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8634F7" w14:textId="3970741A" w:rsidR="00046696" w:rsidRPr="00046696" w:rsidRDefault="00046696" w:rsidP="007911F6">
      <w:pPr>
        <w:spacing w:line="360" w:lineRule="auto"/>
        <w:jc w:val="both"/>
        <w:rPr>
          <w:rFonts w:ascii="Arial" w:hAnsi="Arial" w:cs="Arial"/>
          <w:b/>
          <w:sz w:val="28"/>
          <w:lang w:val="en-US"/>
        </w:rPr>
      </w:pPr>
      <w:proofErr w:type="gramStart"/>
      <w:r w:rsidRPr="00046696">
        <w:rPr>
          <w:rFonts w:ascii="Arial" w:hAnsi="Arial" w:cs="Arial"/>
          <w:b/>
          <w:i/>
          <w:sz w:val="28"/>
          <w:lang w:val="en-US"/>
        </w:rPr>
        <w:t>animal</w:t>
      </w:r>
      <w:proofErr w:type="gramEnd"/>
      <w:r w:rsidRPr="00046696">
        <w:rPr>
          <w:rFonts w:ascii="Arial" w:hAnsi="Arial" w:cs="Arial"/>
          <w:b/>
          <w:sz w:val="28"/>
          <w:lang w:val="en-US"/>
        </w:rPr>
        <w:t xml:space="preserve"> journal</w:t>
      </w:r>
    </w:p>
    <w:p w14:paraId="396A2DEB" w14:textId="1A2D4516" w:rsidR="00046696" w:rsidRPr="00046696" w:rsidRDefault="00046696" w:rsidP="007911F6">
      <w:pPr>
        <w:spacing w:line="360" w:lineRule="auto"/>
        <w:jc w:val="both"/>
        <w:rPr>
          <w:rFonts w:ascii="Arial" w:hAnsi="Arial" w:cs="Arial"/>
          <w:b/>
          <w:sz w:val="28"/>
          <w:lang w:val="en-US"/>
        </w:rPr>
      </w:pPr>
      <w:r w:rsidRPr="00046696">
        <w:rPr>
          <w:rFonts w:ascii="Arial" w:hAnsi="Arial" w:cs="Arial"/>
          <w:b/>
          <w:sz w:val="28"/>
          <w:lang w:val="en-US"/>
        </w:rPr>
        <w:t>Supplementary material</w:t>
      </w:r>
    </w:p>
    <w:p w14:paraId="657397A1" w14:textId="71AA9D87" w:rsidR="007911F6" w:rsidRPr="001C6EE0" w:rsidRDefault="007911F6" w:rsidP="007911F6">
      <w:pP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r w:rsidRPr="001C6EE0">
        <w:rPr>
          <w:rFonts w:ascii="Arial" w:hAnsi="Arial" w:cs="Arial"/>
          <w:b/>
          <w:sz w:val="24"/>
          <w:lang w:val="en-US"/>
        </w:rPr>
        <w:t>Use of G</w:t>
      </w:r>
      <w:r w:rsidR="00046696">
        <w:rPr>
          <w:rFonts w:ascii="Arial" w:hAnsi="Arial" w:cs="Arial"/>
          <w:b/>
          <w:sz w:val="24"/>
          <w:lang w:val="en-US"/>
        </w:rPr>
        <w:t xml:space="preserve">eographic </w:t>
      </w:r>
      <w:r w:rsidRPr="001C6EE0">
        <w:rPr>
          <w:rFonts w:ascii="Arial" w:hAnsi="Arial" w:cs="Arial"/>
          <w:b/>
          <w:sz w:val="24"/>
          <w:lang w:val="en-US"/>
        </w:rPr>
        <w:t>I</w:t>
      </w:r>
      <w:r w:rsidR="00046696">
        <w:rPr>
          <w:rFonts w:ascii="Arial" w:hAnsi="Arial" w:cs="Arial"/>
          <w:b/>
          <w:sz w:val="24"/>
          <w:lang w:val="en-US"/>
        </w:rPr>
        <w:t xml:space="preserve">nformation </w:t>
      </w:r>
      <w:r w:rsidRPr="001C6EE0">
        <w:rPr>
          <w:rFonts w:ascii="Arial" w:hAnsi="Arial" w:cs="Arial"/>
          <w:b/>
          <w:sz w:val="24"/>
          <w:lang w:val="en-US"/>
        </w:rPr>
        <w:t>S</w:t>
      </w:r>
      <w:r w:rsidR="00046696">
        <w:rPr>
          <w:rFonts w:ascii="Arial" w:hAnsi="Arial" w:cs="Arial"/>
          <w:b/>
          <w:sz w:val="24"/>
          <w:lang w:val="en-US"/>
        </w:rPr>
        <w:t>ystem</w:t>
      </w:r>
      <w:r w:rsidRPr="001C6EE0">
        <w:rPr>
          <w:rFonts w:ascii="Arial" w:hAnsi="Arial" w:cs="Arial"/>
          <w:b/>
          <w:sz w:val="24"/>
          <w:lang w:val="en-US"/>
        </w:rPr>
        <w:t xml:space="preserve"> tools to </w:t>
      </w:r>
      <w:r>
        <w:rPr>
          <w:rFonts w:ascii="Arial" w:hAnsi="Arial" w:cs="Arial"/>
          <w:b/>
          <w:sz w:val="24"/>
          <w:lang w:val="en-US"/>
        </w:rPr>
        <w:t>Predict Animal Breed</w:t>
      </w:r>
      <w:r w:rsidRPr="001C6EE0">
        <w:rPr>
          <w:rFonts w:ascii="Arial" w:hAnsi="Arial" w:cs="Arial"/>
          <w:b/>
          <w:sz w:val="24"/>
          <w:lang w:val="en-US"/>
        </w:rPr>
        <w:t xml:space="preserve"> Suitability for Different Agro-Ecological Zones</w:t>
      </w:r>
    </w:p>
    <w:p w14:paraId="1E8CD900" w14:textId="77777777" w:rsidR="007911F6" w:rsidRPr="00347C74" w:rsidRDefault="007911F6" w:rsidP="007911F6">
      <w:pPr>
        <w:spacing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347C74">
        <w:rPr>
          <w:rFonts w:ascii="Arial" w:eastAsia="Calibri" w:hAnsi="Arial" w:cs="Arial"/>
          <w:sz w:val="24"/>
          <w:szCs w:val="24"/>
          <w:lang w:val="en-US"/>
        </w:rPr>
        <w:t>Maria Lozano-Jaramillo</w:t>
      </w:r>
      <w:r w:rsidRPr="00347C74">
        <w:rPr>
          <w:rFonts w:ascii="Arial" w:eastAsia="Calibri" w:hAnsi="Arial" w:cs="Arial"/>
          <w:sz w:val="24"/>
          <w:szCs w:val="24"/>
          <w:vertAlign w:val="superscript"/>
          <w:lang w:val="en-US"/>
        </w:rPr>
        <w:t>1</w:t>
      </w:r>
      <w:r w:rsidRPr="00347C74">
        <w:rPr>
          <w:rFonts w:ascii="Arial" w:eastAsia="Calibri" w:hAnsi="Arial" w:cs="Arial"/>
          <w:sz w:val="24"/>
          <w:szCs w:val="24"/>
          <w:lang w:val="en-US"/>
        </w:rPr>
        <w:t>*, John WM Bastiaansen</w:t>
      </w:r>
      <w:r w:rsidRPr="00347C74">
        <w:rPr>
          <w:rFonts w:ascii="Arial" w:eastAsia="Calibri" w:hAnsi="Arial" w:cs="Arial"/>
          <w:sz w:val="24"/>
          <w:szCs w:val="24"/>
          <w:vertAlign w:val="superscript"/>
          <w:lang w:val="en-US"/>
        </w:rPr>
        <w:t>1</w:t>
      </w:r>
      <w:r w:rsidRPr="00347C74">
        <w:rPr>
          <w:rFonts w:ascii="Arial" w:eastAsia="Calibri" w:hAnsi="Arial" w:cs="Arial"/>
          <w:sz w:val="24"/>
          <w:szCs w:val="24"/>
          <w:lang w:val="en-US"/>
        </w:rPr>
        <w:t>, Tadelle Dessie</w:t>
      </w:r>
      <w:r w:rsidRPr="00347C74">
        <w:rPr>
          <w:rFonts w:ascii="Arial" w:eastAsia="Calibri" w:hAnsi="Arial" w:cs="Arial"/>
          <w:sz w:val="24"/>
          <w:szCs w:val="24"/>
          <w:vertAlign w:val="superscript"/>
          <w:lang w:val="en-US"/>
        </w:rPr>
        <w:t>2</w:t>
      </w:r>
      <w:r w:rsidRPr="00347C74">
        <w:rPr>
          <w:rFonts w:ascii="Arial" w:eastAsia="Calibri" w:hAnsi="Arial" w:cs="Arial"/>
          <w:sz w:val="24"/>
          <w:szCs w:val="24"/>
          <w:lang w:val="en-US"/>
        </w:rPr>
        <w:t>, Hans Komen</w:t>
      </w:r>
      <w:r w:rsidRPr="00347C74">
        <w:rPr>
          <w:rFonts w:ascii="Arial" w:eastAsia="Calibri" w:hAnsi="Arial" w:cs="Arial"/>
          <w:sz w:val="24"/>
          <w:szCs w:val="24"/>
          <w:vertAlign w:val="superscript"/>
          <w:lang w:val="en-US"/>
        </w:rPr>
        <w:t>1</w:t>
      </w:r>
    </w:p>
    <w:p w14:paraId="1C6DA2DA" w14:textId="77777777" w:rsidR="007911F6" w:rsidRPr="001C6EE0" w:rsidRDefault="007911F6" w:rsidP="007911F6">
      <w:pPr>
        <w:spacing w:line="360" w:lineRule="auto"/>
        <w:jc w:val="both"/>
        <w:rPr>
          <w:rFonts w:ascii="Arial" w:eastAsia="Calibri" w:hAnsi="Arial" w:cs="Arial"/>
          <w:i/>
          <w:sz w:val="20"/>
          <w:szCs w:val="24"/>
          <w:lang w:val="en-US"/>
        </w:rPr>
      </w:pPr>
      <w:r w:rsidRPr="001C6EE0">
        <w:rPr>
          <w:rFonts w:ascii="Arial" w:eastAsia="Calibri" w:hAnsi="Arial" w:cs="Arial"/>
          <w:sz w:val="20"/>
          <w:szCs w:val="24"/>
          <w:vertAlign w:val="superscript"/>
          <w:lang w:val="en-US"/>
        </w:rPr>
        <w:t>1</w:t>
      </w:r>
      <w:r w:rsidRPr="001C6EE0">
        <w:rPr>
          <w:rFonts w:ascii="Arial" w:eastAsia="Calibri" w:hAnsi="Arial" w:cs="Arial"/>
          <w:i/>
          <w:sz w:val="20"/>
          <w:szCs w:val="24"/>
          <w:lang w:val="en-US"/>
        </w:rPr>
        <w:t xml:space="preserve">Wageningen University &amp; Research Animal Breeding and Genomics, P. O. Box 338, 6700 AH Wageningen, </w:t>
      </w:r>
      <w:proofErr w:type="gramStart"/>
      <w:r w:rsidRPr="001C6EE0">
        <w:rPr>
          <w:rFonts w:ascii="Arial" w:eastAsia="Calibri" w:hAnsi="Arial" w:cs="Arial"/>
          <w:i/>
          <w:sz w:val="20"/>
          <w:szCs w:val="24"/>
          <w:lang w:val="en-US"/>
        </w:rPr>
        <w:t>The</w:t>
      </w:r>
      <w:proofErr w:type="gramEnd"/>
      <w:r w:rsidRPr="001C6EE0">
        <w:rPr>
          <w:rFonts w:ascii="Arial" w:eastAsia="Calibri" w:hAnsi="Arial" w:cs="Arial"/>
          <w:i/>
          <w:sz w:val="20"/>
          <w:szCs w:val="24"/>
          <w:lang w:val="en-US"/>
        </w:rPr>
        <w:t xml:space="preserve"> Netherlands</w:t>
      </w:r>
    </w:p>
    <w:p w14:paraId="350D5478" w14:textId="77777777" w:rsidR="007911F6" w:rsidRPr="001C6EE0" w:rsidRDefault="007911F6" w:rsidP="007911F6">
      <w:pPr>
        <w:spacing w:line="360" w:lineRule="auto"/>
        <w:jc w:val="both"/>
        <w:rPr>
          <w:rFonts w:ascii="Arial" w:eastAsia="Calibri" w:hAnsi="Arial" w:cs="Arial"/>
          <w:i/>
          <w:sz w:val="20"/>
          <w:szCs w:val="24"/>
          <w:lang w:val="en-US"/>
        </w:rPr>
      </w:pPr>
      <w:r w:rsidRPr="001C6EE0">
        <w:rPr>
          <w:rFonts w:ascii="Arial" w:eastAsia="Calibri" w:hAnsi="Arial" w:cs="Arial"/>
          <w:sz w:val="20"/>
          <w:szCs w:val="24"/>
          <w:vertAlign w:val="superscript"/>
          <w:lang w:val="en-US"/>
        </w:rPr>
        <w:t>2</w:t>
      </w:r>
      <w:r w:rsidRPr="001C6EE0">
        <w:rPr>
          <w:rFonts w:ascii="Arial" w:eastAsia="Calibri" w:hAnsi="Arial" w:cs="Arial"/>
          <w:i/>
          <w:sz w:val="20"/>
          <w:szCs w:val="24"/>
          <w:lang w:val="en-US"/>
        </w:rPr>
        <w:t xml:space="preserve">International Livestock Research Institute, P. O. Box 5689 Addis Ababa, Ethiopia </w:t>
      </w:r>
    </w:p>
    <w:p w14:paraId="5B6E602D" w14:textId="77777777" w:rsidR="007911F6" w:rsidRDefault="007911F6" w:rsidP="007911F6">
      <w:pPr>
        <w:spacing w:line="360" w:lineRule="auto"/>
        <w:jc w:val="both"/>
        <w:rPr>
          <w:rFonts w:ascii="Arial" w:eastAsia="Calibri" w:hAnsi="Arial" w:cs="Arial"/>
          <w:sz w:val="18"/>
          <w:szCs w:val="20"/>
          <w:lang w:val="en-US"/>
        </w:rPr>
      </w:pPr>
      <w:r w:rsidRPr="001C6EE0">
        <w:rPr>
          <w:rFonts w:ascii="Arial" w:eastAsia="Calibri" w:hAnsi="Arial" w:cs="Arial"/>
          <w:sz w:val="18"/>
          <w:szCs w:val="20"/>
          <w:lang w:val="en-US"/>
        </w:rPr>
        <w:t xml:space="preserve">*Corresponding author, e-mail: </w:t>
      </w:r>
      <w:hyperlink r:id="rId6" w:history="1">
        <w:r w:rsidRPr="001C6EE0">
          <w:rPr>
            <w:rFonts w:ascii="Arial" w:eastAsia="Calibri" w:hAnsi="Arial" w:cs="Arial"/>
            <w:sz w:val="18"/>
            <w:szCs w:val="20"/>
            <w:lang w:val="en-US"/>
          </w:rPr>
          <w:t>maria.lozanojaramillo@wur.nl</w:t>
        </w:r>
      </w:hyperlink>
    </w:p>
    <w:p w14:paraId="346C7D5C" w14:textId="77777777" w:rsidR="007911F6" w:rsidRDefault="007911F6" w:rsidP="000850CD">
      <w:pPr>
        <w:rPr>
          <w:rFonts w:ascii="Arial" w:eastAsia="Calibri" w:hAnsi="Arial" w:cs="Arial"/>
          <w:sz w:val="18"/>
          <w:szCs w:val="20"/>
          <w:lang w:val="en-US"/>
        </w:rPr>
      </w:pPr>
    </w:p>
    <w:p w14:paraId="4111F230" w14:textId="401DAE11" w:rsidR="007911F6" w:rsidRPr="00842113" w:rsidRDefault="007911F6" w:rsidP="000850CD">
      <w:pPr>
        <w:rPr>
          <w:rFonts w:ascii="Arial" w:eastAsia="Calibri" w:hAnsi="Arial" w:cs="Arial"/>
          <w:sz w:val="18"/>
          <w:szCs w:val="20"/>
          <w:lang w:val="en-US"/>
        </w:rPr>
      </w:pPr>
      <w:r w:rsidRPr="007911F6">
        <w:rPr>
          <w:rFonts w:ascii="Arial" w:hAnsi="Arial" w:cs="Arial"/>
          <w:b/>
          <w:sz w:val="24"/>
          <w:lang w:val="en-US"/>
        </w:rPr>
        <w:t xml:space="preserve">Supplementary </w:t>
      </w:r>
      <w:r>
        <w:rPr>
          <w:rFonts w:ascii="Arial" w:hAnsi="Arial" w:cs="Arial"/>
          <w:b/>
          <w:sz w:val="24"/>
          <w:lang w:val="en-US"/>
        </w:rPr>
        <w:t>Figure</w:t>
      </w:r>
      <w:r w:rsidRPr="007911F6">
        <w:rPr>
          <w:rFonts w:ascii="Arial" w:hAnsi="Arial" w:cs="Arial"/>
          <w:b/>
          <w:sz w:val="24"/>
          <w:lang w:val="en-US"/>
        </w:rPr>
        <w:t xml:space="preserve"> S1.</w:t>
      </w:r>
      <w:r>
        <w:rPr>
          <w:rFonts w:ascii="Arial" w:hAnsi="Arial" w:cs="Arial"/>
          <w:b/>
          <w:sz w:val="24"/>
          <w:lang w:val="en-US"/>
        </w:rPr>
        <w:t xml:space="preserve"> </w:t>
      </w:r>
      <w:r w:rsidR="00F56DD1">
        <w:rPr>
          <w:rFonts w:ascii="Arial" w:hAnsi="Arial" w:cs="Arial"/>
          <w:sz w:val="24"/>
          <w:lang w:val="en-US"/>
        </w:rPr>
        <w:t xml:space="preserve">Characterization of the environmental variables </w:t>
      </w:r>
      <w:r w:rsidR="00A41712">
        <w:rPr>
          <w:rFonts w:ascii="Arial" w:hAnsi="Arial" w:cs="Arial"/>
          <w:sz w:val="24"/>
          <w:lang w:val="en-US"/>
        </w:rPr>
        <w:t>(</w:t>
      </w:r>
      <w:r w:rsidR="00A41712">
        <w:rPr>
          <w:rFonts w:ascii="Arial" w:hAnsi="Arial" w:cs="Arial"/>
          <w:sz w:val="24"/>
          <w:lang w:val="en-US"/>
        </w:rPr>
        <w:t>see Supplementary Table S1 for abbreviations</w:t>
      </w:r>
      <w:r w:rsidR="00A41712">
        <w:rPr>
          <w:rFonts w:ascii="Arial" w:hAnsi="Arial" w:cs="Arial"/>
          <w:sz w:val="24"/>
          <w:lang w:val="en-US"/>
        </w:rPr>
        <w:t xml:space="preserve">) </w:t>
      </w:r>
      <w:r w:rsidR="00F56DD1">
        <w:rPr>
          <w:rFonts w:ascii="Arial" w:hAnsi="Arial" w:cs="Arial"/>
          <w:sz w:val="24"/>
          <w:lang w:val="en-US"/>
        </w:rPr>
        <w:t>at the current</w:t>
      </w:r>
      <w:r w:rsidR="00842113">
        <w:rPr>
          <w:rFonts w:ascii="Arial" w:hAnsi="Arial" w:cs="Arial"/>
          <w:sz w:val="24"/>
          <w:lang w:val="en-US"/>
        </w:rPr>
        <w:t xml:space="preserve"> </w:t>
      </w:r>
      <w:r w:rsidR="00F56DD1">
        <w:rPr>
          <w:rFonts w:ascii="Arial" w:hAnsi="Arial" w:cs="Arial"/>
          <w:sz w:val="24"/>
          <w:lang w:val="en-US"/>
        </w:rPr>
        <w:t xml:space="preserve">distribution of each </w:t>
      </w:r>
      <w:r w:rsidR="00046696">
        <w:rPr>
          <w:rFonts w:ascii="Arial" w:hAnsi="Arial" w:cs="Arial"/>
          <w:sz w:val="24"/>
          <w:lang w:val="en-US"/>
        </w:rPr>
        <w:t xml:space="preserve">chicken </w:t>
      </w:r>
      <w:r w:rsidR="00F56DD1">
        <w:rPr>
          <w:rFonts w:ascii="Arial" w:hAnsi="Arial" w:cs="Arial"/>
          <w:sz w:val="24"/>
          <w:lang w:val="en-US"/>
        </w:rPr>
        <w:t>breed.</w:t>
      </w:r>
      <w:bookmarkStart w:id="0" w:name="_GoBack"/>
      <w:bookmarkEnd w:id="0"/>
    </w:p>
    <w:p w14:paraId="6884E504" w14:textId="77777777" w:rsidR="007911F6" w:rsidRDefault="007911F6" w:rsidP="000850CD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704130A" wp14:editId="025B3C21">
                <wp:simplePos x="0" y="0"/>
                <wp:positionH relativeFrom="column">
                  <wp:posOffset>-4445</wp:posOffset>
                </wp:positionH>
                <wp:positionV relativeFrom="paragraph">
                  <wp:posOffset>6350</wp:posOffset>
                </wp:positionV>
                <wp:extent cx="4572000" cy="4572000"/>
                <wp:effectExtent l="0" t="0" r="0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4572000"/>
                          <a:chOff x="0" y="0"/>
                          <a:chExt cx="4572000" cy="457200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000" cy="4572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Rectangle 2"/>
                        <wps:cNvSpPr/>
                        <wps:spPr>
                          <a:xfrm>
                            <a:off x="3981450" y="895350"/>
                            <a:ext cx="333375" cy="152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0966C41" id="Group 3" o:spid="_x0000_s1026" style="position:absolute;margin-left:-.35pt;margin-top:.5pt;width:5in;height:5in;z-index:251659264;mso-width-relative:margin;mso-height-relative:margin" coordsize="45720,45720" o:gfxdata="UEsDBBQABgAIAAAAIQAWQQ87CQEAABQCAAATAAAAW0NvbnRlbnRfVHlwZXNdLnhtbJSRTU7DMBCF&#10;90jcwfIWJQ5dIITidEHKEhAqB7DscWIR/8hjQnt77JRuKoLE0jPz3vdm3G4PdiIzRDTecXpbN5SA&#10;k14ZN3D6vn+q7inBJJwSk3fA6RGQbrvrq3Z/DIAkqx1yOqYUHhhDOYIVWPsALne0j1ak/IwDC0J+&#10;iAHYpmnumPQugUtVKh60a3vQ4nNKZHfI5VOSCBNS8ngaLCxORQiTkSLlpGx26oJS/RDqrFxmcDQB&#10;b3IMyn4llM46YF2XjL7QGVs2y3VdUC/5mtEoIK8ipmdhc3KmIjLY+N7L+m9s2cti5bU2Euo+4m5R&#10;nddY81b+y0WY/2veZ9kbzGd3tvxp9w0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Nx7dyMMBAAA6AkAAA4AAABkcnMvZTJvRG9jLnhtbKRW2W7jNhR9L9B/EPTu&#10;SPJSL4gzcJ0FAwQzxmSKeaZpyiKGIlmSXtKi/95DUpIzjttJpwEic7n38txzF/L63bEWyZ4Zy5Wc&#10;p8VVniZMUrXhcjtPf/t835ukiXVEbohQks3TZ2bTdzc//3R90DPWV5USG2YSGJF2dtDztHJOz7LM&#10;0orVxF4pzSQ2S2Vq4jA122xjyAHWa5H18/yX7KDMRhtFmbVYvY2b6U2wX5aMuo9laZlLxDwFNhe+&#10;JnzX/pvdXJPZ1hBdcdrAID+AoiZc4tDO1C1xJNkZ/spUzalRVpXuiqo6U2XJKQs+wJsiP/Pmwaid&#10;Dr5sZ4et7mgCtWc8/bBZ+mG/MgnfzNNBmkhSI0Th1GTgqTno7QwSD0Y/6ZVpFrZx5r09lqb2v/Aj&#10;OQZSnztS2dElFIvD0RiBAvcUe+0k0E4rxOaVHq3uvqOZtQdnHl8HR3M6w3/DEkavWPp+NkHL7QxL&#10;GyP1m2zUxHzd6R4Cqonjay64ew7JidB5UHK/4nRl4uREeNESjl1/aFJ4yr2Cl4kaxHv0qOhXm0i1&#10;rIjcsoXVyGrUmpfOvhUP02+OWwuu77kQPkp+3DiGCjjLoAvcxOy8VXRXM+liuRkm4KOStuLapomZ&#10;sXrNkD3m/aYIBYCwP1rnj/MJEErgz/5kkefT/q+95Shf9ob5+K63mA7HvXF+Nx7mw0mxLJZ/ee1i&#10;ONtZBn+JuNW8wYrVV2gv5nvTGWIlhYpM9iTUvWcqAGp/A0QseUo8VusMc7TywxJsfQLDUafbCNSe&#10;2PS8W9SE1/g/VdDlMiJtrHtgqk78AIwCQ2CU7IE2omlFmsBHAAEZ8PhyRRO1bYwxextvvoVeaj9P&#10;FdEMELzZU9r227T1JCEhBUv6sVcEqa5R2H/iZzCdFMMRGgL6wWQ6GmAI72K++IYxwN94FPtFMeoP&#10;0Tui9y3PLQtvIgqxVYJv2hoIFwtbChNTY72NZXQmJWRIiv+qiGB6TbSl1vkwcs+CeXtCfmIlei18&#10;7IfInoEhlKLOYhnZimxYxDhC92wp6DRCIgeD3nLM2cZ2Y8DfoCdHW9uRyUY+sB4uyQ5Y/m/AojJr&#10;NcLJSrpOueZSmUsGBLxqTo7yLUmRGs/SWm2ecRMZhdRHblhN7znq4JFYtyIGdzIW8c5wH/EphTrM&#10;U9WM0qRS5o9L614eJYDdNDngjp+n9vcd8e1dvJcojmkxHMKsC5NwNaGjvdxZv9yRu3qp0E7Qt4Eu&#10;DKFsnGiHpVH1F9TSwp+KLSIpzp6n1Jl2snTx7YEHDWWLRRCL98ajfNK4bWLwfIZ/Pn4hRjc57tBM&#10;P6i2IMnsrCdEWR8PqRY7p0oeGsaJ14ZvNIcwCs+JkELN08e/V17Og9TpgXbzNwAAAP//AwBQSwME&#10;FAAGAAgAAAAhALQIL+66AAAAIQEAABkAAABkcnMvX3JlbHMvZTJvRG9jLnhtbC5yZWxzhI/LCsIw&#10;EEX3gv8QZm/TuhCRpt2I0K3UDxiSaRtsHiRR7N8bcGNBcDn3cs9h6vZlZvakELWzAqqiBEZWOqXt&#10;KODWX3ZHYDGhVTg7SwIWitA22019pRlTHsVJ+8gyxUYBU0r+xHmUExmMhfNkczO4YDDlM4zco7zj&#10;SHxflgcevhnQrJisUwJCpypg/eKz+T/bDYOWdHbyYcimHwquTXZnIIaRkgBDSuMnrIqkB+BNzVeP&#10;NW8AAAD//wMAUEsDBBQABgAIAAAAIQAtkuV23QAAAAcBAAAPAAAAZHJzL2Rvd25yZXYueG1sTI9B&#10;T8JAEIXvJv6HzZh4g20hitRuCSHqiZgIJobb0A5tQ3e26S5t+feOJ7nNvPfy5pt0NdpG9dT52rGB&#10;eBqBIs5dUXNp4Hv/PnkB5QNygY1jMnAlD6vs/i7FpHADf1G/C6WSEvYJGqhCaBOtfV6RRT91LbF4&#10;J9dZDLJ2pS46HKTcNnoWRc/aYs1yocKWNhXl593FGvgYcFjP47d+ez5trof90+fPNiZjHh/G9Suo&#10;QGP4D8MfvqBDJkxHd+HCq8bAZCFBkeUhcRfxcg7qKMNMFJ2l+pY/+wUAAP//AwBQSwMECgAAAAAA&#10;AAAhALgRVsiMjAoAjIwKABQAAABkcnMvbWVkaWEvaW1hZ2UxLnRpZklJKgAIjAo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AAAAAAAA&#10;AAAAAAAAAAAAAAAAAAAAAAAAAAAAAAAAAAAAAAAAAAAAAAAAAAAAAAAAAAAAAAAAAAAAAAAAAAAA&#10;AAAAAAAAAAAAAAAAAAAAAAAAAAAAAAAAAAAAAAAAAAAAAAAAAAAAAAAAAAAAAAAAAAAAAAAAAAAA&#10;AAAAAAAAAAAAAAAAAAAAAAAAAAAAAAAAAAAAAAAAAAAA////////////////////////////////&#10;////////////////////////////////////////////////////////////////AAAAAAAAAAAA&#10;AAAAAAAAAAAAAAAAAAAAAAAAAAAAAAAAAAAAAAAAAAAAAAAAAAAAAAAAAAAAAAAAAAAAAAAAAAAA&#10;AAAAAAAAAAAAAAAAAAAAAAAAAAAAAAAAAAAAAAAAAAAAAAAAAAAAAAAAAAAAAAAAAAAAAAAAAAAA&#10;AAAAAAAAAAAAAAAAAAAAAAAAAAAAAAAAAAAAAAAA////////////////////////////////////&#10;////////////////////////////////////////////AAAAAAAAAAAAAAAAAAAAAAAAAAAAAAAA&#10;AAAAAAAAAAAAAAAAAAAAAAAAAAAAAAAAAAAAAAAAAAAAAAAAAAAAAAAAAAAAAAAAAAAAAAAAAAAA&#10;AAAAAAAAAAAAAAAAAAAAAAAAAAAAAAAAAAAAAAAAAAAAAAAAAAAAAAAAAAAAAAAAAAAAAAAAAAAA&#10;AAAAAAAAAAAAAAAAAAAAAAAA////////////////////////////////////////////////////&#10;////////////////////////////////////////////////////////////////////////////&#10;////////////////////////////////////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AAAAAAAA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AAAAAAAA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AAAAAAAA////////////////////////////////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AAAAAAAA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AAAA&#10;AAAA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AAAAAAAA////////////&#10;////////////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AAAAAAAA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AAAAAAAA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AAAAAAAA////////////////////////////////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AAAAAAAA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AAAAAAAA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AAAAAAAA////////////////////////////////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AAAAAAAA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AAAAAAAA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AAAAAAAA////////////////////////////&#10;////////////////////////////////////////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AAAAAAAA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AAAAAAAA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AAAAAAAA////////&#10;////////////////////////////////////////////////////////////////////////////&#10;//////////////////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3Zdxl93//////////7pxSJfd////////////&#10;//////////+6cXG6/////92XSBkZGRlIl93/////////////////////////////////////////&#10;////////////////////////AAAAAAAA////////////////////////////////////////////&#10;////////////////////////////////////////////////////AAAA////////////////////&#10;////////////////////////////////////////3Zdxl93//////////7pxSJfd////////////&#10;//////////+6cXG6/////7pxGhoaGRlIl93/////////////////////////////////////////&#10;////////////////////AAAAAAAA////////////////////////////////////////////////&#10;////////////////////////////////AAAA////////////////////////////////////////&#10;////////////////////3Zdxl93//////////7pxSJfd//////////////////////+6cXG6////&#10;///////dl0hxuv//////////////////////////////////////////////////////////////&#10;////AAAAAAAA////////////////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/////////////////////7pxSJfd////////////////////////////&#10;////////////////////////////////////////////////////////////////////////////&#10;////////////////////////////////////////////////////////////////////////////&#10;////////////////////////////////////////////////////////////////////////AAAA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3ZdxcXFIGhoacbr/&#10;/7pxSJfd/92XSBkZGRlIl93//92XSBkZGXG6////unFIl93//7pxGXG6////////////////////&#10;////////////////////////////////////////////AAAAAAAA////////////////////////&#10;////////////////////////////////////////////////////////////////////////AAAA&#10;////////////////////////////////////////////////////////////3ZdxcXFIGhoacbr/&#10;/7pxSJfd/92XSBkZGRlIl93//92XSBkZGXG6////3d3d/////7pxcbr/////////////////////&#10;////////////////////////////////////////AAAAAAAA////////////////////////////&#10;////////////////////////////////////////////////////AAAA////////////////////&#10;////////////////////////////////////////3ZdxcXFIGhoacbr//7pxSJfd/92XSBkZGRlI&#10;l93//92XSBkZGXG6/////////7pxGRlxuv//////////////////////////////////////////&#10;////////////////////////AAAAAAAA////////////////////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/////////////////////////92XSBkZGRlIl93//7pxSJfd/92XSBkZ&#10;GRlIl5dxSJfd////3ZdIcbr/////////////////////////////////////////////////////&#10;////////////////////////////////////////////////////////////////////////////&#10;////////////////////////////////////////////////////////////////////////////&#10;////////////////AAAA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3ZdISJfd/92XSHG6/7pxSJfdunFIl93//92XSHG6//////+6cXG6/////////////7pxcbr/&#10;////////////////////////////////////////////////////////////////AAAAAAAA////&#10;////////////////////////////////////////////////////////////////////////////&#10;////////////////AAAA////////////////////////////////////////////////////////&#10;////3ZdISJfd/92XSHG6/7pxSJfdunFIl93//92XSHG6//////+6cXG6/////////7pxGRlxuv//&#10;////////////////////////////////////////////////////////////AAAAAAAA////////&#10;////////////////////////////////////////////////////////////////////////AAAA&#10;////////////////////////////////////////////////////////////3ZdISJfd/92XSHG6&#10;/7pxSJfdunFIl93//92XSHG6//////+6cXG6///////dl3GXl3Fxuv//////////////////////&#10;////////////////////////////////////////////AAAAAAAA////////////////////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////////////////////////unFIl93//92X&#10;SHG6/7pxSJfdunFIl93//92XSHFxcUiX3f/dl0hxuv//////////////////////////////////&#10;////////////////////////////////////////////////////////////////////////////&#10;////////////////////////////////////////////////////////////////////////////&#10;////////////////////////////////////AAAA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////////////3Zdxl93///+6cUiX3bpxSJe6l0hxuv////+6cXG6//////+6cXG6&#10;//////////+6cXG6////////////////////////////////////////////////////////////&#10;////////AAAAAAAA////////////////////////////////////////////////////////////&#10;////////////////////////////////////AAAA////////////////////////////////////&#10;////////////////////////3Zdxl93///+6cUiX3bpxSJe6l0hxuv////+6cXG6//////+6cXG6&#10;/////////////92XSHG6////////////////////////////////////////////////////////&#10;////AAAAAAAA////////////////////////////////////////////////////////////////&#10;////////////////AAAA////////////////////////////////////////////////////////&#10;////3Zdxl93///+6cUiX3bpxSJe6l0hxuv////+6cXG6//////+6cXG6/////7pxcbr/unFxuv//&#10;////////////////////////////////////////////////////////////////AAAAAAAA////&#10;////////////////////////////////////////////////////////////////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////////////////&#10;////////unEZGhoaGhoaGXG6/7pxSJfdunEZGhoaGhoaGXG6unFxuv+6cXG6////////////////&#10;////////////////////////////////////////////////////////////////////////////&#10;////////////////////////////////////////////////////////////////////////////&#10;////////////////////////////////////////////////////////AAAA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////////////3ZdIcbr//92XSHG6/7pxSJfdunFIl93/&#10;/92XSHG6//////+6cXG6//////+6cRlxuv//////////////////////////////////////////&#10;////////////////////////////AAAAAAAA////////////////////////////////////////&#10;////////////////////////////////////////////////////////AAAA////////////////&#10;////////////////////////////////////////////3ZdIcbr//92XSHG6/7pxSJfdunFIl93/&#10;/92XSHG6//////+6cXG6////unFIl93///+6cXG6////////////////////////////////////&#10;////////////////////////AAAAAAAA////////////////////////////////////////////&#10;////////////////////////////////////AAAA////////////////////////////////////&#10;////////////////////////3ZdIcbr//92XSHG6/7pxSJfdunFIl93//92XSHG6//////+6cXG6&#10;////3ZdIGhoaGhoaGXG6////////////////////////////////////////////////////////&#10;////////AAAAAAAA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////unFIl93//////////7pxSJfdunFIl93/////////3ZdIcXFx&#10;SJfd////////////////////////////////////////////////////////////////////////&#10;////////////////////////////////////////////////////////////////////////////&#10;////////////////////////////////////////////////////////////////////////////&#10;AAAA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3ZdxSEgZGRlI&#10;l93//7pxSJfd/92XSBkZGRlIl93///////+6cXG6////unEZGhoaGhoaGXG6////////////////&#10;////////////////////////////////////////////////AAAAAAAA////////////////////&#10;////////////////////////////////////////////////////////////////////////////&#10;AAAA////////////////////////////////////////////////////////////3ZdxSEgZGRlI&#10;l93//7pxSJfd/92XSBkZGRlIl93///////+6cXG6/////92XSBkZGRlIl93/////////////////&#10;////////////////////////////////////////////AAAAAAAA////////////////////////&#10;////////////////////////////////////////////////////////AAAA////////////////&#10;////////////////////////////////////////////3ZdxSEgZGRlIl93//7pxSJfd/92XSBkZ&#10;GRlIl93///////+6cXG6////////////unFxuv//////////////////////////////////////&#10;////////////////////////////AAAAAAAA////////////////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/////////92XSBkZGhoaSJfd/7pxSJfd/92X&#10;SBkZGhoaSJfd/92XSBlIl93/////////////////////////////////////////////////////&#10;////////////////////////////////////////////////////////////////////////////&#10;////////////////////////////////////////////////////////////////////////////&#10;////////////////////AAAA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AAAAAAAA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AAAAAAAA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AAAAAAAA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AAA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AAAAAAAA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AAAAAAAA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AAAAAAAA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AAAA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AAAAAAAA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AAAAAAAA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AAAAAAAA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AAA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AAAAAAAAAAAAAAAAAAAAAAAAAAAAAAAAAAAAAAAAAAAAAAAAAAAAAAAAAAAAAAAAAAAAAAA&#10;AAAAAAAAAAAAAAAAAAAAAAAAAAAAAAAAAAAAAAAAAAAAAAAAAAAAAAAAAAAAAAAAAAAAAAAAAAAA&#10;AAAAAAAAAAAAAAAAAAAAAAAAAAAAAAAAAAAAAAAAAAAAAAAAAAAAAAAAAAAA////////////////&#10;////////////////////////////////////////////////////////////////////////////&#10;////AAAAAAAAAAAAAAAAAAAAAAAAAAAAAAAAAAAAAAAAAAAAAAAAAAAAAAAAAAAAAAAAAAAAAAAA&#10;AAAAAAAAAAAAAAAAAAAAAAAAAAAAAAAAAAAAAAAAAAAAAAAAAAAAAAAAAAAAAAAAAAAAAAAAAAAA&#10;AAAAAAAAAAAAAAAAAAAAAAAAAAAAAAAAAAAAAAAAAAAAAAAAAAAAAAAA////////////////////&#10;////////////////////////////////////////////////////////////AAAAAAAAAAAAAAAA&#10;AAAAAAAAAAAAAAAAAAAAAAAAAAAAAAAAAAAAAAAAAAAAAAAAAAAAAAAAAAAAAAAAAAAAAAAAAAAA&#10;AAAAAAAAAAAAAAAAAAAAAAAAAAAAAAAAAAAAAAAAAAAAAAAAAAAAAAAAAAAAAAAAAAAAAAAAAAAA&#10;AAAAAAAAAAAAAAAAAAAAAAAAAAAAAAAAAAAAAAAA////////////////////////////////////&#10;////////////////////////////////////////////////////////////////////////////&#10;////////////////////////////////////////////////////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+Srbk1NTU1uq+T////Ijk1NTU1Njsj////Ijk1NTU1Njsj////Ijk1N&#10;TU1Njsj/////////////////AAAAAAAAAAAAAAAAAAAAAAAAAAAAAAAAAAAAAAAAAAAAAAAAAAAA&#10;AAAAAAAAAAAAAAAAAAAAAAAAAAAAAAAAAAAAAAAAAAAAAAAAAAAAAAAAAAAAAAAAAAAAAAAAAAAA&#10;AAAAAAAAAAAAAAAAAAAAAAAAAAAAAAAAAAAAAAAAAAAAAAAAAAAAAAAAAAAAAAAAAAAAAAAAAAAA&#10;AAAA////////////////////////////////////////////////////////////////////////&#10;////////////////////////AAAAAAAAAAAAAAAAAAAAAAAAAAAAAAAAAAAAAAAAAAAAAAAAAAAA&#10;AAAAAAAAAAAAAAAAAAAAAAAAAAAAAAAAAAAAAAAAAAAAAAAAAAAAAAAAAAAAAAAAAAAAAAAAAAAA&#10;AAAAAAAAAAAAAAAAAAAAAAAAAAAAAAAAAAAAAAAAAAAAAAAAAAAAAAAAAAAAAAAAAAAAAAAAAAAA&#10;////////////////////////////////////////////////////////////////////////////&#10;////AAAAAAAAAAAAAAAAAAAAAAAAAAAAAAAAAAAAAAAAAAAAAAAAAAAAAAAAAAAAAAAAAAAAAAAA&#10;AAAAAAAAAAAAAAAAAAAAAAAAAAAAAAAAAAAAAAAAAAAAAAAAAAAAAAAAAAAAAAAAAAAAAAAAAAAA&#10;AAAAAAAAAAAAAAAAAAAAAAAAAAAAAAAAAAAAAAAAAAAAAAAAAAAAAAAAAAAA////////////////&#10;////////////////////////////////////////////////////////////////////////////&#10;////////////////////////////////////////////////////////////////////////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yI5uq+T//8iOTY7I5Ktujsj////Ijm6ryKtu&#10;jsj////Ijm6ryKtujsj////Ijm6r5P//////MzMzMzMzAAAA////////////////////////////&#10;////////////////////////////////////oCDwoCDw////////////////////////////////&#10;////////////////////EE6LEE6L////////////////////////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EE6LEE6L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EE6LEE6L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8iOjsj/&#10;yI6OyP//////yI6Ojo6OyP//////yI6Ojo6OyP//////yI6OyP//////////////AAAA////////&#10;////////////////////////////////////////////////////oCDwoCDwoCDwoCDw////////&#10;////////////////////////////////////EE6LEE6LEE6LEE6L////////////////////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EE6LEE6LEE6LEE6L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EE6LEE6LEE6LEE6L////////////////////////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Ijo7I////yI6OyP//////yI6Ojo6OyP//////yI6Ojo6OyP//////yI6OyP//////&#10;////////AAAA////////////////////////////////////////////////////////////oCDw&#10;oCDwoCDwoCDw////////////////////////////////////////////EE6LEE6LEE6LEE6L////&#10;////////////////////////////////////////////////////////////////////////////&#10;////////////////////////////////////////////////////////////////////////////&#10;////////AAAA////////////////////////////////////////////////////////////////&#10;////////////////////////////////////////////////////////EE6LEE6LEE6LEE6L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EE6LEE6LEE6LEE6L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Ijk2OyP//////5Ktujsj////Ijm6ryKtujsj////Ijm6ryKtu&#10;jsj////Ijm6r5P//////////////AAAA////////////////////////////////////////////&#10;////////////////oCDwoCDwoCDwoCDw////////////////////////////////////////////&#10;////EE6LEE6L////////////////////////////////////////////////////////////////&#10;///////////////////////////////////////////kq26OyP/////Ijk1NTU1Njsj////Ijk1N&#10;TU1Njsj/////////////////////AAAA////////////////////////////////////////////&#10;////////////////////////////////////////////////////////////////////////////&#10;EE6LEE6LEE6LEE6L////////////////////////////////////////////////////////////&#10;////////////////////////////////////////////////////////////////////////////&#10;////////AAAA////////////////////////////////////////////////////////////////&#10;////////////////////////////////////////////////////////////EE6LEE6L////////&#10;////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yI5NTU1NTU1NTY7I///Ijk1NTU1Njsj/&#10;///Ijk1NTU1Njsj////Ijk1NTU1Njsj/////////////////AAAA////////////////////////&#10;////////////////////////////////////oCDwoCDwoCDwoCDw////////////////////////&#10;////////////////////////////EE6L////////////////////////////////////////////&#10;/////////////////////////////////////////////////////////////8iOTU2OyP//5Ktu&#10;jsj////Ijm6ryKtujsj////Ijm6r5P//////////////////AAAA////////////////////////&#10;////////////////////////////////////oCDwoCDw////////////////////////////////&#10;////////////////////EE6LEE6LEE6LEE6L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oCDwoCDwoCDwoCDw////&#10;////////////////////////////////////////////////EE6L////////////////////////&#10;////////////////////////////////////////////////////////////////////////////&#10;///kq46rq46OyP//yI6OyP//////yI6Ojo6OyP//////yI6OyP//////MzMzMzMzMzMzAAAA////&#10;////////////////////////////////////////////////////oCDwoCDwoCDwoCDw////////&#10;////////////////////////////////////////EE6LEE6LEE6LEE6L////////////////////&#10;////////////////////////////////////////////////////////////////////////////&#10;///////kq26OyP/////Ijk1NTU1Njsj/////////////////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oCDwoCDwoCDwoCDw////////////////////////////////////////////////////EE6L////&#10;////////////////////////////////////////////////////////////////////////////&#10;/////////////////////8iOjsj/yI6OyP//yI6OyP//////yI6Ojo6OyP//////yI6OyP//////&#10;////////////AAAA////////////////////////////////////////////////////////oCDw&#10;oCDwoCDwoCDw////////////////////////////////////////////////EE6LEE6LEE6LEE6L&#10;////////////////////////////////////////////////////////////////////////////&#10;/////////////////////////8iOTU2OyP//5Ktujsj////Ijm6r5P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EE6L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oCDwoCDwoCDwoCDw////////////////////////////////////////&#10;////////////EE6L////////////////////////////////////////////////////////////&#10;////////////////////////////////////////5KtuTU1NTU1NTY7I5Ktujsj////Ijm6ryKtu&#10;jsj////Ijm6r5P//////////////////AAAA////////////////////////////////////////&#10;////////////////////oCDwoCDw////////////////////////////////////////////////&#10;////EE6LEE6LEE6LEE6L////////////////////////////////////////////////////////&#10;///////////////////////////////////////////kq46rq46OyP//yI6OyP//////yI6OyP//&#10;////MzMzMzMz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EE6LEE6LEE6L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oCDwoCDw////////////////////////&#10;////////////////////////////////EE6L////////////////////////////////////////&#10;////////////////////////////////////////////////////////////////////yI6OyP//&#10;///Ijk1NTU1Njsj////Ijk1NTU1Njsj/////////////////////AAAA////////////////////&#10;////////////////////////////////////////////////////////////////////////////&#10;////////////////////////////EE6LEE6L////////////////////////////////////////&#10;/////////////////////////////////////////////////////////////8iOjsj/yI6OyP//&#10;yI6OyP//////yI6OyP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EE6L&#10;EE6LEE6L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////oCDwoCDw////&#10;////////////////////////////////////////////////////EE6L////////////////////&#10;////////////////////////////////////////////////////////////////////////////&#10;//////////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////&#10;////5KtuTU1NTU1NTY7I5Ktujsj////Ijm6r5P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EE6LEE6LEE6L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oCDwoCDwoCDwoCDw////////////////////////////////////////////////////EE6L&#10;///////////////////////////////////////////////////////////////////////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yI6OyP/////Ijk1NTU1Njsj///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EE6LEE6LEE6L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////////////oCDwoCDwoCDwoCDw////////////////////////////////////&#10;////////////////EE6L////////////////////////////////////////////////////////&#10;////////////////////////////////////////////////////////////////////////////&#10;////////////////////////////////////AAAA////////////////////////////////////&#10;////////////////////////oCDwoCDw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EE6L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////////////oCDwoCDwoCDwoCDw////////////////&#10;////////////////////////////////////EE6L////////////////////////////////////&#10;////////////////////////////////////////////////////////////////////////////&#10;////////////////////////////////////////////////////////AAAA////////////////&#10;////////////////////////////////////////oCDwoCDwoCDwoCDw////////////////////&#10;////////////////////////////////////EE6L////////////////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oCDwoCDwoCDw&#10;oCDw////////////////////////////////////////////////////EE6L////////////////&#10;////////////////////////////////////////////////////////////////////////////&#10;////////////////////////////////////////////////////////////////////////////&#10;AAAA////////////////////////////////////////////////////////oCDwoCDwoCDwoCDw&#10;////////////////////////////////////////////////////////EE6L////////////////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Ijo7I/////+Srbk1NTU1Njsj////Ijk1NTU1Njsj////Ijk1NTU1N&#10;jsj/////////////////AAAA////////////////////////////////////////////////////&#10;////////oCDwoCDwoCDwoCDw////////////////////////////////////////////////////&#10;EE6L////////////////////////////////////////////////////////////////////////&#10;////////////////////////////////////////////////////////////////////////////&#10;////////////////////AAAA////////////////////////////////////////////////////&#10;////////oCDwoCDw////////////////////////////////////////////////////////////&#10;EE6L////////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EE6LEE6L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+Srbk1NTY7I/////8iOjsj/////////5Ktujsj/&#10;///Ijm6ryKtujsj////Ijm6r5P//////////////AAAA////////////////////////////////&#10;////////////////////////////////oCDwoCDw////////////////////////////////////&#10;////////////////////EE6L////////////////////////////////////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EE6L////////////////////////////////////////////////////&#10;////////////////////////////////////////////////////////////////////////////&#10;////////////////////AAAA////////////////////////////////////////////////////&#10;////////////////////////////////////////////////////////////////////EE6LEE6L&#10;EE6LEE6L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Ijo7I////5Ktu&#10;TU1NTU1uq+T/yI6OyP//////yI6Ojo6OyP//////yI6OyP//////MzMzMzMzAAAA////////////&#10;////////////////////////////////////////////////////////////////////////////&#10;////////////////////////////////////////EE6L////////////////////////////////&#10;////////////////////////////////////////////////////////////////////////////&#10;////////////////////////////////////////////////////////////AAAA////////////&#10;////////////////////////////////////////////////////////////////////////////&#10;////////////////////////////////////////EE6L////////////////////////////////&#10;/////////////////////////////////////////////////////////////////////8iOTU1N&#10;TU1uq+T////Ijk1NTU1Njsj/////////////////AAAA////////////////////////////////&#10;////////////////////////////////////oCDw////////////////////////////////////&#10;////////////EE6LEE6LEE6LEE6L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Ijo7I///////////////Ijo7IyI6OyP//////yI6Ojo6OyP//////yI6OyP//////////&#10;////AAAA////////////////////////////////////////////////////////////////////&#10;////////////////////////////////////////////////////////////EE6L////////////&#10;////////////////////////////////////////////////////////////////////////////&#10;/////////////8iOTU1NTU1uq+T////Ijk1NTU1Njsj////Ijk1NTU1Njsj/////////////////&#10;////AAAA////////////////////////////////////////////////////////////////oCDw&#10;////////////////////////////////////////////////////////////EE6L////////////&#10;////////////////////////////////////////////////////////////////////////////&#10;////////////5OTk/////8iOjsj/5Ktujsj////Ijm6r5P//////MzMzMzMzAAAA////////////&#10;////////////////////////////////////////////////////////oCDw////////////////&#10;////////////////////////////////////EE6LEE6L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Ijo7I////yI5uq+T////Ijo7I5Ktujsj////Ijm6ryKtujsj/&#10;///Ijm6r5P//////////////AAAA////////////////////////////////////////////////&#10;////////////////////////////////////////////////////////////////////////////&#10;////EE6L////////////////////////////////////////////////////////////////////&#10;////////////////////////////////5OTk/////8iOjsj/5Ktujsj////Ijm6ryKtujsj////I&#10;jm6r5P//////////////////AAAA////////////////////////////////////////////////&#10;////////////////oCDw////////////////////////////////////////////////////////&#10;////EE6L////////////////////////////////////////////////////////////////////&#10;/////////////////////////////////////8iOTU2OyP//yI6OyP//////yI6OyP//////////&#10;////AAAA////////////////////////////////////////////////////////////////////&#10;oCDw////////////////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Ijo7I/////+Srbk1NTU1uq+T////I&#10;jk1NTU1Njsj////Ijk1NTU1Njsj/////////////////AAAA////////////////////////////&#10;////////////////////////////////////////////////////////////////////////////&#10;////////////////////////EE6L////////////////////////////////////////////////&#10;/////////////////////////////////////////////////////////8iOTU2OyP//yI6OyP//&#10;////yI6Ojo6OyP//////yI6OyP//////MzMzMzMzMzMzAAAA////////////////////////////&#10;////////////////////////////////////oCDw////////////////////////////////////&#10;////////////////////////EE6L////////////////////////////////////////////////&#10;/////////////////////////////////////////////////////////////+Srbo7IyI6OyP//&#10;////yI6OyP//////////////AAAA////////////////////////////////////////////////&#10;////////////////////oCDw////////////////////////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////////EE6L////////////////////////////&#10;////////////////////////////////////////////////////////////////////////////&#10;/////+Srbo7IyI6OyP//////yI6Ojo6OyP//////yI6OyP//////////////////AAAA////////&#10;////////////////////////////////////////////////////////oCDw////////////////&#10;////////////////////////////////////////////EE6L////////////////////////////&#10;////////////////////////////////////////////////////////////////////////yI5u&#10;q+T////Ijo7I5Ktujsj////Ijm6r5P//////////////AAAA////////////////////////////&#10;////////////////////////////////////////oCDw////////////////////////////////&#10;////////////////////////EE6L////////////////////////////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////////////////////////////////////&#10;////////////////////////////////////////////////////////////////EE6L////////&#10;////////////////////////////////////////////////////////////////////////////&#10;////////////////yI5uq+T////Ijo7I5Ktujsj////Ijm6ryKtujsj////Ijm6r5P//////////&#10;////////AAAA////////////////////////////////////////////////////////////////&#10;oCDw////////////////////////////////////////////////////////////EE6L////////&#10;////////////////////////////////////////////////////////////////////////////&#10;/////////////////+Srbk1NTU1uq+T////Ijk1NTU1Njsj/////////////////AAAA////////&#10;////////////////////////////////////////////////////////////oCDw////////////&#10;////////////////////////////////////////////EE6L////////////////////////////&#10;////////////////////////////////////////////////////////////////////////////&#10;/////////////////////////////////////////////////////8iOTU1NTU1uq+T////Ijk1N&#10;TU1Njsj////Ijk1NTU1Njsj////Ijk1NTU1Njsj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EE6L////////////////////////////////////////////////////////////////&#10;/////////////////////////////////////+Srbk1NTU1uq+T////Ijk1NTU1Njsj////Ijk1N&#10;TU1Njsj/////////////////////AAAA////////////////////////////////////////////&#10;////////////////////oCDw////////////////////////////////////////////////////&#10;////////EE6L////////////////////////////////////////////////////////////////&#10;////////////////////////////////////////////////////////////////////////////&#10;////////AAAA////////////////////////////////////////////////////////////////&#10;////oCDw////////////////////////////////////////////////////////EE6L////////&#10;////////////////////////////////////////////////////////////////////////////&#10;////////////////////////////////////////////////////////////////////////5OTk&#10;/////8iOjsj/5Ktujsj////Ijm6ryKtujsj////Ijm6ryKtujsj////Ijm6r5P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oCDw////////////////////////////&#10;////////////////////////////EE6L////////////////////////////////////////////&#10;////////////////////////////////////////////////////////////////////////////&#10;////////////////////////////////////////////////AAAA////////////////////////&#10;////////////////////////////////////////oCDw////////////////////////////////&#10;////////////////////////////EE6L////////////////////////////////////////////&#10;////////////////////////////////////////////////////////////////////////////&#10;////////////////////////////AAAA////////////////////////////////////////////&#10;////////////////////////oCDw////////////////////////////////////////////////&#10;////////EE6L////////////////////////////////////////////////////////////////&#10;////////////////////////////////////////////////////////////////////////////&#10;/////////////////////8iOTU2OyP//yI6OyP//////yI6Ojo6OyP//////yI6Ojo6OyP//////&#10;yI6OyP//////MzMzMzMz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oCDw////////&#10;////////////////////EE6LEE6LEE6LEE6LEE6LEE6LEE6LEE6LEE6LEE6LEE6LEE6LEE6LEE6L&#10;EE6L////////////////////////////////////////////////////////////////////////&#10;////////////////////////////////////////////////////////////////////AAAA////&#10;////////////////////////////////////////////////////////////oCDw////////////&#10;////////////////////////////////////////////////EE6L////////////////////////&#10;////////////////////////////////////////////////////////////////////////////&#10;////////////////////////////////////////////////AAAA////////////////////////&#10;////////////////////////////////////////////oCDw////////////////////////////&#10;////////////////////////////EE6L////////////////////////////////////////////&#10;////////////////////////////////////////////////////////////////////////////&#10;/////////////////////////////////////////////+Srbo7IyI6OyP//////yI6Ojo6OyP//&#10;////yI6Ojo6OyP//////yI6OyP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oCDw////////////////////////////EE6L////////////////////////////////&#10;////////////////////EE6L////////////////////////////////////////////////////&#10;////////////////////////////////////////////////////////////////////////////&#10;////////////AAAA////////////////////////////////////////////////////////////&#10;////oCDw////////////////////////////////EE6LEE6LEE6LEE6LEE6LEE6LEE6LEE6LEE6L&#10;EE6LEE6LEE6LEE6LEE6LEE6L////////////////////////////////////////////////////&#10;////////////////////////////////////////////////////////////////////AAAA////&#10;////////////////////////////////////////////////////////////////oCDw////////&#10;////////////////////////////////////////////////EE6L////////////////////////&#10;////////////////////////////////////////////////////////////////////////////&#10;////////////////////////////////////////////////////////yI5uq+T////Ijo7I5Ktu&#10;jsj////Ijm6ryKtujsj////Ijm6ryKtujsj////Ijm6r5P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oCDw////////////////////////////EE6L////////////&#10;////////////////////////////////////////EE6L////////////////////////////////&#10;////////////////////////////////////////////////////////////////////////////&#10;////////////////////////////////AAAA////////////////////////////////////////&#10;////////////////////////oCDw////////////////////////////////EE6L////////////&#10;////////////////////////////////////////EE6L////////////////////////////////&#10;/////////////////////////////////////////+Srbk1NTU1uq+T////Ijk1NTU1Njsj/////&#10;////////////AAAA////////////////////////////////////////////////////////////&#10;////////oCDw////////////////////////////////////////////////////////EE6L////&#10;////////////////////////////////////////////////////////////////////////////&#10;////////////////////////////////////////////////////////////////////////////&#10;/+Srbk1NTU1uq+T////Ijk1NTU1Njsj////Ijk1NTU1Njsj////Ijk1NTU1Njsj/////////////&#10;////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////oCDw////////////////////////&#10;////EE6L////////////////////////////////////////////////////EE6L////////////&#10;////////////////////////////////////////////////////////////////////////////&#10;////////////////////////////////////////////////////AAAA////////////////////&#10;////////////////////////////////////////////oCDw////////////////////////////&#10;////EE6L////////////////////////////////////////////////////EE6L////////////&#10;////////////////////////////////////////////////////////////yI5uq+T//8iOTY7I&#10;5Ktujsj////Ijm6r5P//////MzMzMzMzAAAA////////////////////////////////////////&#10;////////////////////////////oCDw////////////////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////////oCDw////&#10;////////////////////////EE6L////////////////////////////////////////////////&#10;////EE6L////////////////////////////////////////////////////////////////////&#10;////////////////////////////////////////////////////////////////////////AAAA&#10;////////////////////////////////////////////////////////////////oCDw////////&#10;////////////////////////EE6L////////////////////////////////////////////////&#10;////EE6L////////////////////////////////////////////////////////////////////&#10;/////////////8iOjsj/yI6OyP//////yI6OyP//////////////AAAA////////////////////&#10;////////////////////////////////////////////////oCDw////////////////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////////oCDw////////////////////////////EE6L////////////////////////////&#10;////////////////////////EE6L////////////////////////////////////////////////&#10;////////////////////////////////////////////////////////////////////////////&#10;////////////////AAAA////////////////////////////////////////////////////////&#10;////////oCDw////////////////////////////////EE6LEE6LEE6LEE6LEE6LEE6LEE6LEE6L&#10;EE6LEE6LEE6LEE6LEE6LEE6LEE6L////////////////////////////////////////////////&#10;///////////////////////////////Ijo7I////yI6OyP//////yI6OyP//////////////AAAA&#10;////////////////////////////////////////oCDwoCDwoCDwoCDwoCDwoCDwoCDwoCDwoCDw&#10;oCDwoCDwoCDwoCDwoCDwoCDw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Ijo7I///////Ijk1NTU1Njsj////Ijk1NTU1N&#10;jsj////Ijk1NTU1Njsj/////////////////AAAA////////////////////////////////////&#10;////oCDwoCDwoCDwoCDwoCDwoCDwoCDwoCDwoCDwoCDwoCDwoCDwoCDwoCDwoCDwEE6LEE6LEE6L&#10;EE6LEE6LEE6LEE6LEE6LEE6LEE6LEE6LEE6LEE6LEE6LEE6L////////////////////////////&#10;////////////////////////////////////////////////////////////////////////////&#10;////////////////////////////////////AAAA////////////////////////////////////&#10;////////////////////////////oCDw////////////////////////////////EE6LEE6LEE6L&#10;EE6LEE6LEE6LEE6LEE6LEE6LEE6LEE6LEE6LEE6LEE6LEE6L////////////////////////////&#10;///////////////////////////////////////////////Ijk2OyP//////5Ktujsj////Ijm6r&#10;5P//////////////AAAA////////////////////////////////////////oCDw////////////&#10;////////////////////////////////////////oCDw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+Srbk1NTY7I////5Ktujsj/&#10;///Ijm6ryKtujsj////Ijm6ryKtujsj////Ijm6r5P//////////////AAAA////////////////&#10;////////////////////////oCDw////////////////////////////////////////////////&#10;////oCDwEE6LEE6LEE6LEE6LEE6LEE6LEE6LEE6LEE6LEE6LEE6LEE6LEE6LEE6LEE6L////////&#10;/////////////////////////////////////////////////////////////////+Srbk1NTU1u&#10;q+T////Ijk1NTU1Njsj////Ijk1NTU1Njsj/////////////////////AAAA////////////////&#10;////////////////////oCDwoCDwoCDwoCDwoCDwoCDwoCDwoCDwoCDwoCDwoCDwoCDwoCDwoCDw&#10;oCDw////EE6L////////////////////////////////////////////////////EE6L////////&#10;////////////////////////////////////////////////////////////////yI5NTU1NTU1N&#10;TY7I///Ijk1NTU1Njsj/////////////////AAAA////////////////////////////////////&#10;////oCDw////////////////////////////////////////////////////oCDw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Ijo7I////yI6OyP//////yI6Ojo6OyP//////yI6Ojo6OyP//////yI6OyP//////MzMzMzMz&#10;AAAA////////////////////////////////////////oCDw////////////////////////////&#10;////////////////////////oCDwEE6L////////////////////////////////////////////&#10;////////EE6L////////////////////////////////////////////////////////////////&#10;////////yI5uq+T//8iOTY7I5Ktujsj////Ijm6ryKtujsj////Ijm6r5P//////////////////&#10;AAAA////////////////////////////////////oCDw////////////////////////////////&#10;////////////////////oCDw////EE6L////////////////////////////////////////////&#10;////////EE6L////////////////////////////////////////////////////////////////&#10;////////////////////////////////////////////////////////AAAA////////////////&#10;////////////////////////oCDw////////////////////////////////////////////////&#10;////oCDw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Ijo7I////yI6OyP//////yI6Ojo6OyP//////yI6Ojo6OyP//////&#10;yI6OyP//////////////AAAA////////////////////////////////////////oCDw////////&#10;////////////////////////////////////////////oCDwEE6L////////////////////////&#10;////////////////////////////EE6L////////////////////////////////////////////&#10;/////////////////////////////////////8iOjsj/yI6OyP//////yI6Ojo6OyP//////yI6O&#10;yP//////MzMzMzMzMzMzAAAA////////////////////////////////////oCDw////////////&#10;////////////////////////////////////////oCDw////EE6L////////////////////////&#10;////////////////////////////EE6L////////////////////////////////////////////&#10;////////////////////////////////////////////////////////////////////////////&#10;AAAA////////////////////////////////////////oCDw////////////////////////////&#10;////////////////////////oCDwEE6LEE6LEE6LEE6LEE6LEE6LEE6LEE6LEE6LEE6LEE6LEE6L&#10;EE6LEE6LEE6L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Ijo7I////5Ktujsj////Ijm6ryKtujsj/&#10;///Ijm6ryKtujsj////Ijm6r5P//////////////AAAA////////////////////////////////&#10;////////oCDw////////////////////////////////////////////////////oCDwEE6L////&#10;////////////////////////////////////////////////EE6L////////////////////////&#10;///////////////////////////////////////////////////////Ijo7I////yI6OyP//////&#10;yI6Ojo6OyP//////yI6OyP//////////////////AAAA////////////////////////////////&#10;////oCDw////////////////////////////////////////////////////oCDw////EE6L////&#10;////////////////////////////////////////////////EE6L////////////////////////&#10;////////////////////////////////////////////////////////////////////////////&#10;////////////////////AAAA////////////////////////////////////////oCDw////////&#10;////////////////////////////////////////////oCDwEE6L////////////////////////&#10;////////////////////////////EE6L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Ijo7I///////I&#10;jk1NTU1Njsj////Ijk1NTU1Njsj////Ijk1NTU1Njsj/////////////////AAAA////////////&#10;////////////////////////////oCDw////////////////////////////////////////////&#10;////////oCDwEE6L////////////////////////////////////////////////////EE6L////&#10;///////////////////////////////////////////////////////////////////////Ijk2O&#10;yP//////5Ktujsj////Ijm6ryKtujsj////Ijm6r5P//////////////////AAAA////////////&#10;////////////////////////oCDw////////////////////////////////////////////////&#10;////oCDw////EE6L////////////////////////////////////////////////////EE6L////&#10;////////////////////////////////////////////////////////////////////////////&#10;////////////////////////////////////////AAAA////////////////////////////////&#10;////////oCDw////////////////////////////////////////////////////oCDwEE6L////&#10;////////////////////////////////////////////////EE6L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AAA////////////////////////////////////////oCDwoCDwoCDwoCDwoCDwoCDwoCDw&#10;oCDwoCDwoCDwoCDwoCDwoCDwoCDwoCDwEE6L////////////////////////////////////////&#10;////////////EE6L////////////////////////////////////////////////////////////&#10;////////////yI5NTU1NTU1NTY7I///Ijk1NTU1Njsj////Ijk1NTU1Njsj/////////////////&#10;////AAAA////////////////////////////////////oCDw////////////////////////////&#10;////////////////////////oCDw////EE6LEE6LEE6LEE6LEE6LEE6LEE6LEE6LEE6LEE6LEE6L&#10;EE6LEE6LEE6LEE6L////////////////////////////////////////////////////////////&#10;///////////////////Ijo7I///////Ijk1NTU1Njsj/////////////////AAAA////////////&#10;////////////////////////////oCDw////////////////////////////////////////////&#10;////////oCDwEE6L////////////////////////////////////////////////////EE6L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AAAA////////////////////////////////////////oCDwoCDw&#10;oCDwoCDwoCDwoCDwoCDwoCDwoCDwoCDwoCDwoCDwoCDwoCDwoCDwEE6L////////////////////&#10;////////////////////////////////EE6L////////////////////////////////////////&#10;////////////////////////////////////////////////////////////////////////////&#10;////////////////////////AAAA////////////////////////////////////oCDw////////&#10;////////////////////////////////////////////oCDw////////////////////////////&#10;////EE6L////////////////////////////////////////////////////////////////////&#10;/////////////////////////////////+Srbk1NTY7I////5Ktujsj////Ijm6r5P//////////&#10;////AAAA////////////////////////////////////////oCDw////////////////////////&#10;////////////////////////////oCDwEE6L////////////////////////////////////////&#10;////////////EE6L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AAAA////////////////////////////&#10;////////////oCDw////////////////////////////////////////////////////oCDwEE6L&#10;EE6LEE6LEE6LEE6LEE6LEE6LEE6LEE6LEE6LEE6LEE6LEE6LEE6LEE6L////////////////////&#10;////////////////////////////////////////////////////////////////////////////&#10;////////////////////////////////////////////AAAA////////////////////////////&#10;////////oCDwoCDwoCDwoCDwoCDwoCDwoCDwoCDwoCDwoCDwoCDwoCDwoCDwoCDwoCDw////////&#10;////////////////////////EE6L////////////////////////////////////////////////&#10;///////////////////////////////////////////////////////////Ijo7I////yI6OyP//&#10;////yI6OyP//////MzMzMzMzAAAA////////////////////////////////////////oCDw////&#10;////////////////////////////////////////////////oCDwEE6L////////////////////&#10;////////////////////////////////EE6L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oCDw////////////////////////////////////////&#10;////////////oCDw////////////////////////////EE6L////////////////////////////&#10;////////////////////////////////////////////////////////////////////////////&#10;////////////////////////////////////////////////////////////////AAAA////////&#10;////////////////////////////oCDwoCDwoCDwoCDwoCDwoCDwoCDwoCDwoCDwoCDwoCDwoCDw&#10;oCDwoCDwoCDw////////////////////////////////EE6L////////////////////////////&#10;////////////////////////////////////////////////////////////////////////////&#10;///Ijo7I////yI6OyP//////yI6OyP//////////////AAAA////////////////////////////&#10;////////////oCDw////////////////////////////////////////////////////oCDwEE6L&#10;////////////////////////////////////////////////////EE6L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////////////oCDwoCDwoCDwoCDwoCDwoCDw&#10;oCDwoCDwoCDwoCDwoCDwoCDwoCDwoCDwoCDw////////////////////////////EE6L////////&#10;////////////////////////////////////////////////////////////////////////////&#10;////////////////////////////////////////////////////////////////////////////&#10;////////AAAA////////////////////////////////////oCDw////////////////////////&#10;////////////////////////////oCDw////////////////////////////////EE6L////////&#10;////////////////////////////////////////////////////////////////////////////&#10;///////////////////////Ijo7I////5Ktujsj////Ijm6r5P//////////////AAAA////////&#10;////////////////////////////////oCDwoCDwoCDwoCDwoCDwoCDwoCDwoCDwoCDwoCDwoCDw&#10;oCDwoCDwoCDwoCDwEE6LEE6LEE6LEE6LEE6LEE6LEE6LEE6LEE6LEE6LEE6LEE6LEE6LEE6LEE6L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oCDw////////////////////////////////////////////////&#10;////////EE6L////////////////////////////////////////////////////////////////&#10;////////////////////////////////////////////////////////////////////////////&#10;////////////////////////////AAAA////////////////////////////////////oCDw////&#10;////////////////////////////////////////////////oCDw////////////////////////&#10;////////EE6L////////////////////////////////////////////////////////////////&#10;///////////////////////////////////////////Ijo7I///////Ijk1NTU1Njsj/////////&#10;////////AAAA////////////////////////////////////////oCDwoCDwoCDwoCDwoCDwoCDw&#10;oCDwoCDwoCDwoCDwoCDwoCDwoCDwoCDwoCDwEE6LEE6LEE6LEE6LEE6LEE6LEE6LEE6LEE6LEE6L&#10;EE6LEE6LEE6LEE6LEE6L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oCDw////////////////////////////&#10;////////////////////////////EE6L////////////////////////////////////////////&#10;////////////////////////////////////////////////////////////////////////////&#10;////////////////////////////////////////////////AAAA////////////////////////&#10;////////////oCDwoCDwoCDwoCDwoCDwoCDwoCDwoCDwoCDwoCDwoCDwoCDwoCDwoCDwoCDw////&#10;////////////////////////////EE6L////////////////////////////////////////////&#10;////////////////////////////////////////////////////////////////////////////&#10;////////////////////////////AAAA////////////////////////////////////////oCDw&#10;oCDwoCDwoCDwoCDwoCDwoCDwoCDwoCDwoCDwoCDwoCDwoCDwoCDwoCDwEE6L////////////////&#10;////////////////////////////////////EE6L////////////////////////////////////&#10;////////////////////////////////////////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oCDw////////&#10;////////////////////////////////////////////////EE6L////////////////////////&#10;////////////////////////////////////////////////////////////////////////////&#10;////////////////////////////////////////////////////////////////////AAAA////&#10;////////////////////////////////////////////////////////////oCDw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oCDw////////////////////////////&#10;EE6LEE6LEE6LEE6LEE6LEE6LEE6LEE6LEE6LEE6LEE6LEE6LEE6LEE6LEE6L////////////////&#10;////////////////////////////////////////////////////////////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oCDw////////////////////////////////////////////////////////EE6L////&#10;////////////////////////////////////////////////////////////////////////////&#10;////////////////////////////////////////////////////////////////////////////&#10;////////////AAAA////////////////////////////////////////////////////////////&#10;////oCDw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oCDw////////////////////////////////////////////&#10;////////////EE6L////////////////////////////////////////////////////////////&#10;///////////////////////////////////////////////Ijo7I///////Ijk1NTU1Njsj////I&#10;jk1NTU1Njsj/////////////////////AAAA////////////////////////////////////////&#10;////////////////////////oCDw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EE6L////&#10;////////////////////////////////////////////////////////////////////////////&#10;////////////////////////////////////////////////////////////////////////////&#10;//////////////////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+Srbk1NTU1N&#10;jsj////Ijk1NTU1Njsj////Ijk1NTU1Njsj/////////////////AAAA////////////////////&#10;////////////////////////////////////////////////oCDw////////////////////////&#10;////////////////////////////////EE6L////////////////////////////////////////&#10;/////////////////////////////////////////////////////////////+Srbk1NTY7I////&#10;5Ktujsj////Ijm6ryKtujsj////Ijm6r5P//////////////////AAAA////////////////////&#10;////////////////////////////////////////////oCDw////////////////////////////&#10;////////////////////////////////////////////////////////////////////////////&#10;////////////////////////////////////////////////////////////////////////////&#10;///Ijk1NTU1Njsj/////////////////AAAA////////////////////////////////////////&#10;////////////////////////////////////////////////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oCDwoCDw////////////////////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8iOjsj/////////5Ktujsj////Ijm6ryKtujsj////Ijm6r5P//////MzMzMzMzAAAA&#10;////////////////////////////////////////////////////////////////////////////&#10;////////////////////////////////////////////////////////////////////////////&#10;////////////////////////////////////////////////////////////////////////////&#10;///////////Ijo7I////yI6OyP//////yI6Ojo6OyP//////yI6OyP//////MzMzMzMzMzMzAAAA&#10;////////////////////////////////////////////////////////////////////////////&#10;////////////////////////////////////////////////////////////////////////////&#10;////////////////////////////////////////////////////////////////////////////&#10;////////////////////5Ktujsj////Ijm6r5P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////////////////oCDwoCDwoCDwoCDw////////////////////////&#10;////////////////////////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5KtuTU1NTU1uq+T/yI6OyP//////yI6Ojo6OyP//////yI6O&#10;yP//////////////AAAA////////////////////////////////////////////////////////&#10;////////////////////////////////////////////////////////////////////////////&#10;////////////////////////////////////////////////////////////////////////////&#10;///////////////////////////////Ijo7I////yI6OyP//////yI6Ojo6OyP//////yI6OyP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yI6OyP//////yI6OyP//////MzMzMzMz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////////////////oCDwoCDwoCDwoCDw////&#10;////////////////////////////////////////////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Ijo7IyI6OyP//////&#10;yI6Ojo6OyP//////yI6OyP//////////////AAAAAAAAAAAAAAAAAAAAAAAAAAAAAAAAAAAAAAAA&#10;AAAAAAAAAAAAAAAAAAAAAAAAAAAAAAAAAAAAAAAAAAAAAAAAAAAAAAAAAAAAAAAAAAAAAAAAAAAA&#10;AAAAAAAAAAAAAAAAAAAAAAAAAAAAAAAAAAAAAAAAAAAAAAAAAAAAAAAAAAAAAAAAAAAAAAAAAAAA&#10;AAAAAAAAAAAA///////////////////////////////////////Ijo7I////5Ktujsj////Ijm6r&#10;yKtujsj////Ijm6r5P//////////////////AAAAAAAAAAAAAAAAAAAAAAAAAAAAAAAAAAAAAAAA&#10;AAAAAAAAAAAAAAAAAAAAAAAAAAAAAAAAAAAAAAAAAAAAAAAAAAAAAAAAAAAAAAAAAAAAAAAAAAAA&#10;AAAAAAAAAAAAAAAAAAAAAAAAAAAAAAAAAAAAAAAAAAAAAAAAAAAAAAAAAAAAAAAAAAAAAAAAAAAA&#10;AAAAAAAA////////////////////////////////////////////////////yI6OyP//////yI6O&#10;yP//////////////AAAAAAAAAAAAAAAAAAAAAAAAAAAAAAAAAAAAAAAAAAAAAAAAAAAAAAAAAAAA&#10;AAAAAAAAAAAAAAAAAAAAAAAAAAAAAAAAAAAAAAAAAAAAAAAAAAAAAAAAAAAAAAAAAAAAAAAAAAAA&#10;AAAAAAAAAAAAAAAAAAAAAAAAAAAAAAAAAAAAAAAAAAAAAAAAAAAAAAAAAAAAAAAAAAAA////////&#10;////////////////////////////////////////////////////////////////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////////////////&#10;oCDwoCDwoCDwoCDw////////////////////////////////////////////////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yI5uq+T/&#10;///Ijo7I5Ktujsj////Ijm6ryKtujsj////Ijm6r5P//////////////////////////////////&#10;////////////////////////////////////////////////////////////////////////////&#10;////////////////////////////////////////////////////////////////////////////&#10;///////////////////////////////////////////////////////////////////////Ijo7I&#10;///////Ijk1NTU1Njsj////Ijk1NTU1Njsj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5Ktujsj////Ijm6r5P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oCDwoCDw////////////////////////////////////////////&#10;////////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+Srbk1NTU1uq+T////Ijk1NTU1Njsj////Ijk1NTU1Njsj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Ijk1NTU1Njsj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oCDwoCDwoCDwoCDw////////////////////&#10;////////////////////////////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oCDwoCDwoCDwoCDw&#10;////////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oCDwoCDw////////////////////////////////////////////////////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bkDoAAAAAAAAAAAAAADqQ2///////////////////////////////////////////////////&#10;////////////////////////////////////////////AAAAAAAAAAAAAAAAAAAAAAAAAAAAAAAA&#10;AAAAAAAAAAAAAAAAAAAAAAAAAAAAAAAAAAAAAAAAAAAAAAAAAAAAAAAAAAAAAAAAAAAAAAAAAAAA&#10;AAAAAAAAAAAAAAAAAAAAAAAAAAAAAAAAAAAAAAAAAAAAAAAAAAAAAAAAAAAAAAAAAAAAAAAAAAAA&#10;AAAAAAAAAAAAAAAAAAAAAAAA////////////////////////////////////////////////////&#10;////////////////////////////////////////////AAAAAAAAAAAAAAAAAAAAAAAAAAAAAAAA&#10;AAAAAAAAAAAAAAAAAAAAAAAAAAAAAAAAAAAAAAAAAAAAAAAAAAAAAAAAAAAAAAAAAAAAAAAAAAAA&#10;AAAAAAAAAAAAAAAAAAAAAAAAAAAAAAAAAAAAAAAAAAAAAAAAAAAAAAAAAAAAAAAAAAAAAAAAAAAA&#10;AAAAAAAAAAAAAAAAAAAA////////////////////////////////////////////////////////&#10;////////////////////////AAAAAAAAAAAAAAAAAAAAAAAAAAAAAAAAAAAAAAAAAAAAAAAAAAAA&#10;AAAAAAAAAAAAAAAAAAAAAAAAAAAAAAAAAAAAAAAAAAAAAAAAAAAAAAAAAAAAAAAAAAAAAAAAAAAA&#10;AAAAAAAAAAAAAAAAAAAAAAAAAAAAAAAAAAAAAAAAAAAAAAAAAAAAAAAAAAAAAAAAAAAAAAAAAAAA&#10;AAAA///////////////////////////////////////////////////////////////////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7ZmAAA6kNv//////////////7ZmAAAAZrb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AAAAAAAA//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AAAAAAAA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AAAAAAAA////////////////////////////////////////////////////&#10;/////////////////////////////////+Srbk1NTU1uq+T//+Srbk1NTU1Njsj////Ijk1NTU1N&#10;jsj////Ijk1NTU1Njsj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+2Zma2////////////////////////////tmZmtv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AAAAAAAA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AAAAAAAA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AAAAAAAA////////////////////////////////&#10;////////////////////////////////////////////////////yI5uq+T//8iOTY7I/8iOjsj/&#10;////////5Ktujsj////Ijm6ryKtujsj////Ijm6r5P//////MzMzMzMz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tmYAAAAAAAAA&#10;AAAAAABmtv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AAAAAAAA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AAAA&#10;AAAA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AAAAAAAA////////////&#10;////////////////////////////////////////////////////////////////////////////&#10;/////8iOjsj/5KtuTU1NTU1uq+T/yI6OyP//////yI6Ojo6OyP//////yI6OyP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+2ZgBmtv/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AAAAAAAA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AAAAAAAA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AAAAAAAA////////////////////////////////////////////////////////////////////&#10;///////////////////////Ijo7I///////////////Ijo7IyI6OyP//////yI6Ojo6OyP//////&#10;yI6OyP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tmZmtv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AAAAAAAA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AAAAAAAA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AAAAAAAA////////////////////////////////////////////////&#10;///////////////////////////////////////Ijk2OyP//////yI5uq+T////Ijo7I5Ktujsj/&#10;///Ijm6ryKtujsj////Ijm6r5P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tmYAAAAAAAAAAAAAAABmtv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AAAAAAAA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AAAAAAAA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AAAAAAAA////////////////////////////&#10;////////////////////////////////////////////////////////yI5NTU1NTU1NTY7I/+Sr&#10;bk1NTU1uq+T////Ijk1NTU1Njsj////Ijk1NTU1Njsj///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+2ZgBmtv//&#10;////////////////////////////////////////////////////////////////////////////&#10;////////////////////////////////AAAA////////////////////////////////////////&#10;////////////////////3Zdxl93//////////7pxSJfd//////////////////////+6cXG6////&#10;/92XSBkZGhoacbr/////////////////////////////////////////////////////////////&#10;////AAAAAAAA////////////////////////////////////////////////////////////////&#10;////////////////////////////////AAAA////////////////////////////////////////&#10;////////////////////3Zdxl93//////////7pxSJfd//////////////////////+6cXG6////&#10;/92XSBkZGhoacbr/////////////////////////////////////////////////////////////&#10;AAAAAAAA////////////////////////////////////////////////////////////////////&#10;////////////AAAA////////////////////////////////////////////////////////////&#10;3Zdxl93//////////7pxSJfd//////////////////////+6cXG6////unEZGhoaGhoaGXG6////&#10;////////////////////////////////////////////////////////////AAAAAAAA////////&#10;////////////////////////////////////////////////////////////////////////////&#10;//////////////////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tmY6kNv/////////////////////////////////////////////////////////&#10;////////////////////////////////////////////////////AAAA////////////////////&#10;////////////////////////////////////////3ZdxcXFIGhoacbr//7pxSJfd/92XSBkZGRlI&#10;l93//92XSBkZGXG6/////7pxcbr/////////////////////////////////////////////////&#10;////////////////////////AAAAAAAA////////////////////////////////////////////&#10;////////////////////////////////////////////////////AAAA////////////////////&#10;////////////////////////////////////////3ZdxcXFIGhoacbr//7pxSJfd/92XSBkZGRlI&#10;l93//92XSBkZGXG6////unFIl93/////////////////////////////////////////////////&#10;////////////////////AAAAAAAA////////////////////////////////////////////////&#10;////////////////////////////////AAAA////////////////////////////////////////&#10;////////////////////3ZdxcXFIGhoacbr//7pxSJfd/92XSBkZGRlIl93//92XSBkZGXG6////&#10;////////3ZdIcbr/////////////////////////////////////////////////////////////&#10;////AAAAAAAA////////////////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+2ZgAAAAAAAAAAAAAAAABmtv//////////////////////&#10;////////////////////////////////////////////////////////////////////////AAAA&#10;////////////////////////////////////////////////////////////3ZdISJfd/92XSHG6&#10;/7pxSJfdunFIl93//92XSHG6//////+6cXG6////3ZdIGhoaGRlIl93/////////////////////&#10;////////////////////////////////////////////AAAAAAAA////////////////////////&#10;////////////////////////////////////////////////////////////////////////AAAA&#10;////////////////////////////////////////////////////////////3ZdISJfd/92XSHG6&#10;/7pxSJfdunFIl93//92XSHG6//////+6cXG6///dl0hISEgZGRlIl93/////////////////////&#10;////////////////////////////////////////AAAAAAAA////////////////////////////&#10;////////////////////////////////////////////////////AAAA////////////////////&#10;////////////////////////////////////////3ZdISJfd/92XSHG6/7pxSJfdunFIl93//92X&#10;SHG6//////+6cXG6//////////+6cXG6////////////////////////////////////////////&#10;////////////////////////AAAAAAAA////////////////////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3Zdxl93///+6cUiX3bpxSJe6l0hxuv////+6cXG6//////+6cXG6//////////////+6cXG6&#10;////////////////////////////////////////////////////////////////AAAAAAAA////&#10;////////////////////////////////////////////////////////////////////////////&#10;////////////////AAAA////////////////////////////////////////////////////////&#10;////3Zdxl93///+6cUiX3bpxSJe6l0hxuv////+6cXG6//////+6cXG6///dl0hIl93///+6cXG6&#10;////////////////////////////////////////////////////////////AAAAAAAA////////&#10;////////////////////////////////////////////////////////////////////////AAAA&#10;////////////////////////////////////////////////////////////3Zdxl93///+6cUiX&#10;3bpxSJe6l0hxuv////+6cXG6//////+6cXG6////////3ZdIcbr/////////////////////////&#10;////////////////////////////////////////////AAAAAAAA////////////////////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tmYA&#10;AAAAAAAAAAAAAABmtv//////////////////////////////////////////////////////////&#10;////////////////////////////////////AAAA////////////////////////////////////&#10;////////////////////////3ZdIcbr//92XSHG6/7pxSJfdunFIl93//92XSHG6//////+6cXG6&#10;////unFIl93///+6cXG6////////////////////////////////////////////////////////&#10;////////AAAAAAAA////////////////////////////////////////////////////////////&#10;////////////////////////////////////AAAA////////////////////////////////////&#10;////////////////////////3ZdIcbr//92XSHG6/7pxSJfdunFIl93//92XSHG6//////+6cXG6&#10;////unFIl93///+6cXG6////////////////////////////////////////////////////////&#10;////AAAAAAAA////////////////////////////////////////////////////////////////&#10;////////////////AAAA////////////////////////////////////////////////////////&#10;////3ZdIcbr//92XSHG6/7pxSJfdunFIl93//92XSHG6//////+6cXG6////////unFxuv//////&#10;////////////////////////////////////////////////////////////////AAAAAAAA////&#10;///////////////////////////////////////////bkDoAAAAAAAAAAAAAADqQ2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+2ZgBmtv//////////////////////////////////////////////////////&#10;////////////////////////////////////////////////////////AAAA////////////////&#10;////////////////////////////////////////////3ZdxSEgZGRlIl93//7pxSJfd/92XSBkZ&#10;GRlIl93///////+6cXG6/////92XSBkZGRlIl93/////////////////////////////////////&#10;////////////////////////////AAAAAAAA////////////////////////////////////////&#10;////////////////////////////////////////////////////////AAAA////////////////&#10;////////////////////////////////////////////3ZdxSEgZGRlIl93//7pxSJfd/92XSBkZ&#10;GRlIl93///////+6cXG6/////92XSBkZGRlIl93/////////////////////////////////////&#10;////////////////////////AAAAAAAA////////////////////////////////////////////&#10;////////////////////////////////////AAAA////////////////////////////////////&#10;////////////////////////3ZdxSEgZGRlIl93//7pxSJfd/92XSBkZGRlIl93///////+6cXG6&#10;///////dl3GX3f//////////////////////////////////////////////////////////////&#10;////////AAAAAAAA/////////////////////////////////////////7ZmAAA6kNv/////////&#10;/////7ZmAAAAZrb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oCDwoCDw////////////////////////////////////////////&#10;////////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tmZmtv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AAAAAAAA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AAAAAAAA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AAAAAAAA//////////////////////////////////////+2&#10;Zma2////////////////////////////tmZmtv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oCDwoCDwoCDwoCDw////////////////////&#10;////////////////////////////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tmYAAAAAAAAAAAAAAABm&#10;tv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AAAAAAAA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AAAAAAAA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AAAAAAAA////////////////////&#10;////////////////////////////tmYAAAAAAAAAAAAAAABmtv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oCDwoCDwoCDwoCDw&#10;////////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+2&#10;ZgBmtv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AAAAAAAA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AAAAAAAA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AAAAAAAA&#10;//////////////////////////////////////////////+2ZgBmtv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oCDwoCDwoCDwoCDw////////////////////////////////////////////////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tmY6kNv/////////////////////////////////////////////////&#10;////////////////////////////////////////////////////////////AAAAAAAAAAAAAAAA&#10;AAAAAAAAAAAAAAAAAAAAAAAAAAAAAAAAAAAAAAAAAAAAAAAAAAAAAAAAAAAAAAAAAAAAAAAAAAAA&#10;AAAAAAAAAAAAAAAAAAAAAAAAAAAAAAAAAAAAAAAAAAAAAAAAAAAAAAAAAAAAAAAAAAAAAAAAAAAA&#10;AAAAAAAAAAAAAAAAAAAAAAAAAAAAAAAAAAAAAAAA////////////////////////////////////&#10;////////////////////////////////////////////////////////////AAAAAAAAAAAAAAAA&#10;AAAAAAAAAAAAAAAAAAAAAAAAAAAAAAAAAAAAAAAAAAAAAAAAAAAAAAAAAAAAAAAAAAAAAAAAAAAA&#10;AAAAAAAAAAAAAAAAAAAAAAAAAAAAAAAAAAAAAAAAAAAAAAAAAAAAAAAAAAAAAAAAAAAAAAAAAAAA&#10;AAAAAAAAAAAAAAAAAAAAAAAAAAAAAAAAAAAA////////////////////////////////////////&#10;////////////////////////////////////////AAAAAAAAAAAAAAAAAAAAAAAAAAAAAAAAAAAA&#10;AAAAAAAAAAAAAAAAAAAAAAAAAAAAAAAAAAAAAAAAAAAAAAAAAAAAAAAAAAAAAAAAAAAAAAAAAAAA&#10;AAAAAAAAAAAAAAAAAAAAAAAAAAAAAAAAAAAAAAAAAAAAAAAAAAAAAAAAAAAAAAAAAAAAAAAAAAAA&#10;AAAAAAAAAAAAAAAAAAAA////////////////////////////////////////////////tmZmtv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oCDwoCDwoCDwoCDw////////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+2ZgAAAAAAAAAAAAAAAABmtv//////////////&#10;////////////////////////////////////////////////////////////////////////////&#10;////AAAAAAAAAAAAAAAAAAAAAAAAAAAAAAAAAAAAAAAAAAAAAAAAAAAAAAAAAAAAAAAAAAAAAAAA&#10;AAAAAAAAAAAAAAAAAAAAAAAAAAAAAAAAAAAAAAAAAAAAAAAAAAAAAAAAAAAAAAAAAAAAAAAAAAAA&#10;AAAAAAAAAAAAAAAAAAAAAAAAAAAAAAAAAAAAAAAAAAAAAAAAAAAAAAAAAAAA////////////////&#10;////////////////////////////////////////////////////////////////////////////&#10;////AAAAAAAAAAAAAAAAAAAAAAAAAAAAAAAAAAAAAAAAAAAAAAAAAAAAAAAAAAAAAAAAAAAAAAAA&#10;AAAAAAAAAAAAAAAAAAAAAAAAAAAAAAAAAAAAAAAAAAAAAAAAAAAAAAAAAAAAAAAAAAAAAAAAAAAA&#10;AAAAAAAAAAAAAAAAAAAAAAAAAAAAAAAAAAAAAAAAAAAAAAAAAAAAAAAA////////////////////&#10;////////////////////////////////////////////////////////////AAAAAAAAAAAAAAAA&#10;AAAAAAAAAAAAAAAAAAAAAAAAAAAAAAAAAAAAAAAAAAAAAAAAAAAAAAAAAAAAAAAAAAAAAAAAAAAA&#10;AAAAAAAAAAAAAAAAAAAAAAAAAAAAAAAAAAAAAAAAAAAAAAAAAAAAAAAAAAAAAAAAAAAAAAAAAAAA&#10;AAAAAAAAAAAAAAAAAAAAAAAAAAAAAAAAAAAAAAAA////////////////////////////////////&#10;////////////tmYAAAAAAAAAAAAAAABmtv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oCDwoCDw////////////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///Ijo7I///////Ijk1NTU1Njsj////Ijk1NTU1Njsj////Ijk1NTU1N&#10;jsj/////////////////////AAAA////////////////////////////////////////////////&#10;////////oCDwoCDwoCDwoCDw////////////////////////////////////////////////////&#10;////////////////////////////////////////////////////////////////////////////&#10;///////////////////////Ijo7I/////+Srbk1NTU1Njsj////Ijk1NTU1Njsj/////////////&#10;////AAAA////////////////////////////////////////////////////////////////////&#10;////////////////////////////////////////////////////EE6LEE6LEE6LEE6L////////&#10;////////////////////////////////////////////////////////////////////////////&#10;//////////////////////////////+2ZgBmtv//////////////////////////////////////&#10;//////////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oCDw&#10;////////////////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+2Zma2&#10;////////////////////////////tmZmtv//////////////////////////////////////////&#10;////////////////////////////////////////////AAAA////////////////////////////&#10;////////////////////////////////////////////////////////////////////////////&#10;////////////////////////EE6L////////////////////////////////////////////////&#10;/////////////////////////////////////+Srbk1NTY7I////5Ktujsj////Ijm6ryKtujsj/&#10;///Ijm6ryKtujsj////Ijm6r5P//////////////////AAAA////////////////////////////&#10;////////////////////////////oCDwoCDwoCDwoCDw////////////////////////////////&#10;////////////////////////EE6L////////////////////////////////////////////////&#10;/////////////////////////////////////+Srbk1NTY7I/////8iOjsj/////////5Ktujsj/&#10;///Ijm6r5P//////////////AAAA////////////////////////////////////////////////&#10;////////////////////////////////////////////////////////////////////////EE6L&#10;EE6LEE6LEE6L////////////////////////////////////////////////////////////////&#10;////////////////////////////////////////////////////tmY6kNv////////////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oCDw////////////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7ZmAAA6kNv//////////////7ZmAAAAOpDb////////////////////////&#10;////////////////////////////////////////////////////////////////AAAA////////&#10;////////////////////////////////////////////////////////////////////////////&#10;////////////////////////////////////////////EE6L////////////////////////////&#10;///////////////////////////////////////////////////////////////Ijo7I////yI6O&#10;yP//////yI6Ojo6OyP//////yI6Ojo6OyP//////yI6OyP//////MzMzMzMzMzMzAAAA////////&#10;////////////////////////////////////////////////////oCDwoCDw////////////////&#10;////////////////////////////////////////////EE6L////////////////////////////&#10;///////////////////////////////////////////////////////////////Ijo7I////5Ktu&#10;TU1NTU1uq+T/yI6OyP//////yI6OyP//////MzMzMzMzAAAA////////////////////////////&#10;////////////////////////////////////////////////////////////////////////////&#10;////////////////////EE6LEE6L////////////////////////////////////////////////&#10;//////////////////////////////////////////////////////////////////////+2ZgAA&#10;AAAAAAAAAAAAAABmtv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oCDw////////////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9uQ&#10;Oma2////////////////////////////////////////////////////////////////////////&#10;////////////////////tmY6kNv/////////////////////////////////////////////////&#10;////////////////////////////////////////////////////////////////////////////&#10;///////////////////////////////////////////bkDoAAAAAAAAAAAAAADqQ2///////////&#10;////////////////////////////////////////////////////////////////////////////&#10;////////AAAA////////////////////////////////////////////////////////////////&#10;////////////////////////////////////////////////////////////////EE6L////////&#10;////////////////////////////////////////////////////////////////////////////&#10;///////Ijo7I////yI6OyP//////yI6Ojo6OyP//////yI6Ojo6OyP//////yI6OyP//////////&#10;////////AAAA////////////////////////////////////////////////////////////////&#10;////////////////////////////////////////////////////////////////EE6L////////&#10;////////////////////////////////////////////////////////////////////////////&#10;///////Ijo7I///////////////Ijo7IyI6OyP//////yI6OyP//////////////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oCDw////////////////&#10;////////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9uQOma2////////////////////////////////////////////////////&#10;////////////////////////////////////////tmY6kNv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EE6L////////////////////////////////////////////////////////////////&#10;///////////////////////////Ijo7I////5Ktujsj////Ijm6ryKtujsj////Ijm6ryKtujsj/&#10;///Ijm6r5P//////////////////AAAA////////////////////////////////////////////&#10;////////////////////////////////////////////////////////////////////////////&#10;////////EE6L////////////////////////////////////////////////////////////////&#10;///////////////////////////Ijo7I////yI5uq+T////Ijo7I5Ktujsj////Ijm6r5P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+2Zma2////////////////////////////tmZmtv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////////&#10;oCDw////////////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9uQOmZmZgAAAAAAAGa2////25A6Ojo6AABmtv//&#10;tmYAAAAAAAAAOpDb////////tmYAAAAAAAAAOpDb////////tmYAAAAAAABmZmY6kNv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EE6L////////////////////////////////////////////&#10;///////////////////////////////////////////////Ijo7I///////Ijk1NTU1Njsj////I&#10;jk1NTU1Njsj////Ijk1NTU1Njsj/////////////////////AAAA////////////////////////&#10;////////////////////////////////////oCDwoCDw////////////////////////////////&#10;////////////////////////////EE6L////////////////////////////////////////////&#10;///////////////////////////////////////////////Ijo7I/////+Srbk1NTU1uq+T////I&#10;jk1NTU1Njsj/////////////////AAAA////////////////////////////////////////////&#10;////////////////////////////////////////////////////////////////////////////&#10;////////////////////////////////////////////////////////////////////////////&#10;/////////////////////////////////////////////////7ZmAAA6kNv//////////////7Zm&#10;AAAAOpDb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oCDw////////////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9uQOgBmtv//////tmYA&#10;Zrb/25A6AGa2/////7ZmAGa2////////25A6Zrb//7ZmAGa2////////25A6Zrb//7ZmAGa2////&#10;//+2ZgA6kNv/////////////////////////////////////////////////////////////////&#10;////////////////////////////////////////////////////////////////////////////&#10;////////////////////////////////////////////////////////////////////////////&#10;///////////Ijo7I/////+Srbk1NTU1uq+T////Ijk1NTU1Njsj/////////////////AAAA////&#10;////////////////////////////////////////////////////////////////////////////&#10;////////////////////////////////////////////////EE6L////////////////////////&#10;////////////////////////////////////////////////////////////////////////////&#10;////////////////////////////////////////////////////////////////////AAAA////&#10;////////////////////////////////////////////////////oCDwoCDwoCDwoCDw////////&#10;////////////////////////////////////////////////EE6L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///////////////////////////////////b&#10;kDoAAAAAAAAAAAAAADqQ2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oCDw////////////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9uQZpDb/////////7ZmOpDb25A6OpDb////25A6AAAAAAAAAAAAAAAAOpDb25A6AAAAAAAAAAAA&#10;AAAAOpDb25A6Zrb/////////tmY6kNv/////////////////////////////////////////////&#10;////////////////////////////////////////////////////////////////////////////&#10;////////////////////////////////////////////////////////////////////////////&#10;/////////////////////////+Srbk1NTY7I////yI5uq+T//8iOTY7I5Ktujsj////Ijm6r5P//&#10;////////////AAAA////////////////////////////////////////////////////////////&#10;////////////////////////////////////////////////////////////////////EE6L////&#10;////////////////////////////////////////////////////////////////////////////&#10;////////////////////////////////////////////////////////////////////////////&#10;////////////AAAA////////////////////////////////////////////////////////oCDw&#10;oCDwoCDwoCDw////////////////////////////////////////////////////////EE6L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////////oCDw////////////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9uQOjqQ2///////tmYAZrb/25A6OpDb/////7ZmOpDb////////////&#10;/////7ZmOpDb/////////////////7ZmAGa2///////bkDo6kNv/////////////////////////&#10;////////////////////////////////////////////////////////////////////////////&#10;////////////////////////////////////////////////////////////////////tmYAAAAA&#10;AAAAAAAAAABmtv/////////////////////////////////////Ijo7I/////////////8iOjsj/&#10;yI6OyP//////yI6OyP//////MzMzMzMzAAAA////////////////////////////////////////&#10;////////////////////////////////////////////////////////////////////////////&#10;////////////EE6L////////////////////////////////////////////////////////////&#10;////////////////////////////////////////////////////////////////////////////&#10;////////////////////////////////AAAA////////////////////////////////////////&#10;////////////////oCDwoCDwoCDwoCDw////////////////////////////////////////////&#10;////////////EE6L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////////&#10;////oCDw////////////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9uQOjo6OgAAAAAAAGa2////25A6OpDb////&#10;////tmYAAAAAAAAAAAAAZrb/////tmYAAAAAAAAAAAAAZrb/////tmYAAAAAAAA6Ojo6kNv/////&#10;////////////////////////////////////////////////////////////////////////////&#10;////////////////////////////////////////////////////////////////////////////&#10;//////////+2ZgBmtv/////////////////////////////////////////////////////Ijo7I&#10;///////////Ijo7I////yI6OyP//////yI6OyP//////////////AAAA////////////////////&#10;////////////////////////////////////////////////////////////////////////////&#10;////////////////////////////////EE6L////////////////////////////////////////&#10;////////////////////////////////////////////////////////////////////////////&#10;////////////////////////////////////////////////////AAAA////////////////////&#10;////////////////////////////////////oCDwoCDwoCDwoCDw////////////////////////&#10;////////////////////////////////EE6L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////oCDw////////////////////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bkDpmtv//////////////////////////////////////&#10;///////////////Ijo7I///////Ijk2OyP//////5Ktujsj////Ijm6r5P//////////////AAAA&#10;////////////////////////////////////////////////////////////////////////////&#10;////////////////////////////////////////////////////EE6L////////////////////&#10;////////////////////////////////////////////////////////////////////////////&#10;////////////////////////////////////////////////////////////////////////AAAA&#10;////////////////////////////////////////////////////////////oCDwoCDw////////&#10;////////////////////////////////////////////////////EE6L////////////////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////////////////////////oCDw////////////////////////////&#10;////////////////////////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+2ZgAAAAAAAAAAAAAAAABmtv//&#10;///////////////////////////////////Ijo7I////yI5NTU1NTU1NTY7I///Ijk1NTU1Njsj/&#10;////////////////AAAA////////////////////////////////////////////////////////&#10;////////////////////////////////////////////////////////////////////////EE6L&#10;////////////////////////////////////////////////////////////////////////////&#10;////////////////////////////////////////////////////////////////////////////&#10;////////////////AAAA////////////////////////////////////////////////////////&#10;////////oCDw////////////////////////////////////////////////////////////EE6L&#10;////////////////////////////////////////////////////////////////////////////&#10;////////////////////////////////////////////////////////////////////////AAAA&#10;////////////////////////////////////////////////////////////////////oCDw////&#10;////////////////////////////////////////////////////EE6L////////////////////&#10;////////////////////////////////////////////////////////////////////////////&#10;////////////////////////tmYAAAAAAAAAAAAAAABmtv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////////////////////////oCDw////////&#10;////////////////////EE6LEE6LEE6LEE6LEE6LEE6LEE6LEE6LEE6LEE6LEE6L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EE6L////////////////////////////////////////////////////////&#10;/////////////////////////////////////////////+Srbk1NTU1Nbqvk///Ijk1NTU1Njsj/&#10;///Ijk1NTU1Njsj/////////////////////AAAA////////////////////////////////////&#10;////////////////////////////oCDw////////////////////////////////////////////&#10;////////////////EE6L////////////////////////////////////////////////////////&#10;////////////////////////////////////////////////////////////////////////////&#10;////////////////AAAA////////////////////////////////////////////////////////&#10;////////////oCDw////////////////////////////////////////////////////////EE6L&#10;////////////////////////////////////////////////////////////////////////////&#10;//////////////////////////////////////////+2ZgBmtv//////////////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////////////////&#10;////////oCDw////////////////////////////EE6L////////////////////////////////&#10;////////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EE6L////////////////////////////////////&#10;////////////////////////////////////////////////////////////////5Ktujsj////k&#10;q46ryKtujsj////Ijm6ryKtujsj////Ijm6r5P//////MzMzMzMzMzMzAAAA////////////////&#10;////////////////////////////////////////////////oCDw////////////////////////&#10;////////////////////////////////////EE6L////////////////////////////////////&#10;////////////////////////////////////////////////////////////////////////////&#10;////////////////////////////////////AAAA////////////////////////////////////&#10;////////////////////////////////oCDw////////////////////////////////////////&#10;////////////////EE6L////////////////////////////////////////////////////////&#10;///////////////////////////////////////////////////////////////bkDpmtv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////oCDw////////////////////////////EE6L////////////&#10;////////////////////////////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7ZmAAAAAAAAAAAAZrb/////////////////////&#10;////////////////////////////////////////////////////////////////////////////&#10;AAAA////////////////////////////////////////////////////////////////////////&#10;////////////////////////////////////////////////////////EE6L////////////////&#10;////////////////////////////////////////////////////////////////////////////&#10;////////////yI5NTU1uq+T/yI6OyP//////yI6Ojo6OyP//////yI6OyP//////////////////&#10;AAAA////////////////////////////////////////////////////////////////oCDw////&#10;////////////////////////////////////////////////////////EE6L////////////////&#10;////////////////////////////////////////////////////////////////////////////&#10;////////////////////////////////////////////////////////AAAA////////////////&#10;////////////////////////////////////////////////////oCDw////////////////////&#10;////////////////////////////////////EE6L////////////////////////////////////&#10;////////////////////////////////////////////////////////////////////////////&#10;//////+2ZgAAAAAAAAAAAAAAAABmtv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////////oCDw////////////////////////&#10;////EE6L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+2ZgBmtv////////+2ZgBm&#10;tv//////////////////////////////////////////////////////////////////////////&#10;////////////////////AAAA////////////////////////////////////////////////////&#10;////////////////////////////////////////////////////////////////////////////&#10;EE6L////////////////////////////////////////////////////////////////////////&#10;////////////////////////////yI5Njsj////kq26Ojo6OyP//////yI6Ojo6OyP//////yI6O&#10;yP//////////////////AAAA////////////////////////////////////////////////////&#10;////////////oCDw////////////////////////////////////////////////////////////&#10;EE6L////////////////////////////////////////////////////////////////////////&#10;///////////////////Ijo7I///////Ijk1NTU1Njsj////Ijk1NTU1Njsj/////////////////&#10;AAAA////////////////////////////////////////////////////////////////////oCDw&#10;////////////////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oCDw////&#10;////////////////////////EE6L////////////////////////////////////////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oCDw////////&#10;////////////////////////////////////////////////////////////////////////////&#10;////////////////////////////////////////////////////////////////////////////&#10;//////////////////////////////////////////////////////////////////////////+2&#10;ZgBmtv////////+2ZgBmtv/////////////////////////////////////Ijo7I///////Ijk1N&#10;TU1Njsj////Ijk1NTU1Njsj/////////////////AAAA////////////////////////////////&#10;////////////////////////////////////////////////////////////////////////////&#10;////////////////////EE6L////////////////////////////////////////////////////&#10;////////////////////////////////////////////////yI5uq+T////kq25ujo5ujsj////I&#10;jm6ryKtujsj////Ijm6r5P//////////////////AAAA////////////////////////////////&#10;////////////////////////////////oCDw////////////////////////////////////////&#10;////////////////////EE6L////////////////////////////////////////////////////&#10;/////////////////////////////////+Srbk1NTY7I////5Ktujsj////Ijm6ryKtujsj////I&#10;jm6r5P//////////////AAAA////////////////////////////////////////////////////&#10;////////////////oCDw////////////////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oCDw////////////////////////////EE6L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oCDw////////////////////////////////////////////////////////////////&#10;////////////////////////////////////////////////////////////////////////////&#10;////////////////////////////////////////////////////////////////////////////&#10;/////////////////////7ZmAAAAAAAAAAAAZrb//////////////////////////////////+Sr&#10;bk1NTY7I////5Ktujsj////Ijm6ryKtujsj////Ijm6r5P//////////////AAAA////////////&#10;////////////////////////////////////////////////////////////////////////////&#10;////////////////////////////////////////EE6L////////////////////////////////&#10;/////////////////////////////////////////////////////////////////////+Srbk1N&#10;TU1Nbqvk///Ijk1NTU1Njsj////Ijk1NTU1Njsj/////////////////////AAAA////////////&#10;////////////////////////////////////////////////////oCDw////////////////////&#10;////////////////////////////////////////EE6L////////////////////////////////&#10;///////////////////////////////////////////////////////////Ijo7I////yI6OyP//&#10;////yI6Ojo6OyP//////yI6OyP//////MzMzMzMzAAAA////////////////////////////////&#10;////////////////////////////////////oCDw////////////////////////////////////&#10;////////////////////EE6L////////////////////////////////////////////////////&#10;/////////////////////////////////////////////////////////////////////7ZmAAAA&#10;AAAAAAAAZrb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oCDw////////////////////////////EE6L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oCDw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Ijo7I////yI6OyP//////yI6Ojo6OyP//////yI6OyP//////MzMz&#10;MzMzAAAA////////////////////////////////////////////////////////////////////&#10;oCDw////////////////////////////////////////////////////////EE6L////////////&#10;////////////////////////////////////////////////////////////////////////////&#10;////////////////////////////////////////////////////////////////////////////&#10;////AAAA////////////////////////////////////////////////////////////////oCDw&#10;////////////////////////////////////////////////////////////EE6L////////////&#10;////////////////////////////////////////////////////////////////////////////&#10;///Ijo7I////yI6OyP//////yI6Ojo6OyP//////yI6OyP//////////////AAAA////////////&#10;////////////////////////////////////////////////////////oCDw////////////////&#10;////////////////////////////////////////EE6L////////////////////////////////&#10;////////////////////////////////////////////////////////////////////////////&#10;//////////+2ZgBmtv////////+2ZgBmtv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oCDw////////////////////&#10;////////EE6L////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oCDwoCDwoCDwoCDwoCDwoCDwoCDwoCDwoCDwoCDwoCDwoCDwoCDwoCDw&#10;////////////////////////////////////////////////////////////////////////////&#10;////////////////////////////////////////////////////////////////////////////&#10;//////////////////////////////////////////////////+2ZjqQ2/+2ZgAAAAAAAAAAAAAA&#10;AABmtv/////////////////////////////////////Ijo7I////yI6OyP//////yI6Ojo6OyP//&#10;////yI6OyP//////////////AAAA////////////////////////////////////////////////&#10;////////////////////oCDw////////////////////////////EE6LEE6LEE6LEE6LEE6LEE6L&#10;EE6LEE6LEE6LEE6LEE6LEE6LEE6LEE6LEE6L////////////////////////////////////////&#10;////////////////////////////////////////////////////////////////////////////&#10;////////////////////////AAAA////////////////////////////////////////////////&#10;////////////////oCDw////////////////////////////////////////////////////////&#10;////EE6L////////////////////////////////////////////////////////////////////&#10;///////////////////////Ijo7I////5Ktujsj////Ijm6ryKtujsj////Ijm6r5P//////////&#10;////AAAA////////////////////////////////////////////////////////////////////&#10;oCDw////////////////////////////////////////////////////////EE6L////////////&#10;////////////////////////////////////////////////////////////////////////////&#10;//////////////////////////////+2ZgBmtv////////+2ZgBmtv///////////////+Srbk1N&#10;TU1uq+T////Ijk1NTU1Njsj////Ijk1NTU1Njsj////Ijk1NTU1Njsj/////////////////AAAA&#10;////////////////////////////////////////////////////////////////////////////&#10;////////////////////////////////////////////////////////////////////////////&#10;////////////////////////////////////////////////////////////////////////oCDw&#10;////////////////////////////EE6L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oCDw////////////////////////////////&#10;////////////////oCDw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Ijo7I////5Ktu&#10;jsj////Ijm6ryKtujsj////Ijm6r5P//////////////AAAA////////////////////////////&#10;////////////////////////////////////////oCDw////////////////////////////EE6L&#10;////////////////////////////////////////////////////EE6L////////////////////&#10;////////////////////////////////////////////////////////////////////////////&#10;////////////////////////////////////////////AAAA////////////////////////////&#10;////////////////////////////////////oCDw////////////////////////////////EE6L&#10;EE6LEE6LEE6LEE6LEE6LEE6LEE6LEE6LEE6LEE6LEE6LEE6LEE6LEE6L////////////////////&#10;///////////////////////////////////////////Ijo7I///////Ijk1NTU1Njsj////Ijk1N&#10;TU1Njsj/////////////////AAAA////////////////////////////////////////////////&#10;////////////////////oCDw////////////////////////////////////////////////////&#10;////EE6L////////////////////////////////////////////////////////////////////&#10;/////////////////////////////////////////////////////7ZmAAAAAAAAAAAAZrb/////&#10;////////////yI5uq+T//8iOTY7I5Ktujsj////Ijm6ryKtujsj////Ijm6ryKtujsj////Ijm6r&#10;5P//////////////AAAA////////////////////////////////////////////////////////&#10;////////////////////////////////////////////////////////////////////////////&#10;////////////////////////////////////////////////////////////////////////////&#10;////////////////oCDw////////////////////////////EE6L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oCDw////////////&#10;////////////////////////////////////oCDw////////////////////////////////////&#10;////////////////////////////////////////////////////////////////////////////&#10;////////////////////////////////////////////////////////////////////////////&#10;//////////////////////+2ZjqQ2//////////bkDpmtv//////////////////////////////&#10;///////Ijo7I///////Ijk1NTU1Njsj////Ijk1NTU1Njsj/////////////////AAAA////////&#10;////////////////////////////////////////////////////////////oCDw////////////&#10;////////////////EE6L////////////////////////////////////////////////////EE6L&#10;////////////////////////////////////////////////////////////////////////////&#10;////////////////////////////////////////////////////////////////AAAA////////&#10;////////////////////////////////////////////////////////oCDw////////////////&#10;////////////////EE6L////////////////////////////////////////////////////EE6L&#10;////////////////////////////////////////////////////////////////////////////&#10;////////////////////////////////////////////AAAA////////////////////////////&#10;////////////////////////////////////////oCDw////////////////////////////////&#10;////////////////////////EE6L////////////////////////////////////////////////&#10;////////////////////////////////////////////////////////////////////////////&#10;/////////////////////////////////////////8iOjsj/yI6OyP//////yI6Ojo6OyP//////&#10;yI6Ojo6OyP//////yI6OyP//////MzMzMzMzAAAA////////////////////////////////////&#10;////////////////////////////////////////////////////////////////////////////&#10;////////////////////////////////////////////////////////////////////////////&#10;////////////////////////////////////oCDw////////////////////////////EE6L////&#10;////////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oCDw////////////////////////////////////////////////oCDw////////////////&#10;/////////////7ZmAAAAAAAAAAAAAGa2////////////////////////////////////////////&#10;/////////////////////////////////////////7ZmOpDb////////////////////////////&#10;////////////////////////////////////tmYAAAAAAAAAAAAAAAAAAAAAADqQ2///////////&#10;////////////////////////////////////////////////////////////////////////////&#10;////////AAAA////////////////////////////////////////////////////////////////&#10;////oCDw////////////////////////////EE6L////////////////////////////////////&#10;////////////////EE6L////////////////////////////////////////////////////////&#10;////////////////////////////////////////////////////////////////////////////&#10;////////AAAA////////////////////////////////////////////////////////////////&#10;oCDw////////////////////////////////EE6L////////////////////////////////////&#10;////////////////EE6L////////////////////////////////////////////////////////&#10;////////////////////////////////////////////////////////////////AAAA////////&#10;////////////////////////////////oCDwoCDwoCDwoCDwoCDwoCDwoCDwoCDwoCDwoCDwoCDw&#10;oCDwoCDwoCDwoCDw////////////////////////////EE6L////////////////////////////&#10;////////////////////////////////////////////////////////////////////////////&#10;//////+2ZjqQ2/+2ZgAAAAAAAAAAAAAAAABmtv/////////////////////Ijo7I////yI6OyP//&#10;////yI6Ojo6OyP//////yI6Ojo6OyP//////yI6OyP//////////////AAAA////////////////&#10;////////////////////////////////////////////////////////////////////////////&#10;////////////////////////////////////////////////////////////////////////////&#10;////////////////////////////////////////////////////////oCDw////////////////&#10;////////////EE6L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oCDwoCDwoCDwoCDwoCDwoCDwoCDwoCDwoCDwoCDwoCDwoCDwoCDw&#10;oCDw/////////////////////////////7ZmZrb/////////////25A6AAAAAAAAZrbbkGaQ2///&#10;tpCQ29uQOgAAAAA6kNv/25BmkNv//9uQZpDb25BmZmY6AAA6kJBmAAAAOpDb/7ZmOpDb////////&#10;//////////////////////////////////////////////////////////////+2ZjqQ2///////&#10;////////////////////////////////////////////////////////////////////////////&#10;////////////////////////////AAAA////////////////////////////////////////////&#10;////////////////////////oCDw////////////////////////////EE6L////////////////&#10;////////////////////////////////////EE6L////////////////////////////////////&#10;////////////////////////////////////////////////////////////////////////////&#10;////////////////////////////AAAA////////////////////////////////////////////&#10;////////////////////oCDw////////////////////////////////EE6L////////////////&#10;////////////////////////////////////EE6L////////////////////////////////////&#10;////////////////////////////////////////////////////////////////////////////&#10;////////AAAA////////////////////////////////////////oCDw////////////////////&#10;////////////////////////////////oCDw////////////////////////////EE6L////////&#10;////////////////////////////////////////////////////////////////////////////&#10;///////////////////////////////////////////////////////////////////////////I&#10;jk2OyP//////5Ktujsj////Ijm6ryKtujsj////Ijm6ryKtujsj////Ijm6r5P//////////////&#10;AAAA////////////////////////////////////////////////////////////////////////&#10;////////////////////////////////////////////////////////////////////////////&#10;////////////////////////////////////////////////////////////////////////////&#10;oCDw////////////////////////////EE6L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oCDw////////////////////////////&#10;////////////////////oCDw/////////////////////////////7ZmAAAAAAAAAAA6kNv/////&#10;/////7ZmOpDb25CQtv+2Zma2tmY6kNv//9uQOma225BmkNv//9uQZpDb25A6OpDb/7ZmAGa2//+2&#10;Zma2/7ZmOpDb////////////////////////////////////////////////////////////////&#10;////////////////////////////////////////////////////////////////////////////&#10;////////////////////////////////////////////////AAAA////////////////////////&#10;////////////////////////////////////////////oCDw////////////////////////////&#10;EE6L////////////////////////////////////////////////////EE6L////////////////&#10;/////////////////////////////////////////////////////////+Srbk1NTU1Njsj////I&#10;jk1NTU1Njsj////Ijk1NTU1Njsj/////////////////////AAAA////////////////////////&#10;////////////////////////////////////////oCDw////////////////////////////////&#10;EE6L////////////////////////////////////////////////////EE6L////////////////&#10;////////////////////////////////////////////////////////////////////////////&#10;////////////////////////////AAAA////////////////////////////////////////oCDw&#10;////////////////////////////////////////////////////oCDw////////////////////&#10;////////EE6L////////////////////////////////////////////////////////////////&#10;//////////////////////////////////////////////////////+2ZjqQ2//////////bkDpm&#10;tv//////////////yI5NTU1NTU1NTY7I///Ijk1NTU1Njsj////Ijk1NTU1Njsj////Ijk1NTU1N&#10;jsj/////////////////AAAA////////////////////////////////////////////////////&#10;////////////////////////////////////////////////////////////////////////////&#10;////////////////////////////////////////////////////////////////////////////&#10;////////////////////oCDw////////////////////////////EE6L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oCDw////////&#10;////////////////////////////////////////oCDw/////////////////////////////7Zm&#10;Zrb//////////////9uQOgAAAAAAOpDb/7aQkLaQkLbbkDpmtv////+2Zma225BmkNv//9uQZpDb&#10;25BmkNv//7ZmOpDb//+2Zma2/7ZmOpDb////////////////////////////////////////////&#10;////////////////////////////tmYAAAAAAAAAAAAAAABmtv//////////////////////////&#10;////////////////////////////////////////////////////////////////////AAAA////&#10;////////////////////////////////////////////////////////////////oCDw////////&#10;////////////////////EE6L////////////////////////////////////////////////////&#10;EE6L////////////////////////////////////////////////////////////////////////&#10;yI5uq+T/////////5Ktujsj////Ijm6ryKtujsj////Ijm6r5P//////MzMzMzMzMzMzAAAA////&#10;////////////////////////////////////////////////////////////oCDw////////////&#10;////////////////////EE6L////////////////////////////////////////////////////&#10;EE6L////////////////////////////////////////////////////////////////////////&#10;////////////////////////////////////////////////AAAA////////////////////////&#10;////////////////oCDw////////////////////////////////////////////////////oCDw&#10;EE6LEE6LEE6LEE6LEE6LEE6LEE6LEE6LEE6LEE6LEE6LEE6LEE6LEE6LEE6L////////////////&#10;////////////////////////////////////////////////////////////////////tmYAAAAA&#10;AAAAAAAAAAAAAAAAADqQ2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oCDw////////////////////////////EE6L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oCDw////////////////////////////////////////////////oCDw////////////&#10;/////////////////7ZmZrb/////////////tmZmtv///7ZmOpDb//+2kDpmkNv/tmY6kNv//9uQ&#10;Oma225A6Zrb//7ZmOpDb25BmkNv//7ZmOpDb//+2Zma2/7ZmOpDb////////////////////////&#10;//////////////////////////////////////////////+2ZgBmtv+2ZjqQ2/+2Zma2////////&#10;////////////////////////////////////////////////////////////////////////////&#10;////////////AAAA////////////////////////////////////////////////////////////&#10;////////oCDw////////////////////////////EE6L////////////////////////////////&#10;////////////////////EE6L////////////////////////////////////////////////////&#10;///////////////////kq25ubm5NTU1uq+T/yI6OyP//////yI6Ojo6OyP//////yI6OyP//////&#10;////////////AAAA////////////////////////////////////////////////////////////&#10;////oCDw////////////////////////////////EE6LEE6LEE6LEE6LEE6LEE6LEE6LEE6LEE6L&#10;EE6LEE6LEE6LEE6LEE6LEE6L////////////////////////////////////////////////////&#10;////////////////////////////////////////////////////////////////////AAAA////&#10;////////////////////////////////////oCDw////////////////////////////////////&#10;////////////////oCDwEE6L////////////////////////////////////////////////////&#10;EE6L////////////////////////////////////////////////////////////////////////&#10;//////////////////+2ZjqQ2///////////////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////////oCDw////////////&#10;////////////////EE6L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oCDw////////////////////////////////////////////&#10;////oCDw/////////////////////////////7ZmZrb/////////////25A6AAAAADo6Oma2///b&#10;kGaQ2////9uQOgAAAAA6kNv//7ZmAAAAADo6ZpDb25BmkNv//7ZmOpDb//+2Zma2/7ZmOpDb////&#10;//////////////////////////////////////////////////////////////////+2ZgBmtv/b&#10;kDpmtv/bkDpmtv///////////////////////////////////////////////+Srbk1NTU1Nbqvk&#10;///Ijk1NTU1Njsj/////////////////AAAA////////////////////////////////////////&#10;////////////////////////////oCDw////////////////////////////EE6L////////////&#10;////////////////////////////////////////EE6L////////////////////////////////&#10;///////////////////////////////////////kq25uq+T////Ijo7IyI6OyP//////yI6Ojo6O&#10;yP//////yI6OyP//////////////////AAAA////////////////////////////////////////&#10;////////////////////////oCDw////////////////////////////////EE6LEE6LEE6LEE6L&#10;EE6LEE6LEE6LEE6LEE6LEE6LEE6LEE6LEE6LEE6LEE6L////////////////////////////////&#10;////////////////////////////////////////////////////////////////////////////&#10;////////////AAAA////////////////////////////////////////oCDw////////////////&#10;////////////////////////////////////oCDwEE6L////////////////////////////////&#10;////////////////////EE6L////////////////////////////////////////////////////&#10;////////////////////////////////////////////////////////////////////////////&#10;//////////////////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////////&#10;////oCDw////////////////////////////EE6L////////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oCDwoCDwoCDwoCDwoCDwoCDwoCDw&#10;oCDwoCDwoCDwoCDwoCDwoCDwoCDw////////////////////////////////////////////////&#10;///////////////////bkJC2////////////////////////////////////////////////////&#10;////////////////////////////////////////////////////////////////////////////&#10;////////////25A6AGa225A6AAAAAGa2////////////////////////////////////////////&#10;////5Ktujsj////kq46ryKtujsj////Ijm6r5P//////MzMzMzMzAAAA////////////////////&#10;////////////////////oCDwoCDwoCDwoCDwoCDwoCDwoCDwoCDwoCDwoCDwoCDwoCDwoCDwoCDw&#10;oCDwEE6L////////////////////////////////////////////////////EE6L////////////&#10;////////////////////////////////////////////////////////////yI5uq+T////Ijo7I&#10;5Ktujsj////Ijm6ryKtujsj////Ijm6r5P//////////////////AAAA////////////////////&#10;////////////////////////////////////////////oCDw////////////////////////////&#10;////EE6L////////////////////////////////////////////////////EE6L////////////&#10;////////////////////////////////////////////////////////////////////////////&#10;////////////////////////////////AAAA////////////////////////////////////////&#10;oCDw////////////////////////////////////////////////////oCDwEE6L////////////&#10;////////////////////////////////////////EE6L////////////////////////////////&#10;////////////////////////////////////////////////////////////tmYAAAAAAAAAAAAA&#10;AABmtv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////oCDw////////////////////////////EE6L////////////////&#10;////////////////////////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oCDw////////////////////////////////////////////////////&#10;////////////////////////////////////tmYAZrb/////////////////////////////////&#10;////////////////////////////////////////////////////////////////////////////&#10;////////////////////////////////////////////////////////////////////////////&#10;////////////////////////////yI5NTU1uq+T/yI6OyP//////yI6OyP//////////////AAAA&#10;////////////////////////////////////////oCDw////////////////////////////////&#10;////////////////////oCDwEE6LEE6LEE6LEE6LEE6LEE6LEE6LEE6LEE6LEE6LEE6LEE6LEE6L&#10;EE6LEE6L////////////////////////////////////////////////////////////////////&#10;/////+Srbk1NTU1uq+T////Ijk1NTU1Njsj////Ijk1NTU1Njsj/////////////////////AAAA&#10;////////////////////////////////////oCDwoCDwoCDwoCDwoCDwoCDwoCDwoCDwoCDwoCDw&#10;oCDwoCDwoCDwoCDwoCDw////EE6L////////////////////////////////////////////////&#10;////EE6L////////////////////////////////////////////////////////////////////&#10;////////////////////////////////////////////////////AAAA////////////////////&#10;////////////////////oCDw////////////////////////////////////////////////////&#10;oCDwEE6L////////////////////////////////////////////////////EE6L////////////&#10;////////////////////////////////////////////////////////////////////////////&#10;//+2ZgBmtv+2ZjqQ2/+2Zma2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////////////////////////oCDw////////////////////////////&#10;EE6L////////////////////////////////////////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oCDw////////////////////////////////&#10;////////////////////////////////////////////////////////////////////////////&#10;////////////////////////////////////////////////////////////////////////////&#10;//////////////////////////////////////////////////+2ZjqQ2//////////bkDpmtv//&#10;////////////////////////////////////////////yI5Njsj////kq26Ojo6OyP//////yI6O&#10;yP//////////////AAAA////////////////////////////////////////oCDw////////////&#10;////////////////////////////////////////oCDwEE6LEE6LEE6LEE6LEE6LEE6LEE6LEE6L&#10;EE6LEE6LEE6LEE6LEE6LEE6LEE6L////////////////////////////////////////////////&#10;////////////////////////////////////////////////////////////////////////////&#10;////////////////AAAA////////////////////////////////////oCDw////////////////&#10;////////////////////////////////////oCDw////EE6L////////////////////////////&#10;////////////////////////EE6L////////////////////////////////////////////////&#10;////////////////////////////////////////////////////////////////////////AAAA&#10;////////////////////////////////////////oCDw////////////////////////////////&#10;////////////////////oCDwEE6L////////////////////////////////////////////////&#10;////EE6L////////////////////////////////////////////////////////////////////&#10;//////////////////////+2ZgBmtv/bkDpmtv/bkDpmtv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oCDwoCDwoCDwoCDwoCDwoCDwoCDwoCDwoCDw&#10;oCDwoCDwoCDwoCDw////EE6LEE6LEE6LEE6LEE6LEE6LEE6LEE6LEE6LEE6LEE6L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tmYAAAAAAAAA&#10;AAAAAAAAAAAAADqQ2///////////////////////////////////////////////yI5uq+T////k&#10;q25ujo5ujsj////Ijm6r5P//////////////AAAA////////////////////////////////////&#10;////oCDw////////////////////////////////////////////////////oCDwEE6L////////&#10;////////////////////////////////////////////EE6L////////////////////////////&#10;////////////////////////////////////////////////////////////////////////////&#10;////////////////////////////////////AAAA////////////////////////////////////&#10;oCDw////////////////////////////////////////////////////oCDw////EE6L////////&#10;////////////////////////////////////////////EE6L////////////////////////////&#10;/////////////////////////////////////////////+Srbk1NTU1Njsj////Ijk1NTU1Njsj/&#10;////////////////AAAA////////////////////////////////////////oCDw////////////&#10;////////////////////////////////////////oCDwEE6L////////////////////////////&#10;////////////////////////EE6L////////////////////////////////////////////////&#10;////////////////////////////////////////////25A6AGa225A6AAAAAGa2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oCDw////////////&#10;////////////////////////////////oCDw////EE6LEE6LEE6LEE6LEE6LEE6LEE6LEE6LEE6L&#10;EE6LEE6L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+2ZjqQ2///////////////////////////////////////////////////////&#10;/////////+Srbk1NTU1Nbqvk///Ijk1NTU1Njsj/////////////////AAAA////////////////&#10;////////////////////////oCDw////////////////////////////////////////////////&#10;////oCDwEE6L////////////////////////////////////////////////////EE6L////////&#10;////////////////////////////////////////////////////////////////////////////&#10;////////////////////////////////////////////////////////AAAA////////////////&#10;////////////////////oCDw////////////////////////////////////////////////////&#10;oCDw////EE6L////////////////////////////////////////////////////EE6L////////&#10;/////////////////////////////////////////////////////////////////8iOjsj/////&#10;////5Ktujsj////Ijm6r5P//////MzMzMzMzAAAA////////////////////////////////////&#10;////oCDw////////////////////////////////////////////////////oCDwEE6L////////&#10;////////////////////////////////////////////EE6L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oCDw////////////////////////////////////////////oCDw////EE6L////////////&#10;////////////////////////////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+2ZjqQ2/+2ZgAAAAAAAAAAAAAAAABmtv//////////////////&#10;////////////////////////////////////////////////////////////////////////////&#10;AAAA////////////////////////////////////////oCDw////////////////////////////&#10;////////////////////////oCDwEE6L////////////////////////////////////////////&#10;////////EE6L////////////////////////////////////////////////////////////////&#10;////////////////////////////////////////////////////////////////////////////&#10;AAAA////////////////////////////////////oCDw////////////////////////////////&#10;////////////////////oCDw////EE6LEE6LEE6LEE6LEE6LEE6LEE6LEE6LEE6LEE6LEE6LEE6L&#10;EE6LEE6LEE6L////////////////////////////////////////////////////////////////&#10;////////5KtuTU1NTU1uq+T/yI6OyP//////yI6OyP//////////////AAAA////////////////&#10;////////////////////////oCDw////////////////////////////////////////////////&#10;////oCDwEE6LEE6LEE6LEE6LEE6LEE6LEE6LEE6LEE6LEE6LEE6LEE6LEE6LEE6LEE6L////////&#10;////////////////////////////////////////////////////////////////////////////&#10;//////+2ZgA6kNv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oCDw////////////////////////////////////////////oCDw&#10;////EE6L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AAAA////////////////////////////////////////oCDw////////&#10;////////////////////////////////////////////oCDwEE6L////////////////////////&#10;////////////////////////////EE6L////////////////////////////////////////////&#10;////////////////////////////////////////////////////////////////////////////&#10;////////////////////AAAA////////////////////////////////////oCDw////////////&#10;////////////////////////////////////////oCDw////////////////////////////////&#10;EE6L////////////////////////////////////////////////////////////////////////&#10;///////////////////////////////////////Ijo7IyI6OyP//////yI6OyP//////////////&#10;AAAA////////////////////////////////////////oCDwoCDwoCDwoCDwoCDwoCDwoCDwoCDw&#10;oCDwoCDwoCDwoCDwoCDwoCDwoCDwEE6LEE6LEE6LEE6LEE6LEE6LEE6LEE6LEE6LEE6LEE6LEE6L&#10;EE6LEE6LEE6L////////////////////////////////////////////////////////////////&#10;///////////////////////////////bkDoAAAAAAGa2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oCDw////////////////////////////&#10;////////////////oCDw////EE6L////////////////////////////////////////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AAA////////////////////////////////&#10;////////oCDwoCDwoCDwoCDwoCDwoCDwoCDwoCDwoCDwoCDwoCDwoCDwoCDwoCDwoCDwEE6L////&#10;////////////////////////////////////////////////EE6L////////////////////////&#10;///////////////////////////////////////////////////////kq26OyP/////Ijk1NTU1N&#10;jsj////Ijk1NTU1Njsj/////////////////////AAAA////////////////////////////////&#10;////oCDwoCDwoCDwoCDwoCDwoCDwoCDwoCDwoCDwoCDwoCDwoCDwoCDwoCDwoCDw////////////&#10;////////////////////EE6L////////////////////////////////////////////////////&#10;////////////////////////////////////////////////yI5uq+T////Ijo7I5Ktujsj////I&#10;jm6r5P//////////////AAAA////////////////////////////////////////oCDwoCDwoCDw&#10;oCDwoCDwoCDwoCDwoCDwoCDwoCDwoCDwoCDwoCDwoCDwoCDwEE6L////////////////////////&#10;////////////////////////////EE6L////////////////////////////////////////////&#10;/////////////////////////////////////////////////////////////7ZmAABmtv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oCDw////////&#10;////////////////////////////////////oCDw////EE6L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EE6LEE6LEE6LEE6LEE6L&#10;EE6LEE6LEE6LEE6LEE6LEE6LEE6LEE6LEE6L////////////////////////////////////////&#10;////////////////////////////////////////////////////////////////////////////&#10;////////////////////////////////////////////////////////////////////////////&#10;/////////////////////7ZmAAAAAAAAAAAAZrb/////////////////////////////////////&#10;////////////////////////////////////////////////////////////AAAA////////////&#10;////////////////////////////oCDwoCDwoCDwoCDwoCDwoCDwoCDwoCDwoCDwoCDwoCDwoCDw&#10;oCDwoCDwoCDwEE6LEE6LEE6LEE6LEE6LEE6LEE6LEE6LEE6LEE6LEE6LEE6LEE6LEE6LEE6L////&#10;/////////////////////////////////////////////////////////////////////////8iO&#10;TU2OyP//5Ktujsj////Ijm6ryKtujsj////Ijm6r5P//////////////////AAAA////////////&#10;////////////////////////oCDwoCDwoCDwoCDwoCDwoCDwoCDwoCDwoCDwoCDwoCDwoCDwoCDw&#10;oCDwoCDw////////////////////////////////EE6L////////////////////////////////&#10;/////////////////////////////////////////////////////////////////////+Srbk1N&#10;TU1uq+T////Ijk1NTU1Njsj/////////////////AAAA////////////////////////////////&#10;////////oCDw////////////////////////////////////////////////////oCDwEE6L////&#10;////////////////////////////////////////////////EE6L////////////////////////&#10;////////////////////////////////////////////////////////////////////////tmYA&#10;AAAAAGa2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oCDw////////////////////////////////////////////oCDw////EE6L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EE6L////////////////////////////////////////////////EE6L////////////////////&#10;////////////////////////////////////////////////////////////////////////////&#10;////////////////////////////////////////////////////////////////////////////&#10;//////////////////////////////////////+2ZgBmtv////////+2ZgBmtv//////////////&#10;/////////////////////////////////+Srbk1NTU1Njsj////Ijk1NTU1Njsj/////////////&#10;////AAAA////////////////////////////////////////oCDw////////////////////////&#10;////////////////////////////oCDw////////////////////////////EE6L////////////&#10;////////////////////////////////////////////////////////////////////////////&#10;///////////////kq46rq46OyP//yI6OyP//////yI6Ojo6OyP//////yI6OyP//////MzMzMzMz&#10;MzMzAAAA////////////////////////////////////oCDw////////////////////////////&#10;////////////////////////oCDw////////////////////////////////EE6L////////////&#10;////////////////////////////////////////////////////////////////////////////&#10;////////////////////////////////////////////////////////////AAAA////////////&#10;////////////////////////////oCDwoCDwoCDwoCDwoCDwoCDwoCDwoCDwoCDwoCDwoCDwoCDw&#10;oCDwoCDwoCDwEE6L////////////////////////////////////////////////////EE6L////&#10;////////////////////////////////////////////////////////////////////////////&#10;//////////+2ZgAAZrb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oCDw////////////////////////////////////////////&#10;oCDw////EE6L////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EE6L////////////////////////////////////////////////EE6L&#10;////////////////////////////////////////////////////////////////////////////&#10;////////////////////////////////////////////////////////////////////////////&#10;////////////////////////////////////////////////////////////tmZmtv////////+2&#10;ZjqQ2///////////////////////////////////////////////yI5uq+T/////////5Ktujsj/&#10;///Ijm6r5P//////MzMzMzMzAAAA////////////////////////////////////////oCDwoCDw&#10;oCDwoCDwoCDwoCDwoCDwoCDwoCDwoCDwoCDwoCDwoCDwoCDwoCDw////////////////////////&#10;////EE6L////////////////////////////////////////////////////////////////////&#10;/////////////////////////////////8iOjsj/yI6OyP//yI6OyP//////yI6Ojo6OyP//////&#10;yI6OyP//////////////////AAAA////////////////////////////////////oCDw////////&#10;////////////////////////////////////////////oCDw////////////////////////////&#10;////EE6L////////////////////////////////////////////////////////////////////&#10;////////////////////////////////////////////////////////////////////////////&#10;////AAAA////////////////////////////////////////////////////////////////////&#10;oCDw////////////////////////////EE6LEE6LEE6LEE6LEE6LEE6LEE6LEE6LEE6LEE6LEE6L&#10;EE6LEE6LEE6LEE6L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oCDw////////////////////////&#10;////////////////////oCDw////EE6L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EE6L////////////////////////////////&#10;////////////////EE6L////////////////////////////25A6Zrb/////25A6ADqQ2///////&#10;////////////////////////tmZmtv//////////////////////////////////////tmZmtv//&#10;////////////////////////////////////////////////////////////////////////////&#10;//+2ZgAAAAAAAAAAAAAAAAAAAAAAAABmtv/////////////////////////////////////kq25u&#10;bm5NTU1uq+T/yI6OyP//////yI6OyP//////////////AAAA////////////////////////////&#10;////////////////////////////////////////oCDw////////////////////////////////&#10;////////////////////////EE6L////////////////////////////////////////////////&#10;////////////////////////////////////////////////////5KtuTU1NTU1NTY7I5Ktujsj/&#10;///Ijm6ryKtujsj////Ijm6r5P//////////////////AAAA////////////////////////////&#10;////////oCDw////////////////////////////////////////////////////oCDw////////&#10;////////////////////////EE6L////////////////////////////////////////////////&#10;////////////////////////////////////////////////////////////////////////////&#10;////////////////////////AAAA////////////////////////////////////////////////&#10;////////////////////oCDw////////////////////////////////////////////////////&#10;////EE6L////////////////////////////////////////////////////////////////////&#10;/////////////////////////////////////////////////////7ZmAAAAAGa2tmYAZrb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oCDw////&#10;////////////////////////////////////////oCDw////EE6L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EE6L////////////&#10;////////////////////////////////////EE6L////////////////////////////25A6Zrb/&#10;/7ZmAGa2/////9uQOgAAAAA6kNv//9uQOgAAAAA6kNv/tmZmtrZmADqQ29uQOgAAAAA6kNv//9uQ&#10;OgAAAAA6kNv/tmZmtrZmADqQ2///////////////////////////////////////////////////&#10;////////////////////////////////////////////////////////////////////////////&#10;///////////////kq25uq+T////Ijo7IyI6OyP//////yI6OyP//////////////AAAA////////&#10;////////////////////////////////////////////////////////////oCDw////////////&#10;////////////////////////////////////////////EE6L////////////////////////////&#10;////////////////////////////////////////////////////////////////////////////&#10;////yI6OyP/////Ijk1NTU1Njsj////Ijk1NTU1Njsj/////////////////////AAAA////////&#10;////////////////////////////oCDw////////////////////////////////////////////&#10;////////oCDw////////////////////////////////EE6L////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EE6L////////////////////////////////////////////////&#10;//////////////////////////////////////////////////////////////////////+2ZgBm&#10;ttuQOma2//+2ZgBmtv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oCDw////////////////////////////////////////////oCDw////EE6L////&#10;////////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EE6LEE6LEE6LEE6LEE6LEE6LEE6LEE6LEE6LEE6LEE6LEE6LEE6LEE6L////////////////&#10;////////////25A6ZpCQOma2////////tmY6kNv//9uQOma2tmY6kNv//9uQOma2tmY6Ojpmtv//&#10;tmY6kNv//9uQOma2tmY6kNv//9uQOma2tmY6Ojpmtv//////////////////////////////////&#10;//////////////////////////////////+2ZjqQ2/+2ZgAAAAAAAAAAAAAAAABmtv//////////&#10;////////////////////////////////////yI5uq+T////Ijo7I5Ktujsj////Ijm6r5P//////&#10;////////AAAA////////////////////////////////////////////////////////////////&#10;////oCDw////////////////////////////////////////////////////////EE6L////////&#10;////////////////////////////////////////////////////////////////////////////&#10;////////////////////////////////////////////////////////////////////////////&#10;////////AAAA////////////////////////////////////oCDw////////////////////////&#10;////////////////////////////oCDw////////////////////////////////EE6L////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////////EE6L////////////////////////////&#10;////////////////////////////////////////////////////////////////////////////&#10;//////////////+2ZgBmttuQOma2//+2ZgBmtv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oCDwoCDwoCDwoCDwoCDwoCDwoCDwoCDwoCDwoCDwoCDw&#10;oCDwoCDw////EE6L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EE6L////////////////////////////////////////////////&#10;EE6L////////////////////////////25A6ADpmZjoAZrb////bkDpmtv////+2Zma2tmYAAAAA&#10;AAAAAGa2tmYAAABmtv/bkDpmtv////+2Zma2tmYAAAAAAAAAAGa2tmYAAABmtv//////////////&#10;////////////////////////////////////////////////////////////////////////////&#10;/////////////////////////////////////////////////////////+Srbk1NTU1uq+T////I&#10;jk1NTU1Njsj/////////////////AAAA////////////////////////////////////////////&#10;////////////////////////oCDw////////////////////////////////////////////////&#10;////////EE6L////////////////////////////////////////////////////////////////&#10;////////////////////////////////////////////////////////////////////////////&#10;////////////////////////////AAAA////////////////////////////////////oCDwoCDw&#10;oCDwoCDwoCDwoCDwoCDwoCDwoCDwoCDwoCDwoCDwoCDwoCDwoCDw////////////////////////&#10;////////EE6L////////////////////////////////////////////////////////////////&#10;////////////////////////////////////////////////////////////////////////////&#10;////////AAAA////////////////////////////////////////////////////////////////&#10;////////////////////////////////////////////////////////////////EE6L////////&#10;////////////////////////////////////////////////////////////////////////////&#10;/////////////////////////////////////7ZmAAAAAAAAAAAAZrb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oCDwoCDwoCDwoCDwoCDwoCDw&#10;oCDwoCDwoCDwoCDwoCDwoCDwoCDw////EE6L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EE6L////////////////////////////&#10;////////////////////EE6L////////////////////////////25A6Zrb///+2ZgBmtv//tmY6&#10;kNv//9uQOma2tmY6kNv/////////tmZmZmYAOpDbtmY6kNv//9uQOma2tmY6kNv/////////tmZm&#10;ZmYAOpDb////////////////////////////////////////////////////////////////////&#10;////////25A6OpDb///bkDoAZrb/////////////////////////////////////////////////&#10;////////////////////////////////////////////////AAAA////////////////////////&#10;////////////////////////////////////////////oCDw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oCDw////////////////////////////////&#10;////////////////////////////EE6L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EE6L////////////////////////////////////////////////////////////////&#10;////////////////////////////////////////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oCDw&#10;////////////////////////////////////////////oCDw////EE6L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EE6L////////&#10;////////////////////////////////////////EE6L////////////////////////////25A6&#10;Zrb//////7ZmADqQ29uQOgAAAAA6kNv//9uQOgAAAAAAOpDbtmZmttuQOjqQ29uQOgAAAAA6kNv/&#10;/9uQOgAAAAAAOpDbtmZmttuQOjqQ2///////////////////////////////////////////////&#10;//////////////////////////+2ZgBmtv////////+2ZgBmtv//////////////////////////&#10;////////////////////////////////////////////////////////////////////AAAA////&#10;////////////////////////////////////////////////////////////////oCDw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oCDw////////////&#10;////////////////////////////////////////////////EE6L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EE6L////////////////////////////////////////////&#10;//////////////////////////////////////////////////////////////////+2ZgAAAAAA&#10;AAAAAAAAAAAAAAAAAABmtv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oCDw////////////////////////////////////////////oCDw////EE6L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EE6LEE6LEE6LEE6LEE6LEE6LEE6LEE6LEE6LEE6LEE6LEE6LEE6LEE6L////////////&#10;////////////////////////////////////////////////////////////////////////////&#10;////////////////////////////////////////////////////////////////////////////&#10;///////////////////////////////////////////////bkDpmtv////////+2ZgBmtv//////&#10;////////////////////////////////////////////////////////////////////////////&#10;////////////AAAA////////////////////////////////////////////////////////////&#10;////////oCDw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EE6L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oCDw////////////////////////////////////&#10;////////oCDw////EE6L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7ZmAAAA&#10;AAAAAAAAZrb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Ijk1NTU1Njsj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oCDw////////////////&#10;////////////////////////////oCDw////EE6L////////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kq26OyP/////Ijk1NTU1Njsj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5Ktujsj////Ijm6r5P//////////////AAAA////////////////////////////////////////&#10;////////////////////////////////////////////////////////////////////////////&#10;////////////////////////////////////////////////////////////////////////////&#10;//////////////////////////////////////////////////+2ZjqQ2/////+2ZjqQ2//////b&#10;kDpmtv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oCDw////////////////////////////////////////////oCDw////EE6L////////////////&#10;////////////////////////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8iOTU2OyP//5Ktujsj////Ijm6r5P//////MzMzMzMzAAAA&#10;AAAAAAAAAAAAAAAAAAAAAAAAAAAAAAAAAAAAAAAAAAAAAAAAAAAAAAAAAAAAAAAAAAAAAAAAAAAA&#10;AAAAAAAAAAAAAAAAAAAAAAAAAAAAAAAAAAAAAAAAAAAAAAAAAAAAAAAAAAAAAAAAAAAAAAAAAAAA&#10;AAAAAAAAAAAAAAAAAAAAAAAAAAAAAAAAAAAAAAAAAAAAAAAA////////////////////////////&#10;////////////////////////////////////////////////////////////////////////AAAA&#10;AAAAAAAAAAAAAAAAAAAAAAAAAAAAAAAAAAAAAAAAAAAAAAAAAAAAAAAAAAAAAAAAAAAAAAAAAAAA&#10;AAAAAAAAAAAAAAAAAAAAAAAAAAAAAAAAAAAAAAAAAAAAAAAAAAAAAAAAAAAAAAAAAAAAAAAAAAAA&#10;AAAAAAAAAAAAAAAAAAAAAAAAAAAAAAAAAAAAAAAAAAAA////////////////////////////////&#10;////////////////////yI6OyP//////yI6OyP//////MzMzMzMzAAAAAAAAAAAAAAAAAAAAAAAA&#10;AAAAAAAAAAAAAAAAAAAAAAAAAAAAAAAAAAAAAAAAAAAAAAAAAAAAAAAAAAAAAAAAAAAAAAAAAAAA&#10;AAAAAAAAAAAAAAAAAAAAAAAAAAAAAAAAAAAAAAAAAAAAAAAAAAAAAAAAAAAAAAAAAAAAAAAAAAAA&#10;AAAAAAAAAAAAAAAAAAAAAAAAAAAA//////////////////////////////////////////+2ZjqQ&#10;2/////+2ZjqQ2//////bkDpmtv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oCDw////////////////////////////////////////////oCDw////&#10;EE6LEE6LEE6LEE6LEE6LEE6LEE6LEE6LEE6LEE6LEE6L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7ZmAAAAAGa2tmYAZrb/////&#10;///////////////////////////////////////////////kq46rq46OyP//yI6OyP//////yI6O&#10;yP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yI6OyP//////yI6OyP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+2ZjqQ2/////+2ZjqQ2//////bkDpmtv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oCDw////////////////////////////////&#10;////////////oCDw////////////////////////////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+2ZgBm&#10;ttuQOma2//+2ZgBmtv///////////////////////////////////////////////8iOjsj/yI6O&#10;yP//yI6OyP//////yI6OyP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5Ktujsj////Ijm6r&#10;5P//////////////////////////////////////////////////////////////////////////&#10;////////////////////////////////////////////////////////////////////////////&#10;////////////////////////////////////////////////////////////////////////////&#10;//////////////////////////////////+2ZjqQ2/////+2ZjqQ2//////bkDpmtv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oCDw////////////&#10;////////////////////////////////oCDw////////////////////////////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+2ZgBmttuQOma2//+2ZgBmtv//////////////////////////////////////&#10;////////5KtuTU1NTU1NTY7I5Ktujsj////Ijm6r5P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Ijk1NTU1Njsj/////////////////////////////////////////////////////////&#10;////////////////////////////////////////////////////////////////////////////&#10;////////////////////////////////////////////////////////////////////////////&#10;//////////////////////////////////////////////////////+2ZgAAAAAAAAAAAAAAAAAA&#10;AAAAAABmtv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oCDwoCDwoCDwoCDwoCDwoCDwoCDwoCDwoCDwoCDwoCDwoCDwoCDw////////////////////&#10;////////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7ZmAAAAAAAAAAAAZrb/////////////////////&#10;////////////////////////////////////yI6OyP/////Ijk1NTU1Njsj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////////oCDw////////////////////////&#10;////////////////////////////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oCDw////&#10;////////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+2&#10;ZjqQ2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oCDw////////////////////////////////////////////////////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+2ZgAAAAAAAAAAAAAAAABmtv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oCDw////////////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AAAAAAAAAAAAAAAAAAAAAAAAAAAAAAAAAAAAAAAAAAAAAAAAAAAAAAAAAAAAAAAAAAAAAAA&#10;AAAAAAAAAAAAAAAAAAAAAAAAAAAAAAAAAAAAAAAAAAAAAAAAAAAAAAAAAAAAAAAAAAAAAAAAAAAA&#10;AAAAAAAAAAAAAAAAAAAAAAAAAAAAAAAAAAAAAAAAAAAAAAAAAAAAAAAAAAAA////////////////&#10;////////////////////////////////////////////////////////////////////////////&#10;////AAAAAAAAAAAAAAAAAAAAAAAAAAAAAAAAAAAAAAAAAAAAAAAAAAAAAAAAAAAAAAAAAAAAAAAA&#10;AAAAAAAAAAAAAAAAAAAAAAAAAAAAAAAAAAAAAAAAAAAAAAAAAAAAAAAAAAAAAAAAAAAAAAAAAAAA&#10;AAAAAAAAAAAAAAAAAAAAAAAAAAAAAAAAAAAAAAAAAAAAAAAAAAAA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Ijo7I/////+Srbk1NTU1N&#10;jsj////Ijk1NTU1Njsj////Ijk1NTU1Njsj/////////////////AAAA////////////////////&#10;////////////////////////////////////////////////////////////////////////////&#10;////////////////////////////////////////////////////////////////////////////&#10;////////////////////////////////////////////////////oCDw////////////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AAAA&#10;AAAA//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AAAA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+Srbk1N&#10;TY7I/////8iOjsj/////////5Ktujsj////Ijm6ryKtujsj////Ijm6r5P//////MzMzMzMzAAAA&#10;////////////////////////////////////////////////////////////////////////////&#10;////////////////////////////////////////////////////////////////////////////&#10;////////////////////////////////////////////////////////////////////////oCDw&#10;////////////////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7Zm&#10;AAAAAAAAOpDb////////////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AAAAAAAA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AAAA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Ijo7I////5KtuTU1NTU1uq+T/yI6OyP//////yI6Ojo6OyP//////yI6O&#10;yP//////////////AAAA////////////////////////////////////////////////////////&#10;////////////////////////////////////////////////////////////////////////////&#10;////////////////////////////////////////////////////////////////////////////&#10;////////////////oCDw////////////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+2ZgBmtv/////bkDo6kNv///////////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AAAAAAAA//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AAAA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Ijo7I///////////////Ijo7IyI6OyP//////&#10;yI6Ojo6OyP//////yI6OyP//////////////AAAA////////////////////////////////////&#10;////////////////////////////////////////////////////////////////////////////&#10;////////////////////////////////////////////////////////////////////////////&#10;////////////////////////////////////oCDw////////////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+2ZjqQ2///////tmY6kNv/////////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AAAAAAAA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AAAA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Ijo7I////yI5uq+T/&#10;///Ijo7I5Ktujsj////Ijm6ryKtujsj////Ijm6r5P//////////////AAAA////////////////&#10;////////////////////////////////////////////////////////////////////////////&#10;////////////////////////////////////////////////////////////////////////////&#10;////////////////////////////////////////////////////////oCDw////////////////&#10;////////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+2ZjqQ2///////tmY6kNv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AAAAAAAA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AAAA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Ijo7I/////+Srbk1NTU1uq+T////Ijk1NTU1Njsj////Ijk1NTU1Njsj/////////////////&#10;AAAA////////////////////////////////////////////////////////////////////////&#10;////////////////////////////////////////////////////////////////////////////&#10;////////////////////////////////////////////////////////////////////////////&#10;oCDw////////////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+2&#10;ZgAAAAAAAAAAAAAAAAAAAAAAAABmtv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AAAAAAAA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AAAA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oCDw////////////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3Zdxl93//////////7px&#10;SJfd//////////////////////+6cXG6/////92XSBkZGhoaSJfd////////////////////////&#10;////////////////////////////////////////AAAAAAAA////////////////////////////&#10;////////////////////////////////////////////////////////////////////AAAA////&#10;////////////////////////////////////////////////////////3Zdxl93//////////7px&#10;SJfd//////////////////////+6cXG6/////92XSBkZGRlxuv//////////////////////////&#10;////////////////////////////////////AAAA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oCDw////////////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3ZdxcXFIGhoacbr//7pxSJfd/92XSBkZGRlIl93//92XSBkZGXG6////3ZdIcbr////dl3GX3f//&#10;////////////////////////////////////////////////////////////AAAAAAAA////////&#10;////////////////////////////////////////////////////////////////////////////&#10;////////////AAAA////////////////////////////////////////////////////////////&#10;3ZdxcXFIGhoacbr//7pxSJfd/92XSBkZGRlIl93//92XSBkZGXG6////unFIl93//92XSHG6////&#10;////////////////////////////////////////////////////////AAAA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////////oCDw////////////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3ZdISJfd/92XSHG6/7pxSJfdunFIl93//92XSHG6//////+6cXG6////&#10;////unEZGRlIl93/////////////////////////////////////////////////////////////&#10;////AAAAAAAA////////////////////////////////////////////////////////////////&#10;////////////////////////////////AAAA////////////////////////////////////////&#10;////////////////////3ZdISJfd/92XSHG6/7pxSJfdunFIl93//92XSHG6//////+6cXG6////&#10;unFIl93//92XSHG6////////////////////////////////////////////////////////////&#10;AAAA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////////&#10;////oCDw////////////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3Zdxl93///+6cUiX3bpxSJe6l0hxuv////+6&#10;cXG6//////+6cXG6////unEZcbr////dl0hxuv//////////////////////////////////////&#10;////////////////////////AAAAAAAA////////////////////////////////////////////&#10;////////////////////////////////////////////////////AAAA////////////////////&#10;////////////////////////////////////////3Zdxl93///+6cUiX3bpxSJe6l0hxuv////+6&#10;cXG6//////+6cXG6/////7pxGhoaGUhISHG6////////////////////////////////////////&#10;////////////////////AAAA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////oCDw////////////////////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3ZdIcbr//92XSHG6&#10;/7pxSJfdunFIl93//92XSHG6//////+6cXG6////unFIl93////dl0hIl93/////////////////&#10;////////////////////////////////////////////AAAAAAAA////////////////////////&#10;////////////////////////////////////////////////////////////////////////AAAA&#10;////////////////////////////////////////////////////////////3ZdIcbr//92XSHG6&#10;/7pxSJfdunFIl93//92XSHG6//////+6cXG6/////////////7pxSJfd////////////////////&#10;////////////////////////////////////////AAAA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////////////////////////oCDw////////////////////////////&#10;////////////////////////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3ZdxSEgZGRlIl93//7pxSJfd/92XSBkZGRlIl93///////+6cXG6/////92XSBkZGhoaSJfd&#10;////////////////////////////////////////////////////////////////AAAAAAAA////&#10;////////////////////////////////////////////////////////////////////////////&#10;////////////////AAAA////////////////////////////////////////////////////////&#10;////3ZdxSEgZGRlIl93//7pxSJfd/92XSBkZGRlIl93///////+6cXG6////3ZdIGhoaGRlxuv//&#10;////////////////////////////////////////////////////////////AAAA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////////////////////////oCDw////////&#10;////////////////////////////////////////////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AAAAAAAA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AAAA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AAAAAAAA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AAAA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AAAAAAAA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AAAA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AAAAAAAAAAAAAAAAAAAAAAAAAAAAAAAAAAAAAAAAAAAAAAAAAAAAAAAA&#10;AAAAAAAAAAAAAAAAAAAAAAAAAAAAAAAAAAAAAAAAAAAAAAAAAAAAAAAAAAAAAAAAAAAAAAAAAAAA&#10;AAAAAAAAAAAAAAAAAAAAAAAAAAAAAAAAAAAAAAAAAAAAAAAAAAAAAAAAAAAAAAAAAAAAAAAAAAAA&#10;////////////////////////////////////////////////////////////////////////////&#10;////////////////////AAAAAAAAAAAAAAAAAAAAAAAAAAAAAAAAAAAAAAAAAAAAAAAAAAAAAAAA&#10;AAAAAAAAAAAAAAAAAAAAAAAAAAAAAAAAAAAAAAAAAAAAAAAAAAAAAAAAAAAAAAAAAAAAAAAAAAAA&#10;AAAAAAAAAAAAAAAAAAAAAAAAAAAAAAAAAAAAAAAAAAAAAAAAAAAAAAAAAAAAAAAAAAAA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AAAAAAAAAAAAAAAAAAAAAAAAAAAAAAAAAAA&#10;AAAAAAAAAAAAAAAAAAAAAAAAAAAAAAAAAAAAAAAAAAAAAAAAAAAAAAAAAAAAAAAAAAAAAAAAAAAA&#10;AAAAAAAAAAAAAAAAAAAAAAAAAAAAAAAAAAAAAAAAAAAAAAAAAAAAAAAAAAAAAAAAAAAAAAAAAAAA&#10;AAAAAAAAAAAAAAAAAAAA///////////////////Ijo7I///////Ijk1NTU1Njsj////Ijk1NTU1N&#10;jsj////Ijk1NTU1Njsj/////////////////////AAAAAAAAAAAAAAAAAAAAAAAAAAAAAAAAAAAA&#10;AAAAAAAAAAAAAAAAAAAAAAAAAAAAAAAAAAAAAAAAAAAAAAAAAAAAAAAAAAAAAAAAAAAAAAAAAAAA&#10;AAAAAAAAAAAAAAAAAAAAAAAAAAAAAAAAAAAAAAAAAAAAAAAAAAAAAAAAAAAAAAAAAAAAAAAAAAAA&#10;AAAAAAAAAAAA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+Sr&#10;bk1NTU1Njsj////Ijk1NTU1Njsj////Ijk1NTU1Njsj/////////////////AAAA////////////&#10;////////////////////////////////////////////////////////////////////////////&#10;////////////////////////////////EE6LEE6LEE6LEE6L////////////////////////////&#10;/////////////////////////////////////////////////////+Srbk1NTY7I////5Ktujsj/&#10;///Ijm6ryKtujsj////Ijm6ryKtujsj////Ijm6r5P//////MzMzMzMzMzMzAAAA////////////&#10;////////////////////////////////////////////oCDwoCDwoCDwoCDw////////////////&#10;////////////////////////////////EE6LEE6LEE6L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yI5uq+T/////////5Ktujsj////Ijm6ryKtujsj////Ijm6r5P//////////&#10;////AAAA////////////////////////////////////////////////////////////////////&#10;////////////////////////////////////////////////////EE6LEE6LEE6LEE6L////////&#10;////////////////////////////////////////////////////////////////////////////&#10;///Ijo7I////yI6OyP//////yI6Ojo6OyP//////yI6Ojo6OyP//////yI6OyP//////////////&#10;////AAAA////////////////////////////////////////////////////////oCDwoCDwoCDw&#10;oCDw////////////////////////////////////////////////EE6LEE6LEE6L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kq25ubm5NTU1uq+T/yI6OyP//////yI6Ojo6OyP//&#10;////yI6OyP//////MzMzMzMzAAAA////////////////////////////////////////////////&#10;////////////////////////////////////////////////////////////////////////////&#10;EE6LEE6L////////////////////////////////////////////////////////////////////&#10;///////////////////////Ijo7I////yI6OyP//////yI6Ojo6OyP//////yI6Ojo6OyP//////&#10;yI6OyP//////////////////AAAA////////////////////////////////////////////////&#10;////////////oCDwoCDw////////////////////////////////////////////////////////&#10;EE6L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kq25uq+T////Ijo7IyI6O&#10;yP//////yI6Ojo6OyP//////yI6OyP//////////////AAAA////////////////////////////&#10;////////////////////////////////////////////////////////////////////////////&#10;////////////////////////////////////////////////////////////////////////////&#10;///////////////////////////////////////////Ijo7I////5Ktujsj////Ijm6ryKtujsj/&#10;///Ijm6ryKtujsj////Ijm6r5P//////////////////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yI5uq+T////Ijo7I5Ktujsj////Ijm6ryKtujsj////Ijm6r5P//////////////AAAA////////&#10;////////////////////////////////////////////////////////////////////////////&#10;////////////////////////////////////////////////////////////////////////////&#10;///////////////////////////////////////////////////////////////Ijo7I///////I&#10;jk1NTU1Njsj////Ijk1NTU1Njsj////Ijk1NTU1Njsj/////////////////////AAAA////////&#10;////////////////////////////////////////////////////oCDwoCDw////////////////&#10;////////////////////////////////////////EE6L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+Srbk1NTU1uq+T////Ijk1NTU1Njsj////Ijk1NTU1Njsj///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////////////////////////////oCDwoCDw&#10;oCDwoCDw////////////////////////////////////////////////EE6LEE6LEE6L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oCDwoCDwoCDwoCDw////////////////////////////////////////////////&#10;EE6LEE6LEE6L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oCDwoCDwoCDwoCDw////////////////////////////&#10;////////////////////EE6LEE6LEE6L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oCDwoCDwoCDwoCDw////////&#10;////////////////////////////////////////EE6LEE6LEE6L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oCDwoCDw////////////////////////////////////////////////////EE6LEE6LEE6L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yI5NTU1NTU1NTY7I/+Srbk1NTU1Njsj////I&#10;jk1NTU1Njsj/////////////////////AAAA////////////////////////////////////////&#10;////////////////////////////////////////////////////////////////////////////&#10;////////EE6L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oCDwoCDw////////////////////////&#10;////////////////////////////EE6LEE6L////////////////////////////////////////&#10;////////////////////////////////////////////////////////////////////5Ktujsj/&#10;/8iOjsj/////////5Ktujsj////Ijm6r5P//////////////////AAAA////////////////////&#10;////////////////////////////////////////////////////////////////////////////&#10;////////////////////////////EE6L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oCDwoCDwoCDwoCDw&#10;////////////////////////////////////////////EE6LEE6LEE6LEE6L////////////////&#10;////////////////////////////////////////////////////////////////////////////&#10;///////////Ijo7I////5KtuTU1NTU1uq+T/yI6OyP//////yI6OyP//////MzMzMzMzMzMzAAAA&#10;////////////////////////////////////////////////////////////oCDwoCDw////////&#10;////////////////////////////////////////////EE6LEE6LEE6L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oCDwoCDwoCDwoCDw////////////////////////////////////////////EE6LEE6LEE6L&#10;EE6L////////////////////////////////////////////////////////////////////////&#10;////////////////////////////5Ktujsj////////////////Ijo7IyI6OyP//////yI6OyP//&#10;////////////////AAAA////////////////////////////////////////////////////////&#10;oCDwoCDwoCDwoCDw////////////////////////////////////////////////EE6LEE6LEE6L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////////////////oCDwoCDw////////////////////////////////////////&#10;////////////EE6LEE6L////////////////////////////////////////////////////////&#10;////////////////////////////////////////////////yI6OyP//////yI5uq+T////Ijo7I&#10;5Ktujsj////Ijm6r5P//////////////////AAAA////////////////////////////////////&#10;////////////////////oCDwoCDwoCDwoCDw////////////////////////////////////////&#10;////////EE6LEE6LEE6L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////////////////oCDwoCDw////////////////////&#10;////////////////////////////////////////////////////////////////////////////&#10;///////////////////////////////////////////////////////////////////kq46r5P//&#10;/////+Srbk1NTU1uq+T////Ijk1NTU1Njsj/////////////////////AAAA////////////////&#10;////////////////////////////////////////oCDwoCDwoCDwoCDw////////////////////&#10;////////////////////////////EE6LEE6LEE6L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oCDwoCDw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oCDwoCDwoCDw&#10;oCDw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oCDwoCDwoCDwoCDw&#10;////////////////////////////////////////////////EE6LEE6LEE6L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oCDwoCDwoCDwoCDw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kq26OyP/////Ijk1NTU1Njsj////Ijk1NTU1N&#10;jsj/////////////////AAAA////////////////////////////////////////////////////&#10;////////oCDwoCDwoCDwoCDw////////////////////////////////////////////////////&#10;EE6L////////////////////////////////////////////////////////////////////////&#10;////////////////////////////////////////////////////////////////////////////&#10;////////////////////AAAA////////////////////////////////////////////////////&#10;////////oCDwoCDw////////////////////////////////////////////////////EE6LEE6L&#10;EE6L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oCDwoCDwoCDwoCDw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8iOTU2OyP//5Ktujsj/&#10;///Ijm6ryKtujsj////Ijm6r5P//////MzMzMzMzAAAA////////////////////////////////&#10;////////////////////////////oCDwoCDwoCDwoCDw////////////////////////////////&#10;////////////////////EE6L////////////////////////////////////////////////////&#10;////////////////////////////////////////////////////////////////////////////&#10;////////////////////////////////////////AAAA////////////////////////////////&#10;////////////////////////////////////////////////////////////////////////////&#10;////////////EE6LEE6LEE6L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Ijo7I///////Ijk1NTU1Njsj////Ijk1NTU1Njsj////Ijk1NTU1Njsj/////&#10;////////////AAAA////////////////////////////////////////////////////////////&#10;////////////////////////////////////////////////////////////////////////////&#10;////////////////////////////////////////////////////////////////////////////&#10;////////oCDwoCDw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k&#10;q46rq46OyP//yI6OyP//////yI6Ojo6OyP//////yI6OyP//////////////AAAA////////////&#10;////////////////////////////////////////////////oCDwoCDwoCDwoCDw////////////&#10;////////////////////////////////////////EE6L////////////////////////////////&#10;////////////////////////////////////////////////////////////////////////////&#10;////////////////////////////////////////////////////////////AAAA////////////&#10;////////////////////////////////////////////////////////////////////////////&#10;////////////////////////////////EE6LEE6LEE6L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+Srbk1NTY7I////5Ktujsj////Ijm6ryKtujsj////Ijm6r&#10;yKtujsj////Ijm6r5P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8iOjsj/yI6OyP//yI6OyP//////yI6Ojo6OyP//////yI6OyP//////////&#10;////AAAA////////////////////////////////////////////////////////////oCDwoCDw&#10;oCDwoCDw////////////////////////////////////////////////////EE6L////////////&#10;////////////////////////////////////////////////////////////////////////////&#10;////////////////////////////////////////////////////////////////////////////&#10;////AAAA////////////////////////////////////////////////////////////////////&#10;////////////////////////////////////////////////////EE6LEE6LEE6L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Ijo7I////yI6OyP//////&#10;yI6Ojo6OyP//////yI6Ojo6OyP//////yI6OyP//////MzMzMzMz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5KtuTU1NTU1NTY7I5Ktujsj////Ijm6ryKtujsj/&#10;///Ijm6r5P//////////////AAAA////////////////////////////////////////////////&#10;////////////////oCDwoCDw////////////////////////////////////////////////////&#10;////EE6L////////////////////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EE6L&#10;EE6LEE6L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I&#10;jo7I////yI6OyP//////yI6Ojo6OyP//////yI6Ojo6OyP//////yI6OyP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yI6OyP/////I&#10;jk1NTU1Njsj////Ijk1NTU1Njsj/////////////////AAAA////////////////////////////&#10;////////////////////////////////////////////////////////////////////////////&#10;////////////////////////EE6L////////////////////////////////////////////////&#10;/////////////////////////////////////////////////////+Srbk1NTU1Njsj////Ijk1N&#10;TU1Njsj////Ijk1NTU1Njsj/////////////////////AAAA////////////////////////////&#10;////////////////////////////////////////////////////////////////////////////&#10;////////////////EE6LEE6LEE6L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Ijo7I////5Ktujsj////Ijm6ryKtujsj////Ijm6ryKtujsj////Ijm6r&#10;5P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////////EE6L////////////////////////////&#10;/////////////////////////////////////////////////////////////////////////8iO&#10;jsj/////////5Ktujsj////Ijm6ryKtujsj////Ijm6r5P//////////////////AAAA////////&#10;////////////////////////////////////////////////////oCDwoCDw////////////////&#10;////////////////////////////////////EE6LEE6LEE6L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Ijo7I///////Ijk1NTU1Njsj////Ijk1NTU1N&#10;jsj////Ijk1NTU1Njsj/////////////////AAAA////////////////////////////////////&#10;////////////////////////////////////////////////////////////////////////////&#10;////////////////////////////////////////////////////////////////////////////&#10;////////////////////////////////oCDwoCDw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////////////////////////////////////&#10;////oCDw////////////////////////////////////////////////////////EE6L////////&#10;////////////////////////////////////////////////////////////////////////////&#10;////////////////5KtuTU1NTU1uq+T/yI6OyP//////yI6Ojo6OyP//////yI6OyP//////MzMz&#10;MzMzMzMzAAAA////////////////////////////////////////////////////////oCDwoCDw&#10;oCDwoCDw////////////////////////////////////////////////EE6LEE6LEE6L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oCDwoCDwoCDwoCDw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oCDw////////////////////////////////////////////////&#10;////////EE6L////////////////////////////////////////////////////////////////&#10;///////////////////////////////////////////////Ijo7IyI6OyP//////yI6Ojo6OyP//&#10;////yI6OyP//////////////////AAAA////////////////////////////////////////////&#10;////////////oCDwoCDwoCDwoCDw////////////////////////////////////////////////&#10;////EE6L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oCDwoCDw&#10;oCDwoCDw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oCDw////////////////////////////&#10;////////////////////////////EE6L////////////////////////////////////////////&#10;////////////////////////////////////////////////////////yI5uq+T////Ijo7I5Ktu&#10;jsj////Ijm6ryKtujsj////Ijm6r5P//////////////////AAAA////////////////////////&#10;////////////////////////////////oCDwoCDwoCDwoCDw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oCDwoCDwoCDwoCDw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oCDw////////&#10;////////////////////////////////////////////////EE6L////////////////////////&#10;////////////////////////////////////////////////////////////////////////////&#10;/+Srbk1NTU1uq+T////Ijk1NTU1Njsj////Ijk1NTU1Njsj/////////////////////AAAA////&#10;////////////////////////////////////////////////////oCDwoCDwoCDwoCDw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oCDwoCDw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oCDw////////////////////////////////////////////////////////EE6L////&#10;////////////////////////////////////////////////////////////////////////////&#10;////////////////////////////////////////////////////////////////////////////&#10;////////////AAAA////////////////////////////////////////////////////////oCDw&#10;oCDwoCDwoCDw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oCDwoCDwoCDwoCDw////////&#10;////////////////////////////////////EE6L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oCDw////////////////////////////EE6LEE6LEE6LEE6L&#10;EE6LEE6LEE6LEE6LEE6LEE6LEE6LEE6LEE6LEE6LEE6L////////////////////////////////&#10;////////////////////////////////////////////////////////////////////////////&#10;////////////////////////////////AAAA////////////////////////////////////////&#10;////////////////oCDwoCDwoCDwoCDw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////oCDw&#10;oCDwoCDwoCDw////////////////////////////////////////EE6LEE6LEE6L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////oCDw////////////////////////&#10;////EE6L////////////////////////////////////////////////////EE6L////////////&#10;////////////////////////////////////////////////////////////////////////////&#10;////////////////////////////////////////////////////AAAA////////////////////&#10;////////////////////////////////////////oCDwoCDw////////////////////////////&#10;////////////////////////////EE6L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oCDwoCDwoCDwoCDw////////////////////////////////////////EE6L&#10;EE6LEE6L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oCDwoCDwoCDwoCDwoCDwoCDwoCDwoCDwoCDw&#10;oCDwoCDwoCDwoCDwoCDwoCDwEE6L////////////////////////////////////////////////&#10;////EE6L////////////////////////////////////////////////////////////////////&#10;////////////////////////////////////////////////////////////////////////AAAA&#10;////////////////////////////////////////////////////////oCDwoCDwoCDwoCDw////&#10;////////////////////////////////////////////EE6LEE6LEE6L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////////////////oCDwoCDwoCDwoCDw////////////////////////&#10;////////////////EE6LEE6LEE6L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oCDwoCDwoCDwoCDw&#10;oCDwoCDwoCDwoCDwoCDwoCDwoCDwoCDwoCDwoCDwoCDwEE6L////////////////////////////&#10;////////////////////////EE6L////////////////////////////////////////////////&#10;////////////////////////////////////////////////////////////////////////////&#10;////////////////AAAA////////////////////////////////////////////////////////&#10;oCDwoCDwoCDwoCDw////////////////////////////////////////////////EE6LEE6LEE6L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////////////////oCDwoCDwoCDwoCDw////&#10;////////////////////////////////////////EE6L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+Srbk1NTU1uq+T////Ijk1NTU1N&#10;jsj////Ijk1NTU1Njsj/////////////////AAAA////////////////////////////////////&#10;////oCDwoCDwoCDwoCDwoCDwoCDwoCDwoCDwoCDwoCDwoCDwoCDwoCDwoCDwoCDwEE6L////////&#10;////////////////////////////////////////////EE6L////////////////////////////&#10;////////////////////////////////////////////////////////////////////////////&#10;////////////////////////////////////AAAA////////////////////////////////////&#10;////////////////////////oCDwoCDw////////////////////////////////////////////&#10;////////////EE6L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////////////////&#10;////oCDwoCDw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yI5uq+T/&#10;/8iOTY7I5Ktujsj////Ijm6ryKtujsj////Ijm6r5P//////////////AAAA////////////////&#10;////////////////////////oCDw////////////////////////////////////////////////&#10;////oCDwEE6LEE6LEE6LEE6LEE6LEE6LEE6LEE6LEE6LEE6LEE6LEE6LEE6LEE6LEE6L////////&#10;/////////////////////////////////////////////////////////////////+Srbk1NTU1u&#10;q+T//+Srbk1NTU1Njsj////Ijk1NTU1Njsj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oCDwoCDw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8iOjsj/yI6OyP//////yI6Ojo6OyP//////yI6OyP//////MzMzMzMz&#10;AAAA////////////////////////////////////////oCDw////////////////////////////&#10;////////////////////////oCDwEE6LEE6LEE6LEE6LEE6LEE6LEE6LEE6LEE6LEE6LEE6LEE6L&#10;EE6LEE6LEE6L////////////////////////////////////////////////////////////////&#10;////////yI5uq+T//8iOTY7I/8iOjsj/////////5Ktujsj////Ijm6r5P//////MzMzMzMzMzMz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oCDwoCDwoCDwoCDw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Ijo7I////yI6OyP//////yI6Ojo6OyP//////&#10;yI6OyP//////////////AAAA////////////////////////////////////////oCDw////////&#10;////////////////////////////////////////////oCDwEE6L////////////////////////&#10;////////////////////////////EE6L////////////////////////////////////////////&#10;/////////////////////////////////////8iOjsj/5KtuTU1NTU1uq+T/yI6OyP//////yI6O&#10;yP////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oCDwoCDwoCDwoCDw&#10;////////////////////////////////////////////EE6L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Ijk2OyP//////5Ktujsj/&#10;///Ijm6ryKtujsj////Ijm6r5P//////////////AAAA////////////////////////////////&#10;////////oCDwoCDwoCDwoCDwoCDwoCDwoCDwoCDwoCDwoCDwoCDwoCDwoCDwoCDwoCDwEE6L////&#10;////////////////////////////////////////////////EE6L////////////////////////&#10;///////////////////////////////////////////////////////Ijo7I///////////////I&#10;jo7IyI6OyP//////yI6OyP//////////////////AAAA////////////////////////////////&#10;////////////////////////////////oCDw////////////////////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oCDwoCDw////////////////////////////////////////////EE6LEE6LEE6L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yI5N&#10;TU1NTU1NTY7I///Ijk1NTU1Njsj////Ijk1NTU1Njsj/////////////////AAAA////////////&#10;////////////////////////////////////////////////////////oCDw////////////////&#10;////////////EE6L////////////////////////////////////////////////////EE6L////&#10;///////////////////////////////////////////////////////////////////////Ijk2O&#10;yP//////yI5uq+T////Ijo7I5Ktujsj////Ijm6r5P//////////////////AAAA////////////&#10;////////////////////////////////////////////////////oCDw////////////////////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EE6LEE6LEE6L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AAA////////////////////////////////////////////////////////////////////&#10;oCDw////////////////////////////EE6LEE6LEE6LEE6LEE6LEE6LEE6LEE6LEE6LEE6LEE6L&#10;EE6LEE6LEE6LEE6L////////////////////////////////////////////////////////////&#10;////////////yI5NTU1NTU1NTY7I/+Srbk1NTU1uq+T////Ijk1NTU1Njsj/////////////////&#10;////AAAA////////////////////////////////////////////////////////////////oCDw&#10;////////////////////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EE6LEE6LEE6L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AAAA////////////////////////////////////////////////&#10;////////////////////oCDw////////////////////////////////////////////////////&#10;////EE6L////////////////////////////////////////////////////////////////////&#10;////////////////////////////////////////////////////////////////////////////&#10;////////////////////////AAAA////////////////////////////////////oCDwoCDwoCDw&#10;oCDwoCDwoCDwoCDwoCDwoCDwoCDwoCDwoCDwoCDwoCDwoCDw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EE6LEE6LEE6L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AAAA////////////////////////////&#10;////////////////////////////////////////oCDw////////////////////////////////&#10;////////////////////////EE6L////////////////////////////////////////////////&#10;////////////////////////////////////////////////////////////////////////////&#10;////////////////////////////////////////////AAAA////////////////////////////&#10;////////oCDw////////////////////////////////////////////////////oCDw////EE6L&#10;EE6LEE6LEE6LEE6LEE6LEE6LEE6LEE6LEE6LEE6LEE6LEE6LEE6L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EE6L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////////EE6L////////////////////////////&#10;////////////////////////////////////////////////////////////////////////////&#10;////////////////////////////////////////////////////////////////AAAA////////&#10;////////////////////////////oCDw////////////////////////////////////////////&#10;////////oCDw////EE6L////////////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////////////////////////////////////&#10;////////////////////////////////////////////////////////////////EE6L////////&#10;////////////////////////////////////////////////////////////////////////////&#10;////////////////////////////////////////////////////////////////////////////&#10;////////AAAA////////////////////////////////////oCDw////////////////////////&#10;////////////////////////////oCDw////EE6L////////////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EE6L////////////////////////////////////////////////////////////////&#10;////////////////////////////////////////////////////////////////////////////&#10;////////////////////////////AAAA////////////////////////////////////oCDwoCDw&#10;oCDwoCDwoCDwoCDwoCDwoCDwoCDwoCDwoCDwoCDwoCDwoCDwoCDw////EE6LEE6LEE6LEE6LEE6L&#10;EE6LEE6LEE6LEE6LEE6LEE6LEE6LEE6LEE6L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EE6L////////////////////////////////////////////&#10;////////////////////////////////////////////////////////////////////////////&#10;///////////////Ijk1NTU1Njsj/////////////////////AAAA////////////////////////&#10;////////////oCDwoCDwoCDwoCDwoCDwoCDwoCDwoCDwoCDwoCDwoCDwoCDwoCDwoCDwoCDw////&#10;EE6LEE6LEE6LEE6LEE6LEE6LEE6LEE6LEE6LEE6LEE6LEE6LEE6LEE6L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5Ktujsj////Ijm6r5P/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yI6OyP//////yI6OyP//////&#10;MzMzMzMzMzMz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yI6O&#10;yP//////yI6OyP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AAAAAAAAAAAAAAAAAAAA&#10;AAAAAAAAAAAAAAAAAAAAAAAAAAAAAAAAAAAAAAAAAAAAAAAAAAAAAAAAAAAAAAAAAAAAAAAAAAAA&#10;AAAAAAAAAAAAAAAAAAAAAAAAAAAAAAAAAAAAAAAAAAAAAAAAAAAAAAAAAAAAAAAAAAAAAAAAAAAA&#10;AAAAAAAAAAAAAAAAAAAAAAAAAAAA////////////////////////////////////////////////&#10;////////////////5Ktujsj////Ijm6r5P//////////////////AAAAAAAAAAAAAAAAAAAAAAAA&#10;AAAAAAAAAAAAAAAAAAAAAAAAAAAAAAAAAAAAAAAAAAAAAAAAAAAAAAAAAAAAAAAAAAAAAAAAAAAA&#10;AAAAAAAAAAAAAAAAAAAAAAAAAAAAAAAAAAAAAAAAAAAAAAAAAAAAAAAAAAAAAAAAAAAAAAAAAAAA&#10;AAAAAAAAAAAAAAAAAAAA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Ijk1NTU1Njsj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////////////////////////////////////////&#10;////////////////////////////////////////////////////////////////////////////&#10;////////////////////////AAAAAAAAAAAAAAAAAAAAAAAAAAAAAAAAAAAAAAAAAAAAAAAAAAAA&#10;AAAAAAAAAAAAAAAAAAAAAAAAAAAAAAAAAAAAAAAAAAAAAAAAAAAAAAAAAAAAAAAAAAAAAAAAAAAA&#10;AAAAAAAAAAAAAAAAAAAAAAAAAAAA////////////////////////////////////////////////&#10;////////////////////////AAAAAAAAAAAAAAAAAAAAAAAAAAAAAAAAAAAAAAAAAAAAAAAAAAAA&#10;AAAAAAAAAAAAAAAAAAAAAAAAAAAAAAAAAAAAAAAAAAAAAAAAAAAAAAAAAAAAAAAAAAAAAAAAAAAA&#10;AAAAAAAAAAAAAAAAAAAAAAAA////////////////////////////////////////////////////&#10;////////////////AAAAAAAAAAAAAAAAAAAAAAAAAAAAAAAAAAAAAAAAAAAAAAAAAAAAAAAAAAAA&#10;AAAAAAAAAAAAAAAAAAAAAAAAAAAAAAAAAAAAAAAAAAAAAAAAAAAAAAAAAAAAAAAAAAAAAAAAAAAA&#10;AAAAAAAAAAAAAAAA////////////////////////////////////////////////////////////&#10;////AAAAAAAAAAAAAAAAAAAAAAAAAAAAAAAAAAAAAAAAAAAAAAAAAAAAAAAAAAAAAAAAAAAAAAAA&#10;AAAAAAAAAAAAAAAAAAAAAAAAAAAAAAAAAAAAAAAAAAAAAAAAAAAAAAAAAAAAAAAAAAAAAAAAAAAA&#10;AAAAAAAA//////////////////////////////////////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AAAA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////////////////AAAAAAAA////////////////////////////&#10;////////////////////////////////////////////AAAA////////////////////////////&#10;////////////////////////////////////////////////////////////////////////////&#10;////////////////////////////////////AAAAAAAA////////////////////////////////&#10;////////////////////////////////////AAAA////////////////////////////////////&#10;////////////////////////////////////////////////////////////////////////////&#10;////////////////////////////AAAAAAAA////////////////////////////////////////&#10;////////////////////////AAAA////////////////////////////////////////////////&#10;////////////////////////////////////////////////////////////////////////////&#10;////////////////////AAAAAAAA////////////////////////////////////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AAAA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////////////////////////AAAAAAAA////////&#10;////////////////////////////////////////////////////////////////AAAA////////&#10;////////////////////////////////////////////////////////////////////////////&#10;////////////////////////////////////////////////////////AAAAAAAA////////////&#10;////////////////////////////////////////////////////////AAAA////////////////&#10;////////////////////////////////////////////////////////////////////////////&#10;////////////////////////////////////////////////AAAAAAAA////////////////////&#10;////////////////////////////////////////////AAAA////////////////////////////&#10;////////////////////////////////////////////////////////////////////////////&#10;////////////////////////////////////////AAAAAAAA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AAAA////////////////////////////////////////////////////////&#10;////////////////////////////////////////////////////////////////////////////&#10;////////AAAA////////////////////////////////////////////////////////////////&#10;////////////////////////////////////////////////////////////////////////////&#10;////AAAAAAAA////////////////////////////////////////////////////////////////&#10;////////AAAA////////////////////////////////////////////////////////////////&#10;////////////////////////////////////////////////////////////////////////////&#10;AAAAAAAA////////////////////////////////////////////////////////////////////&#10;AAAA////////////////////////////////////////////////////////////////////////&#10;////////////////////////////////////////////////////////////////////AAAAAAAA&#10;////////////////////////////////////////////////////////////////AAAA////////&#10;////////////////////////////////////////////////////////////////////////////&#10;////////////////////////////////////////////////////////////AAAAAAAA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AAAA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AAAAAAAA////////////////////////////////////////////&#10;////////////////////////////AAAA////////////////////////////////////////////&#10;////////////////////////////////////////////////////////////////////////////&#10;////////////////////AAAAAAAA////////////////////////////////////////////////&#10;////////////////////AAAA////////////////////////////////////////////////////&#10;////////////////////////////////////////////////////////////////////////////&#10;////////////AAAAAAAA////////////////////////////////////////////////////////&#10;////////AAAA////////////////////////////////////////////////////////////////&#10;////////////////////////////////////////////////////////////////////////////&#10;////AAAAAAAA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AAAA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////////////////AAAAAAAA////////////////////////&#10;////////////////////////////////////////////////AAAA////////////////////////&#10;////////////////////////////////////////////////////////////////////////////&#10;////////////////////////////////////////AAAAAAAA////////////////////////////&#10;////////////////////////////////////////AAAA////////////////////////////////&#10;////////////////////////////////////////////////////////////////////////////&#10;////////////////////////////////AAAAAAAA////////////////////////////////////&#10;////////////////////////////AAAA////////////////////////////////////////////&#10;////////////////////////////////////////////////////////////////////////////&#10;////////////////////////AAAAAAAA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AAAA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AAAAAAAA////&#10;////////////////////////////////////////////////////////////////////AAAA////&#10;////////////////////////////////////////////////////////////////////////////&#10;////////////////////////////////////////////////////////////AAAAAAAA////////&#10;////////////////////////////////////////////////////////////AAAA////////////&#10;////////////////////////////////////////////////////////////////////////////&#10;////////////////////////////////////////////////////AAAAAAAA////////////////&#10;////////////////////////////////////////////////AAAA////////////////////////&#10;////////////////////////////////////////////////////////////////////////////&#10;////////////////////////////////////////////AAAAAAAA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7px&#10;SJfd3ZdIcbr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AAAA////////////////////////////////////////////////////&#10;////////////////////////////////////////////////////////////////////////////&#10;////////////AAAA////////////////////////////////////////////3Zdxl93/////////&#10;/7pxSJfd//////////////////////+6cXG6////////////////////////////////////////&#10;////////AAAAAAAA////////////////////////////////////////////////////////////&#10;////////////AAAA////////////////////////////////////3Zdxl93//////////7pxSJfd&#10;//////////////////////+6cXG6//////+6cRkZGhoacbr/////////////////////////////&#10;////AAAAAAAA////////////////////////////////////////////////////////////////&#10;////AAAA////////////////////////////////3Zdxl93//////////7pxSJfd////////////&#10;//////////+6cXG6//////////+6cXG6////////////////////////////////////////AAAA&#10;AAAA////////////////////////////////////////////////////////////////AAAA////&#10;////////////////////////////////////////3Zdxl93//////////7pxSJfd////////////&#10;/////92XSBkZGRlIl93/////////////////////////////////////////////AAAAAAAA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+6cRkZGhoacbr/&#10;3Zdxl93//92XcZfd/7pxSJeXcRkZGRlxuv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AAAAAAA////////////////////////////////&#10;////////////////////////////////////////////////////////////////////////////&#10;////////////////////////////////AAAA////////////////////////////////////////&#10;////3ZdxcXFIGhoacbr//7pxSJfd/92XSBkZGRlIl93//92XSBkZGXG6////////////////////&#10;////////////////////////////AAAAAAAA////////////////////////////////////////&#10;////////////////////////////////AAAA////////////////////////////////////3Zdx&#10;cXFIGhoacbr//7pxSJfd/92XSBkZGRlIl93//92XSBkZGXG6////3ZdIcbr///+6cUiX3f//////&#10;////////////////////////AAAAAAAA////////////////////////////////////////////&#10;////////////////////////AAAA////////////////////////////////3ZdxcXFIGhoacbr/&#10;/7pxSJfd/92XSBkZGRlIl93//92XSBkZGXG6/////92XSBkZGXG6////////////////////////&#10;////////////////AAAAAAAA////////////////////////////////////////////////////&#10;////////////AAAA////////////////////////////////////////////3ZdxcXFIGhoacbr/&#10;/7pxSJfd/92XSBkZGRlIl93/unFIl93//7pxGXG6////////////////////////////////////&#10;////////AAAAAAAA////////////////////////////////////////////////////////////&#10;//////////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3ZdIcbr//92XSHG63Zdxl93//92XcZfd/7pxSJfd3ZdIcbr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AAAA////////////&#10;////////////////////////////////////////////////////////////////////////////&#10;////////////////////////////////////////////////////AAAA////////////////////&#10;////////////////////////3ZdISJfd/92XSHG6/7pxSJfdunFIl93//92XSHG6//////+6cXG6&#10;////////////////////////////////////////////////AAAAAAAA////////////////////&#10;////////////////////////////////////////////////////AAAA////////////////////&#10;////////////////3ZdISJfd/92XSHG6/7pxSJfdunFIl93//92XSHG6//////+6cXG6////unFx&#10;uv//////unFxuv//////////////////////////////AAAAAAAA////////////////////////&#10;////////////////////////////////////////////AAAA////////////////////////////&#10;////3ZdISJfd/92XSHG6/7pxSJfdunFIl93//92XSHG6//////+6cXG6//////////+6cXG6////&#10;////////////////////////////////////AAAAAAAA////////////////////////////////&#10;////////////////////////////////AAAA////////////////////////////////////////&#10;////3ZdISJfd/92XSHG6/7pxSJfdunFIl93//92XSHG6/////////7pxcbr/////////////////&#10;////////////////////////////AAAAAAAA///////////////////////////////////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unFxuv//////////3Zdxl93//92XcZfd/7pxSJfd3ZdIcbr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AAAAAAAA////////////////////////////////////////////////////////////////////&#10;////////////////////////////////////////////////////////////////////////AAAA&#10;////////////////////////////////////////////3Zdxl93///+6cUiX3bpxSJe6l0hxuv//&#10;//+6cXG6//////+6cXG6////////////////////////////////////////////////AAAAAAAA&#10;////////////////////////////////////////////////////////////////////////AAAA&#10;////////////////////////////////////3Zdxl93///+6cUiX3bpxSJe6l0hxuv////+6cXG6&#10;//////+6cXG6////unFxuv//////unFxuv//////////////////////////////AAAAAAAA////&#10;////////////////////////////////////////////////////////////////AAAA////////&#10;////////////////////////3Zdxl93///+6cUiX3bpxSJe6l0hxuv////+6cXG6//////+6cXG6&#10;//////////+6cXG6////////////////////////////////////////AAAAAAAA////////////&#10;////////////////////////////////////////////////////AAAA////////////////////&#10;////////////////////////3Zdxl93///+6cUiX3bpxSJe6l0hxuv////+6cXG6//////+6cXG6&#10;////////////////////////////////////////////////AAAAAAAA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3ZdIcbr///+6cUiXupdIcbr//7pxSJfd&#10;/7pxSJfd3ZdIcbr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AAAAAAAA////////////////////////////////////////////////&#10;////////////////////////////////////////////////////////////////////////////&#10;////////////////AAAA////////////////////////////////////////////3ZdIcbr//92X&#10;SHG6/7pxSJfdunFIl93//92XSHG6//////+6cXG6////////////////////////////////////&#10;////////////AAAAAAAA////////////////////////////////////////////////////////&#10;////////////////AAAA////////////////////////////////////3ZdIcbr//92XSHG6/7px&#10;SJfdunFIl93//92XSHG6//////+6cXG6////3ZdIcbr///+6cUiX3f//////////////////////&#10;////////AAAAAAAA////////////////////////////////////////////////////////////&#10;////////AAAA////////////////////////////////3ZdIcbr//92XSHG6/7pxSJfdunFIl93/&#10;/92XSHG6//////+6cXG6//////////+6cXG6////////////////////////////////////////&#10;AAAAAAAA////////////////////////////////////////////////////////////////AAAA&#10;////////////////////////////////////////////3ZdIcbr//92XSHG6/7pxSJfdunFIl93/&#10;/92XSHG6//+6cRlxuv//////////////////////////////////////////////////AAAAAAAA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+6cRkZGhoa&#10;cbr//7pxGhoaGUhIcZfd/7pxSJfd/7pxGRlxuv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AAAAAAA////////////////////////////&#10;////////////////////////////////////////////////////////////////////////////&#10;////////////////////////////////////AAAA////////////////////////////////////&#10;////////3ZdxSEgZGRlIl93//7pxSJfd/92XSBkZGRlIl93///////+6cXG6////////////////&#10;////////////////////////////////AAAAAAAA////////////////////////////////////&#10;////////////////////////////////////AAAA////////////////////////////////////&#10;3ZdxSEgZGRlIl93//7pxSJfd/92XSBkZGRlIl93///////+6cXG6//////+6cRkZGhoacbr/////&#10;////////////////////////////AAAAAAAA////////////////////////////////////////&#10;////////////////////////////AAAA////////////////////////////////3ZdxSEgZGRlI&#10;l93//7pxSJfd/92XSBkZGRlIl93///////+6cXG6//////////+6cXG6////////////////////&#10;////////////////////AAAAAAAA////////////////////////////////////////////////&#10;////////////////AAAA////////////////////////////////////////////3ZdxSEgZGRlI&#10;l93//7pxSJfd/92XSBkZGRlIl93/unEZGhoaGhoaGXG6////////////////////////////////&#10;////////////AAAAAAAA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AAAAAAAA////////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AAAAAAAA////////////////&#10;////////////////////////////////////////////////////////AAAA////////////////&#10;////////////////////////////////////////////////////////////////////////////&#10;////////////////////////////////////////////////AAAAAAAA////////////////////&#10;////////////////////////////////////////////////AAAA////////////////////////&#10;////////////////////////////////////////////////////////////////////////////&#10;////////////////////////////////////////AAAAAAAA////////////////////////////&#10;////////////////////////////////////AAAA////////////////////////////////////&#10;////////////////////////////////////////////////////////////////////////////&#10;////////////////////////////////AAAAAAAA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AAAAAAA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AAAA&#10;AAAA////////////////////////////////////////////////////////////////////////&#10;AAAA////////////////////////////////////////////////////////////////////////&#10;////////////////////////////////////////////////////////////////////AAAAAAAA&#10;////////////////////////////////////////////////////////////////////AAAA////&#10;////////////////////////////////////////////////////////////////////////////&#10;////////////////////////////////////////////////////////////AAAAAAAA////////&#10;////////////////////////////////////////////////////////AAAA////////////////&#10;////////////////////////////////////////////////////////////////////////////&#10;////////////////////////////////////////////////////AAAAAAAA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AAAAAAAA////////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AAAAAAAA////////////////////////////////////////////////////&#10;////////////////////AAAA////////////////////////////////////////////////////&#10;////////////////////////////////////////////////////////////////////////////&#10;////////////AAAAAAAA////////////////////////////////////////////////////////&#10;////////////AAAA////////////////////////////////////////////////////////////&#10;////////////////////////////////////////////////////////////////////////////&#10;////AAAAAAAA////////////////////////////////////////////////////////////////&#10;AAAA////////////////////////////////////////////////////////////////////////&#10;////////////////////////////////////////////////////////////////////////AAAA&#10;AAAA////////////////////////////////////////////////////////////////////////&#10;////////////////////////////////////////////////////////////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////////////////////////&#10;////////////////////////////////////////////////////////////////////////////&#10;////////////////////////////////////////AAAAAAAAAAAAAAAAAAAAAAAAAAAAAAAAAAAA&#10;AAAAAAAAAAAAAAAAAAAAAAAAAAAAAAAAAAAAAAAAAAAAAAAAAAAAAAAAAAAAAAAAAAAAAAAAAAAA&#10;AAAAAAAAAAAAAAAAAAAAAAAAAAAAAAAAAAAAAAAAAAAA////////////////////////////////&#10;////////////////////////////////////////AAAAAAAAAAAAAAAAAAAAAAAAAAAAAAAAAAAA&#10;AAAAAAAAAAAAAAAAAAAAAAAAAAAAAAAAAAAAAAAAAAAAAAAAAAAAAAAAAAAAAAAAAAAAAAAAAAAA&#10;AAAAAAAAAAAAAAAAAAAAAAAAAAAAAAAAAAAAAAAA////////////////////////////////////&#10;////////////////////////////////AAAAAAAAAAAAAAAAAAAAAAAAAAAAAAAAAAAAAAAAAAAA&#10;AAAAAAAAAAAAAAAAAAAAAAAAAAAAAAAAAAAAAAAAAAAAAAAAAAAAAAAAAAAAAAAAAAAAAAAAAAAA&#10;AAAAAAAAAAAAAAAAAAAAAAAAAAAAAAAA////////////////////////////////////////////&#10;////////////////////AAAAAAAAAAAAAAAAAAAAAAAAAAAAAAAAAAAAAAAAAAAAAAAAAAAAAAAA&#10;AAAAAAAAAAAAAAAAAAAAAAAAAAAAAAAAAAAAAAAAAAAAAAAAAAAAAAAAAAAAAAAAAAAAAAAAAAAA&#10;AAAAAAAAAAAAAAAAAAAAAAAA////////////////////////////////////////////////////&#10;////////////////////////////////////////////////////////////////////////////&#10;////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////&#10;////////////////////////////////////////////////////////////////////////////&#10;////////////////////////////////////////////////////////////AAAAAAAAAAAAAAAA&#10;AAAAAAAAAAAAAAAAAAAAAAAAAAAAAAAAAAAAAAAAAAAAAAAAAAAAAAAAAAAAAAAAAAAAAAAAAAAA&#10;AAAAAAAAAAAAAAAAAAAAAAAAAAAAAAAAAAAAAAAAAAAAAAAAAAAAAAAAAAAAAAAA////////////&#10;////////////////////////////////////////////////////////////AAAAAAAAAAAAAAAA&#10;AAAAAAAAAAAAAAAAAAAAAAAAAAAAAAAAAAAAAAAAAAAAAAAAAAAAAAAAAAAAAAAAAAAAAAAAAAAA&#10;AAAAAAAAAAAAAAAAAAAAAAAAAAAAAAAAAAAAAAAAAAAAAAAAAAAAAAAAAAAA////////////////&#10;////////////////////////////////////////////////////AAAAAAAAAAAAAAAAAAAAAAAA&#10;AAAAAAAAAAAAAAAAAAAAAAAAAAAAAAAAAAAAAAAAAAAAAAAAAAAAAAAAAAAAAAAAAAAAAAAAAAAA&#10;AAAAAAAAAAAAAAAAAAAAAAAAAAAAAAAAAAAAAAAAAAAAAAAAAAAA////////////////////////&#10;////////////////////////////////////////AAAAAAAAAAAAAAAAAAAAAAAAAAAAAAAAAAAA&#10;AAAAAAAAAAAAAAAAAAAAAAAAAAAAAAAAAAAAAAAAAAAAAAAAAAAAAAAAAAAAAAAAAAAAAAAAAAAA&#10;AAAAAAAAAAAAAAAAAAAAAAAAAAAAAAAAAAAAAAAAAAAA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AAA////////////////////////////////////////////oCDwoCDw////////////////&#10;////////////////////////EE6LEE6L////////////////////////////////////////////&#10;////////////////////////////////////////////////////////////////////////////&#10;////AAAA////////////////////////////////////////////////////////////////////&#10;////////////////////EE6LEE6L////////////////////////////////////////////////&#10;////////////////////////////////////////////////////////////////////////AAAA&#10;////////////////////////////////////////oCDwoCDw////////////////////////////&#10;////////////EE6LEE6L////////////////////////////////////////////////////////&#10;///////////////////Ijo7I/////+Srbk1NTU1Njsj///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AAAA////////////////////////////////////////oCDwoCDw&#10;oCDwoCDw////////////////////////////////EE6LEE6LEE6LEE6L////////////////////&#10;////////////////////////////////////////////////////////////////////////////&#10;////////////////////////AAAA////////////////////////////////////////////oCDw&#10;oCDw////////////////////////////////EE6LEE6LEE6LEE6L////////////////////////&#10;////////////////////////////////////////////////////////////////////////////&#10;////////////////AAAA////////////////////////////////////oCDwoCDwoCDwoCDw////&#10;////////////////////////////EE6LEE6LEE6LEE6L////////////////////////////////&#10;/////////////////////////////////+Srbk1NTY7I////yI5uq+T/////////////////////&#10;////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AAAA////////////////////////////&#10;////////////oCDwoCDwoCDwoCDw////////////////////////////////EE6LEE6LEE6LEE6L&#10;////////////////////////////////////////////////////////////////////////////&#10;////////////////////////////////////////////AAAA////////////////////////////&#10;////////////oCDwoCDwoCDwoCDw////////////////////////////EE6LEE6LEE6LEE6L////&#10;////////////////////////////////////////////////////////////////////////////&#10;////////////////////////////////////AAAA////////////////////////////////////&#10;oCDwoCDwoCDwoCDw////////////////////////////////EE6LEE6LEE6LEE6L////////////&#10;///////////////////////////////////////////////////////////Ijo7I///kq25ubm5N&#10;TU1uq+T/////////MzMzMzMzAAAA////////////////////////////////////////////////&#10;////////////////////////////////////////////////EE6L////////////////////////&#10;////////////////////////////////////////////////////////////////////////////&#10;/////////////////////////////////////+Srbk1NTU1Njsj////Ijk1NTU1Njsj///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oCDwoCDwoCDwoCDw////////////////////////////&#10;////EE6LEE6LEE6LEE6L////////////////////////////////////////////////////////&#10;////////////////////////////////////////////////////////////////AAAA////////&#10;////////////////////////////////oCDwoCDwoCDwoCDw////////////////////////////&#10;EE6LEE6LEE6LEE6L////////////////////////////////////////////////////////////&#10;////////////////////////////////////////////////////////AAAA////////////////&#10;////////////////////oCDwoCDwoCDwoCDw////////////////////////////////EE6LEE6L&#10;EE6LEE6L////////////////////////////////////////////////////////////////////&#10;///Ijo7I///kq25uq+T////Ijo7I////////////////AAAA////////////////////////////&#10;////////////////////////////////////////////////////////////////////EE6L////&#10;////////////////////////////////////////////////////////////////////////////&#10;/////////////////////////////////////////////////////////8iOjsj/////////5Ktu&#10;jsj////Ijm6r5P//////////////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+Srbk1NTU1uq+T//+Srbk1NTU1Njsj/////////&#10;////////AAAA////////////////////////////////////////oCDwoCDwoCDwoCDw////////&#10;////////////////////////EE6LEE6LEE6LEE6L////////////////////////////////////&#10;////////////////////////////////////////////////////////////////////////////&#10;////////AAAA////////////////////////////////////////oCDwoCDwoCDwoCDw////////&#10;////////////////////////EE6LEE6L////////////////////////////////////////////&#10;////////////////////////////////////////////////////////////////////////////&#10;AAAA////////////////////////////////////oCDwoCDwoCDwoCDw////////////////////&#10;////////////////EE6LEE6L////////////////////////////////////////////////////&#10;///////////////////////Ijo7I////yI5uq+T////Ijo7I////////////////AAAA////////&#10;////////////////////////////////////////////////////////////////////////////&#10;////////////EE6L////////////////////////////////////////////////////////////&#10;////////////////////////////////////////////////////////////////////////////&#10;5KtuTU1NTU1uq+T/yI6OyP//////yI6OyP//////MzMzMzMz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yI5uq+T//8iOTY7I/8iO&#10;jsj/////////////////////////AAAA////////////////////////////////////////oCDw&#10;oCDwoCDwoCDw////////////////////////////////////EE6LEE6L////////////////////&#10;////////////////////////////////////////////////////////////////////////////&#10;////////////////////////////AAAA////////////////////////////////////////oCDw&#10;oCDwoCDwoCDw////////////////////////////////////////////////////////////////&#10;////////////////////////////////////////////////////////////////////////////&#10;////////////////////AAAA////////////////////////////////////oCDwoCDwoCDwoCDw&#10;////////////////////////////////////////////////////////////////////////////&#10;///////////////////////////////////////////Ijo7I/////+Srbk1NTU1uq+T/////////&#10;////////AAAA////////////////////////////////////////////////////////////////&#10;////////////////////////////////EE6L////////////////////////////////////////&#10;////////////////////////////////////////////////////////////////////////////&#10;///////////////////////////////Ijo7IyI6OyP//////yI6OyP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8iOjsj/5KtuTU1NTU1uq+T/////////MzMzMzMzAAAA////////////////////////&#10;////////////////oCDwoCDwoCDwoCDw////////////////////////////////////////////&#10;////////////////////////////////////////////////////////////////////////////&#10;////////////////////////////////////////////////AAAA////////////////////////&#10;////////////////oCDwoCDwoCDwoCDw////////////////////////////////////////////&#10;////////////////////////////////////////////////////////////////////////////&#10;////////////////////////////////////////AAAA////////////////////////////////&#10;////oCDwoCDwoCDwoCDw////////////////////////////////////////////////////////&#10;////////////////////////////////////////////////////////////////////////////&#10;////////////////////////////AAAA////////////////////////////////////////////&#10;////////////////////////////////////////////////////EE6L////////////////////&#10;////////////////////////////////////////////////////////////////////////////&#10;////////////////////////////////////////yI5uq+T////Ijo7I5Ktujsj////Ijm6r5P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Ijo7I///////////////Ijo7I////////////////AAAA////&#10;////////////////////////////////////////oCDwoCDw////////////////////////////&#10;////////////////////////////////////////////////////////////////////////////&#10;////////////////////////////////////////////////////////////////////AAAA////&#10;////////////////////////////////////oCDwoCDwoCDwoCDw////////////////////////&#10;////////////////////////////////////////////////////////////////////////////&#10;////////////////////////////////////////////////////////////AAAA////////////&#10;////////////////////////////oCDwoCDw////////////////////////////////////////&#10;////////////////////////////////////////////////////////////////////////////&#10;////////////////////////////////////////////////AAAA////////////////////////&#10;////////////////////////oCDw////////////////////////////////////////////EE6L&#10;////////////////////////////////////////////////////////////////////////////&#10;/////////////////////////////////////////////////////////////+Srbk1NTU1uq+T/&#10;///Ijk1NTU1Njsj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Ijk2OyP//////yI5uq+T////Ijo7I////&#10;////////////AAAA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oCDwoCDw////////&#10;////////////////////////////////////////////////////////////////////////////&#10;//////////////////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AAAA////&#10;////////////////////////////////////////////oCDw////////////////////////////&#10;////////////////EE6L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yI5NTU1NTU1NTY7I&#10;/+Srbk1NTU1uq+T/////////////////AAAA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AAAA////////////////////////////////////////////////&#10;////////////////////////////////////////////EE6L////////////////////////////&#10;////////////////////////////////////////////////////////////////////////////&#10;////////////AAAA////////////////////////////////////////////////oCDw////////&#10;////////////////////////////////////EE6L////////////////////////////////////&#10;////////////////////////////////////////////////////////////////////////////&#10;//////////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AAAA////////////////////////////&#10;////////////////////////////////////////////////////////////////EE6L////////&#10;////////////////////////////////////////////////////////////////////////////&#10;////////////////////////////////AAAA////////////////////////////////////////&#10;////////oCDw////////////////////////////////////////////EE6L////////////////&#10;///////////////////////////////////////////////////////////////////////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////////////////&#10;////////////////////////////////////////////////////////////////////////////&#10;/////////////////////////+Srbk1NTU1uq+T//+Srbk1NTU1Njsj/////////////////AAAA&#10;////////////////////////////////////////////////////////////////////////////&#10;////////////////////////////////////////////////////////////////////////////&#10;/////////////+Srbk1NTU1uq+T////Ijk1NTU1Njsj/////////////////////AAAA////////&#10;////////////////////////////////////oCDw////////////////////////////////////&#10;////////EE6L////////////////////////////////////////////////////////////////&#10;////////////////////////////////////////////////////AAAA////////////////////&#10;////////////////////////////oCDw////////////////////////EE6LEE6LEE6LEE6LEE6L&#10;EE6LEE6LEE6LEE6LEE6LEE6L////////////////////////////////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yI5uq+T//8iOTY7I/8iOjsj/////////&#10;////////////////AAAA////////////////////////////////////////////////////////&#10;////////////////////////////////////////////////////////////////////////////&#10;////////////////////////////////yI5uq+T//8iOTY7I5Ktujsj////Ijm6r5P//////////&#10;////////AAAA////////////////////////////////////////////oCDw////////////////&#10;////////////////////////////EE6L////////////////////////////////////////////&#10;///////////////////////////////Ijo7I/////+Srbk1NTU1Njsj/////////////////AAAA&#10;////////////////////////////oCDwoCDwoCDwoCDwoCDwoCDwoCDwoCDwoCDwoCDwoCDw////&#10;EE6L////////////////////////////////////EE6L////////////////////////////////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8iO&#10;jsj/5KtuTU1NTU1uq+T/////////MzMzMzMzAAAA////////////////////////////////////&#10;////////////////////////////////////////////////////////////////////////////&#10;/////////////////////////////////////////////////////////////8iOjsj/yI6OyP//&#10;////yI6OyP//////MzMzMzMzMzMzAAAA////////////////////////////////////////////&#10;oCDw////////////////////////////////////////////EE6L////////////////////////&#10;/////////////////////////////////////////////+Srbk1NTY7I/////8iOjsj/////////&#10;////////MzMzMzMzAAAA////////////////////////////oCDw////////////////////////&#10;////////////oCDw////EE6L////////////////////////////////////EE6L////////////&#10;////////////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oCDw////////////////////////////////////////&#10;////////////////////////////////////////////////////////////////////////////&#10;///////////////Ijo7I///////////////Ijo7I////////////////AAAA////////////////&#10;////////////////////////////////////////////////////////////////////////////&#10;////////////////////////////////////////////////////////////////////////////&#10;///Ijo7I////yI6OyP//////yI6OyP//////////////////AAAA////////////////////////&#10;////////////////////oCDw////////////////////////////////////////////EE6L////&#10;///////////////////////////////////////////////////////////////////////Ijo7I&#10;////5KtuTU1NTU1uq+T/////////////////AAAA////////////////////////////oCDw////&#10;////////////////////////////////oCDw////EE6L////////////////////////////////&#10;////EE6L////////////////////////////////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oCDw////////////////////&#10;////////////////////////////////////////////////////////////////////////////&#10;///////////////////////////////Ijk2OyP//////yI5uq+T////Ijo7I////////////////&#10;AAAA////////////////////////////////////////////////////////////////////////&#10;////////////////////////////////////////////////////////////////////////////&#10;///////////////////Ijk2OyP//////5Ktujsj////Ijm6r5P//////////////////AAAA////&#10;////////////////////////////////////////oCDw////////////////////////////////&#10;////////////EE6L////////////////////////////////////////////////////////////&#10;///////////////Ijo7I///////////////Ijo7I////////////////AAAA////////////////&#10;////////////oCDw////////////////////////////////////oCDw////EE6L////////////&#10;////////////////////////EE6L////////////////////////////////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AAAA////////////////////////////////////////////////oCDw&#10;////////////////////////////////////////////EE6L////////////////////////////&#10;////////////////////////////////////////////////yI5NTU1NTU1NTY7I/+Srbk1NTU1u&#10;q+T/////////////////AAAA////////////////////////////////////////////////oCDw&#10;////////////////////////////////////////EE6L////////////////////////////////&#10;////////////////////////////////////yI5NTU1NTU1NTY7I///Ijk1NTU1Njsj/////////&#10;////////////AAAA////////////////////////oCDwoCDwoCDwoCDwoCDwoCDwoCDwoCDwoCDw&#10;oCDwoCDwoCDw////////////////////EE6L////////////////////////////////////////&#10;///////////////////////////////////Ijo7I////yI5uq+T////Ijo7I////////////////&#10;AAAA////////////////////////////oCDw////////////////////////////////////oCDw&#10;////EE6L////////////////////////////////////EE6L////////////////////////////&#10;////////////////////////////////////////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AAA////////////////////////////////&#10;////////////////oCDw////////////////////////////////////////////EE6L////////&#10;////////////////////////////////////////////////////////////////////////////&#10;////////////////////////////////////////AAAA////////////////////////////////&#10;////////////////oCDw////////////////////////////////////////EE6L////////////&#10;////////////////////////////////////////////////////////////////////////////&#10;////////////////////////////////AAAA////////////////////////oCDwoCDwoCDwoCDw&#10;oCDwoCDwoCDwoCDwoCDwoCDwoCDwoCDwEE6LEE6LEE6LEE6LEE6LEE6LEE6LEE6LEE6LEE6LEE6L&#10;///////////////////////////////////////////////////////Ijo7I/////+Srbk1NTU1u&#10;q+T/////////////////AAAA////////////////////////////oCDw////////////////////&#10;////////////////oCDw////EE6LEE6LEE6LEE6LEE6LEE6LEE6LEE6LEE6LEE6LEE6L////////&#10;////////////////////////////////////////////////////////////////////////////&#10;//////////////////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AAAA////////////&#10;////////////////////////////////////oCDw////////////////////////////////////&#10;////////EE6L////////////////////////////////////////////////////////////////&#10;////////////////////////////////////////////////////////////AAAA////////////&#10;////////////////////////////////////oCDw////////////////////////////////////&#10;////EE6L////////////////////////////////////////////////////////////////////&#10;////////////////////////////////////////////////////AAAA////////////////////&#10;////oCDwoCDwoCDwoCDwoCDwoCDwoCDwoCDwoCDwoCDwoCDwoCDwEE6L////////////////////&#10;////////////////EE6L////////////////////////////////////////////////////////&#10;////////////////////////////////////////AAAA////////////////////////////oCDw&#10;oCDwoCDwoCDwoCDwoCDwoCDwoCDwoCDwoCDwoCDw////EE6LEE6LEE6LEE6LEE6LEE6LEE6LEE6L&#10;EE6LEE6LEE6L////////////////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AAA////////////////////////////oCDwoCDwoCDwoCDwoCDwoCDwoCDwoCDwoCDwoCDw&#10;oCDw////EE6LEE6LEE6LEE6LEE6LEE6LEE6LEE6LEE6LEE6LEE6L////////////////////////&#10;////////////////////////////////////////////////////////////////////////////&#10;////AAAA////////////////////////////////////////////////oCDw////////////////&#10;////////////////////////EE6L////////////////////////////////////////////////&#10;////////////////////////////////////////////////////////////////////////AAAA&#10;////////////////////////oCDw////////////////////////////////////////oCDwEE6L&#10;EE6LEE6LEE6LEE6LEE6LEE6LEE6LEE6LEE6LEE6L////////////////////////////////////&#10;////////////////////////////////////////////////////////////AAAA////////////&#10;////////////////oCDwoCDwoCDwoCDwoCDwoCDwoCDwoCDwoCDwoCDwoCDw////EE6L////////&#10;////////////////////////////EE6L////////////////////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+Srbk1NTU1uq+T////Ijk1N&#10;TU1Njsj/////////////////AAAA////////////////////////////oCDw////////////////&#10;////////////////////oCDw////EE6L////////////////////////////////////EE6L////&#10;////////////////////////////////////////////////////////////////////////////&#10;////////////////////////AAAA////////////////////////////oCDwoCDwoCDwoCDwoCDw&#10;oCDwoCDwoCDwoCDwoCDwoCDw////////////////////EE6L////////////////////////////&#10;////////////////////////////////////////////////////////////////////////////&#10;////////////////AAAA////////////////////////oCDw////////////////////////////&#10;////////////oCDwEE6LEE6LEE6LEE6LEE6LEE6LEE6LEE6LEE6LEE6LEE6L////////////////&#10;////////////////////////////////////////////////////////////////////////////&#10;////AAAA////////////////////////////oCDw////////////////////////////////////&#10;oCDw////EE6L////////////////////////////////////EE6L////////////////////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yI5u&#10;q+T//8iOTY7I5Ktujsj////Ijm6r5P//////MzMzMzMzAAAA////////////////////////////&#10;oCDw////////////////////////////////////oCDw////EE6L////////////////////////&#10;////////////EE6L////////////////////////////////////////////////////////////&#10;////////////////////////////////////////////AAAA////////////////////////////&#10;oCDw////////////////////////////////////oCDwEE6LEE6LEE6LEE6LEE6LEE6LEE6LEE6L&#10;EE6LEE6LEE6LEE6L////////////////////////////////////////////////////////////&#10;////////////////////////////////////AAAA////////////////////////oCDwoCDwoCDw&#10;oCDwoCDwoCDwoCDwoCDwoCDwoCDwoCDwoCDwEE6L////////////////////////////////////&#10;EE6L////////////////////////////////////////////////////////////////////////&#10;////////////////////////AAAA////////////////////////////oCDw////////////////&#10;////////////////////oCDw////EE6L////////////////////////////////////EE6L////&#10;////////////////////////////////////////////////////////////////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8iOjsj/yI6OyP//////yI6OyP//////////////AAAA////////&#10;////////////////////oCDwoCDwoCDwoCDwoCDwoCDwoCDwoCDwoCDwoCDwoCDw////EE6L////&#10;////////////////////////////////EE6L////////////////////////////////////////&#10;////////////////////////////////////////////////////////////////AAAA////////&#10;////////////////////oCDw////////////////////////////////////oCDwEE6L////////&#10;////////////////////////////////EE6L////////////////////////////////////////&#10;////////////////////////////////////////////////////////AAAA////////////////&#10;////////////////////////////oCDw////////////////////////EE6L////////////////&#10;////////////////////EE6L////////////////////////////////////////////////////&#10;////////////////////////////////////////////AAAA////////////////////////////&#10;oCDw////////////////////////////////////oCDw////EE6L////////////////////////&#10;////////////EE6L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Ijo7I////yI6OyP//////yI6OyP//////&#10;////////AAAA////////////////////////////oCDwoCDwoCDwoCDwoCDwoCDwoCDwoCDwoCDw&#10;oCDwoCDw////EE6LEE6LEE6LEE6LEE6LEE6LEE6LEE6LEE6LEE6LEE6L////////////////////&#10;////////////////////////////////////////////////////////////////////////////&#10;////////AAAA////////////////////////////oCDw////////////////////////////////&#10;////oCDwEE6L////////////////////////////////////////EE6L////////////////////&#10;////////////////////////////////////////////////////////////////////////////&#10;AAAA////////////////////////////////////////////oCDw////////////////////////&#10;EE6L////////////////////////////////////EE6L////////////////////////////////&#10;///////////////////////Ijo7I///////////kq26OyP//////////////////AAAA////////&#10;////////////////////oCDw////////////////////////////////////oCDw////EE6LEE6L&#10;EE6LEE6LEE6LEE6LEE6LEE6LEE6LEE6LEE6L////////////////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Ijk2OyP//////5Ktu&#10;jsj////Ijm6r5P//////////////AAAA////////////////////////////oCDwoCDwoCDwoCDw&#10;oCDwoCDwoCDwoCDwoCDwoCDwoCDw////EE6LEE6LEE6LEE6LEE6LEE6LEE6LEE6LEE6LEE6LEE6L&#10;////////////////////////////////////////////////////////////////////////////&#10;////////////////////////////AAAA////////////////////////////oCDwoCDwoCDwoCDw&#10;oCDwoCDwoCDwoCDwoCDwoCDwoCDwEE6LEE6LEE6LEE6LEE6LEE6LEE6LEE6LEE6LEE6LEE6LEE6L&#10;///////////////////////////////////////////////////Ijo7I/////+Srbk1NTU1Njsj/&#10;////////////////////AAAA////////////////////////////////////////////oCDw////&#10;////////////////////EE6LEE6LEE6LEE6LEE6LEE6LEE6LEE6LEE6LEE6LEE6L////////////&#10;/////////////////////////////////////+Srbk1NTY7I/////////8iOTU2OyP//////////&#10;MzMzMzMzAAAA////////////////////////////oCDw////////////////////////////////&#10;////oCDw////////////////////////EE6L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yI5NTU1NTU1NTY7I///Ijk1NTU1Njsj/////////////////AAAA////////////////////////&#10;////////////////////////oCDw////////////////////////EE6L////////////////////&#10;////////////////EE6L////////////////////////////////////////////////////////&#10;/+Srbk1NTU1uq+T////Ijk1NTU1Njsj/////////////////AAAA////////////////////////&#10;////oCDwoCDwoCDwoCDwoCDwoCDwoCDwoCDwoCDwoCDwoCDwEE6LEE6LEE6LEE6LEE6LEE6LEE6L&#10;EE6LEE6LEE6LEE6LEE6L/////////////////////////////////////////////+Srbk1NTY7I&#10;////yI5uq+T/////////////////////////////AAAA////////////////////////////////&#10;////////////oCDw////////////////////////////////////////////EE6L////////////&#10;///////////////////////////////////////////////////////////////Ijo7I///////k&#10;q46rq46OyP//////////////////AAAA////////////////////////////oCDw////////////&#10;////////////////////////oCDw////////////////////////EE6L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oCDw////////////////////////EE6L&#10;////////////////////////////////////EE6L////////////////////////////////////&#10;////////////////////yI5uq+T//8iOTY7I5Ktujsj////Ijm6r5P//////MzMzMzMzAAAA////&#10;////////////////////////oCDwoCDwoCDwoCDwoCDwoCDwoCDwoCDwoCDwoCDwoCDwEE6L////&#10;////////////////////////////////////EE6L////////////////////////////////////&#10;///////////////Ijo7I///kq25ubm5NTU1uq+T/////////MzMzMzMzMzMzAAAA////////////&#10;////////////////////////////////oCDw////////////////////////////////////////&#10;////EE6L////////////////////////////////////////////////////////////////////&#10;///////Ijo7I/////8iOjsj/yI6OyP//////////////////AAAA////////////////////////&#10;////oCDw////////////////////////////////////oCDw////////////////////////EE6L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oCDw////////&#10;////////////////EE6LEE6LEE6LEE6LEE6LEE6LEE6LEE6LEE6LEE6LEE6L////////////////&#10;/////////////////////////////////////////////////8iOjsj/yI6OyP//////yI6OyP//&#10;////////////AAAA////////////////////////////////////////////////oCDw////////&#10;////////////EE6L////////////////////////////////////////EE6L////////////////&#10;///////////////////////////////////Ijo7I///kq25uq+T////Ijo7I////////////////&#10;////AAAA////////////////////////////////////////////////////////////////////&#10;////////////////////////EE6L////////////////////////////////////////////////&#10;///////////////////////////Ijo7I////5KtuTU1NTU1NTY7I////////////////AAAA////&#10;////////////////////////oCDwoCDwoCDwoCDwoCDwoCDwoCDwoCDwoCDwoCDwoCDw////////&#10;////////////////EE6L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oCDw////////////////////////////////////////////EE6L////////////////&#10;///////////////////////////////////////////////////////////////////Ijo7I////&#10;yI6OyP//////yI6OyP//////////////AAAA////////////////////////////////////////&#10;////////oCDw////////////////////EE6L////////////////////////////////////////&#10;EE6L///////////////////////////////////////////////////Ijo7I////yI5uq+T////I&#10;jo7I////////////////////AAAA////////////////////////////////////////////////&#10;////////////////////////////////////////////EE6L////////////////////////////&#10;///////////////////////////////////////////////Ijo7I////////////yI6OyP//////&#10;////////////AAAA////////////////////////////////////////////////oCDw////////&#10;////////////////////////////////////EE6L////////////////////////////////////&#10;////////////////////////////////////////////////////////////////////////////&#10;//////////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oCDw////////////////////////////////////////////&#10;EE6L////////////////////////////////////////////////////////////////////////&#10;///////Ijk2OyP//////5Ktujsj////Ijm6r5P//////////////AAAA////////////////////&#10;////////////////////////////oCDw////////////////////EE6LEE6LEE6LEE6LEE6LEE6L&#10;EE6LEE6LEE6LEE6LEE6LEE6L///////////////////////////////////////////////////I&#10;jo7I/////+Srbk1NTU1uq+T/////////////////////AAAA////////////////////////////&#10;////////////////////////////////////////////////////////////////EE6L////////&#10;////////////////////////////////////////////////////////////////////////////&#10;////////////////////////////////AAAA////////////////////////////////////////&#10;////////oCDw////////////////////////////////////////////EE6L////////////////&#10;///////////////////////////////////////////////////////////////////////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////////////////&#10;////////////////////EE6L////////////////////////////////////////////////////&#10;////////////////////////yI5NTU1NTU1NTY7I///Ijk1NTU1Njsj/////////////////AAAA&#10;////////////////////////////////////////////////oCDw////////////////////////&#10;////////////////EE6L////////////////////////////////////////////////////////&#10;////////////////////////////////////////////////////////////////AAAA////////&#10;////////////////////////////////////////////////////////////////////////////&#10;////////EE6L////////////////////////////////////////////////////////////////&#10;////////////////////////////////////////////////////AAAA////////////////////&#10;////////////////////////////oCDw////////////////////////////////////////////&#10;EE6L////////////////////////////////////////////////////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////////////////////////////////////EE6L////////////////////////////////&#10;////////////////////////////////////////////////////////////////////////////&#10;////////////////AAAA////////////////////////////////////////////////oCDw////&#10;////////////////////////////////////EE6L////////////////////////////////////&#10;////////////////////////////////////////////////////////////////////////////&#10;////////AAAA////////////////////////////////////////////////////////////////&#10;////////////////////////////EE6L////////////////////////////////////////////&#10;////////////////////////////////////////////////////////////////////////AAAA&#10;////////////////////////////////////////////////oCDw////////////////////////&#10;////////////////////EE6L////////////////////////////////////////////////////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////////////////////////////////////////////////EE6L////////////&#10;////////////////////////////////////////////////////////////////////////////&#10;////////////////////////////////////AAAA////////////////////////////////////&#10;////////////////////////////////////////////////////////EE6L////////////////&#10;////////////////////////////////////////////////////////////////////////////&#10;////////////////////////////AAAA////////////////////////////////////////oCDw&#10;oCDw////////////////////////////////////////////EE6L////////////////////////&#10;////////////////////////////////////////////////////////////////////////////&#10;////////////////AAAA////////////////////////////////////////////////oCDw////&#10;////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////////////////////////////////////////////&#10;////EE6L////////////////////////////////////////////////////////////////////&#10;////////////////////////////////////////////////////////AAAA////////////////&#10;////////////////////////////////////////////////////////////////////////////&#10;EE6L////////////////////////////////////////////////////////////////////////&#10;////////////////////////////////////////////////AAAA////////////////////////&#10;////////////oCDwoCDwoCDwoCDw////////////////////////////////////////EE6L////&#10;////////////////////////////////////////////////////////////////////////////&#10;////////////////////////////////////AAAA////////////////////////////////////&#10;////////////oCDw////////////////////////////////////////////////////////////&#10;////////////////////////////////////////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////////////&#10;////////////////////////EE6L////////////////////////////////////////////////&#10;////////////////////////////////////////////////////////////////////////////&#10;AAAA////////////////////////////////////////////////////////////////////////&#10;////////////////////EE6L////////////////////////////////////////////////////&#10;////////////////////////////////////////////////////////////////////AAAA////&#10;////////////////////////////////oCDwoCDwoCDwoCDw////////////////////////////&#10;////////EE6LEE6L////////////////////////////////////////////////////////////&#10;///////////////Ijo7I/////8iOTU1NTU1uq+T/////////////////AAAA////////////////&#10;////////////////////////////////oCDw////////////////////////////////////////&#10;////////////////////////////////////////////////////////////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Ijo7I/////+Srbk1NTU1N&#10;jsj/////////////////AAAA////////////////////////////////////////////////////&#10;////////////////////////////////////////////EE6L////////////////////////////&#10;////////////////////////////////////////////////////////////////////////////&#10;////////////////////AAAA////////////////////////////////////////////////////&#10;////////////////////////////////////////EE6L////////////////////////////////&#10;////////////////////////////////////////////////////////////////////////////&#10;////////////AAAA////////////////////////////////////oCDwoCDwoCDwoCDw////////&#10;////////////////////////EE6LEE6LEE6LEE6L////////////////////////////////////&#10;/////////////////////////////+Srbk1NTY7I////5OTk/////8iOjsj/////////////////&#10;AAAA////////////////////////////////////////////////oCDw////////////////////&#10;////////////////////////////////////////////////////////////////////////////&#10;////////////////////////////////////////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+Srbk1N&#10;TY7I/////8iOjsj/////////////////MzMzMzMzAAAA////////////////////////////////&#10;////////////oCDwoCDw////////////////////////////////////////////EE6L////////&#10;////////////////////////////////////////////////////////////////////////////&#10;////////////////////////////////////////AAAA////////////////////////////////&#10;////////////////////////////////////////////////////////////EE6L////////////&#10;////////////////////////////////////////////////////////////////////////////&#10;////////////////////////////////AAAA////////////////////////////////////////&#10;oCDwoCDw////////////////////////////////////EE6LEE6LEE6LEE6L////////////////&#10;///////////////////////////////////////////////////////Ijo7I/////////8iOTU2O&#10;yP//////////MzMzMzMzAAAA////////////////////////////////////////////////oCDw&#10;////////////////////////////////////////////////////////////////////////////&#10;////////////////////////////////////////////////////////////////////////////&#10;//////////////////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Ijo7I////5KtuTU1NTU1uq+T/////////////////AAAA////////////&#10;////////////////////////////oCDwoCDwoCDwoCDw////////////////////////////////&#10;////////////////////////////////////////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EE6LEE6L&#10;///////////////////////////////////////////////////////////////////////////I&#10;jo7I/////////////+Srbo7I////////////////AAAA////////////////////////////////&#10;////////////////oCDw////////////////////////////////////////////////////////&#10;////////////////////////////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Ijo7I///////////////Ijo7I////////////&#10;////AAAA////////////////////////////////////////oCDwoCDwoCDwoCDw////////////&#10;////////////////////////////////////////////////////////////////////////////&#10;////////////////////////////////////////////////////////////////////////////&#10;////AAAA////////////////////////////////////////////oCDwoCDw////////////////&#10;////////////////////////////////////////////////////////////////////////////&#10;///////////////////////////Ijo7I/////+Srbk1NTU1uq+T/////////////////////AAAA&#10;////////////////////////////////////////////////////////////////////////////&#10;////////////////////////////////////////////////////////////////////////////&#10;///////////////////Ijo7I////yI5uq+T////Ijo7I////////////////AAAA////////////&#10;////////////////////////////////////oCDw////////////////////////////////////&#10;////////////////////////////////////////////////////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Ijo7I////yI5uq+T/&#10;///Ijo7I////////////////AAAA////////////////////////////////////////oCDwoCDw&#10;oCDwoCDw////////////////////////////////////EE6LEE6L////////////////////////&#10;///////////////////////////////////////////////////////////Ijo7I/////+Srbk1N&#10;TU1Njsj/////////////////AAAA////////////////////////////////////////oCDwoCDw&#10;oCDwoCDw////////////////////////////////EE6LEE6L////////////////////////////&#10;/////////////////////////////////////////+Srbk1NTY7I////yI5uq+T//8iOTY7I////&#10;////MzMzMzMzMzMzAAAA////////////////////////////////////////////////////////&#10;////////////////////////////////EE6LEE6L////////////////////////////////////&#10;///////////////////////////////////////Ijo7I/////+Srbk1NTU1uq+T/////////////&#10;////AAAA////////////////////////////////////////////////oCDw////////////////&#10;////////////////////////////////////////////////////////////////////////////&#10;////////////////////////////////////////////////////////////////////////////&#10;///////////////////////kq26OyP/////Ijk1NTU1Njsj/////////////////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Ijo7I/////+Srbk1NTU1uq+T/////////////////AAAA////////////////////////////&#10;////////////////oCDwoCDw////////////////////////////////////EE6LEE6LEE6LEE6L&#10;/////////////////////////////////////////////////////////////////////////+Sr&#10;bk1NTY7I/////8iOjsj/////////////////MzMzMzMzAAAA////////////////////////////&#10;////////////oCDwoCDwoCDwoCDw////////////////////////////EE6LEE6LEE6LEE6L////&#10;///////////////////////////////////////////////////////////////////Ijo7I////&#10;/////////8iOjsj/////////////////////AAAA////////////////////////////////////&#10;////////////////////////////////////////////////EE6LEE6LEE6LEE6L////////////&#10;////////////////////////////////////////////////////////////////////////////&#10;////////////////////////AAAA////////////////////////////////////////////////&#10;oCDw////////////////////////////////////////EE6LEE6L////////////////////////&#10;////////////////////////////////////////////////////////////////////////////&#10;/////////////////////////////////////////8iOTU2OyP//5Ktujsj////Ijm6r5P//////&#10;MzMzMzMz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////////////////////////////////////////////&#10;////EE6LEE6LEE6LEE6L////////////////////////////////////////////////////////&#10;///////////////////////Ijo7I////5KtuTU1NTU1uq+T/////////////////AAAA////////&#10;////////////////////////////////oCDwoCDwoCDwoCDw////////////////////////////&#10;EE6LEE6LEE6LEE6L////////////////////////////////////////////////////////////&#10;///////////Ijo7I///////////Ijo7I////////////////////////AAAA////////////////&#10;////////////////////////////////////////////////////////////////////EE6LEE6L&#10;EE6LEE6L////////////////////////////////////////////////////////////////////&#10;////////////////////////////////////////////AAAA////////////////////////////&#10;////////////////////oCDw////////////////////////////////////EE6LEE6LEE6LEE6L&#10;////////////////////////////////////////////////////////////////////////////&#10;///////////////////////////////////////////////////////////kq46rq46OyP//yI6O&#10;yP//////yI6OyP//////////////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////////////////////////////////////&#10;////////////////////////////EE6LEE6L////////////////////////////////////////&#10;///////////////////////////////////////////Ijo7I///////////////Ijo7I////////&#10;////////AAAA////////////////////////////////////////////oCDwoCDw////////////&#10;////////////////////////EE6LEE6L////////////////////////////////////////////&#10;///////////////////////////////Ijo7I///////Ijk2OyP//////////////////////////&#10;AAAA////////////////////////////////////////////////////////////////////////&#10;////////////EE6LEE6LEE6LEE6L////////////////////////////////////////////////&#10;////////////////////////////////////////////////////////////////AAAA////////&#10;////////////////////////////////////////oCDw////////////////////////////////&#10;////EE6LEE6LEE6LEE6L////////////////////////////////////////////////////////&#10;////////////////////////////////////////////////////////////////////////////&#10;/8iOjsj/yI6OyP//yI6OyP//////yI6OyP//////////////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Ijo7I////yI5u&#10;q+T////Ijo7I////////////////AAAA////////////////////////////////////////////&#10;////////////////////////////////////////////////////////////////////////////&#10;///////////////////////////////////////////////////Ijo7I////yI5NTU1NTU1NTY7I&#10;////////////////////AAAA////////////////////////////////////////////////////&#10;////////////////////////////////EE6LEE6LEE6LEE6L////////////////////////////&#10;////////////////////////////////////////////////////////////////////////////&#10;////////AAAA////////////////////////////////////////////////oCDw////////////&#10;////////////////////////EE6LEE6LEE6LEE6L////////////////////////////////////&#10;////////////////////////////////////////////////////////////////////////////&#10;////////////////////5KtuTU1NTU1NTY7I5Ktujsj////Ijm6r5P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////////////////////////EE6LEE6L&#10;////////////////////////////////////////////////////////////////////////////&#10;///////Ijo7I/////+Srbk1NTU1uq+T/////////////////AAAA////////////////////////&#10;////////////////////////////////////////////////////////////////EE6LEE6L////&#10;////////////////////////////////////////////////////////////////////////////&#10;////////////////////////////////////////AAAA////////////////////////////////&#10;////////////////////////////////////////////////////////EE6LEE6L////////////&#10;////////////////////////////////////////////////////////////////////////////&#10;////////////////////////////AAAA////////////////////////////////////////////&#10;////oCDw////////////////////////////////////EE6LEE6LEE6LEE6L////////////////&#10;////////////////////////////////////////////////////////////////////////////&#10;////////////////////////////////////////////////yI6OyP/////Ijk1NTU1Njsj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oCDw////////////////////////////////////////////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EE6LEE6LEE6LEE6L////////////////////////////////////////////////////&#10;////////////////////////////////////////////////////////////////////AAAA////&#10;////////////////////////////////////////////////////////////////////////////&#10;////EE6LEE6LEE6LEE6L////////////////////////////////////////////////////////&#10;////////////////////////////////////////////////////////////AAAA////////////&#10;////////////////////////////////////////////////////////////////////////////&#10;EE6LEE6L////////////////////////////////////////////////////////////////////&#10;///////Ijo7I/////+Srbk1NTU1uq+T/////////////////AAAA////////////////////////&#10;////////////////////////oCDw////////////////////////////////////////EE6LEE6L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oCDw////////////////////////////////////////////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EE6LEE6LEE6LEE6L////////////////////////////////&#10;////////////////////////////////////////////////////////////////////////////&#10;////////////AAAA////////////////////////////////////////////////////////////&#10;////////////////////////EE6LEE6LEE6LEE6L////////////////////////////////////&#10;////////////////////////////////////////////////////////////////////////////&#10;////AAAA////////////////////////////////////////////////////////////////////&#10;////////////////EE6LEE6LEE6LEE6L////////////////////////////////////////////&#10;/////////////////////+Srbk1NTY7I////yI5uq+T//8iOTY7I////////////////AAAA////&#10;////////////////////////////////////////////oCDw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oCDw////////////////////////////////&#10;////////////////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EE6LEE6LEE6LEE6L////////////&#10;////////////////////////////////////////////////////////////////////////////&#10;////////////////////////////////AAAA////////////////////////////////////////&#10;////////////////////////////////////////////EE6LEE6LEE6LEE6L////////////////&#10;////////////////////////////////////////////////////////////////////////////&#10;////////////////////////AAAA////////////////////////////////////////////////&#10;////////////////////////////////////EE6LEE6LEE6LEE6L////////////////////////&#10;///////////////////////////////////////////////Ijo7I/////////////8iOjsj/////&#10;////MzMzMzMz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oCDw////////////&#10;////////////////////////////////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////EE6L&#10;EE6L////////////////////////////////////////////////////////////////////////&#10;////////////////////////////////////////////////////AAAA////////////////////&#10;////////////////////////////////////////////////////////////////////EE6LEE6L&#10;////////////////////////////////////////////////////////////////////////////&#10;////////////////////////////////////////////AAAA////////////////////////////&#10;////////////////////////////////////////////////////////////EE6LEE6L////////&#10;///////////////////////////////////////////////////////////////////Ijo7I////&#10;///////Ijo7I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oCDw////////////////////////////////////////////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AAAAAAAAAAAAAAAAAAAAAAAAAAAAAAAAAAAAAAAAAAAAAAAAAAAAAAAAAAAAAAAAAAAAAAAAAAAA&#10;AAAAAAAAAAAAAAAAAAAAAAAAAAAAAAAAAAAAAAAAAAAAAAAAAAAAAAAAAAAAAAAAAAAAAAAA////&#10;////////////////////////////////////////////////////////////////////////AAAA&#10;AAAAAAAAAAAAAAAAAAAAAAAAAAAAAAAAAAAAAAAAAAAAAAAAAAAAAAAAAAAAAAAAAAAAAAAAAAAA&#10;AAAAAAAAAAAAAAAAAAAAAAAAAAAAAAAAAAAAAAAAAAAAAAAAAAAAAAAAAAAAAAAAAAAA////////&#10;////////////////////////////////////////////////////////////////AAAAAAAAAAAA&#10;AAAAAAAAAAAAAAAAAAAAAAAAAAAAAAAAAAAAAAAAAAAAAAAAAAAAAAAAAAAAAAAAAAAAAAAAAAAA&#10;AAAAAAAAAAAAAAAAAAAAAAAAAAAAAAAAAAAAAAAAAAAAAAAAAAAAAAAAAAAA////////////////&#10;///////////Ijo7I///////Ijk2OyP//////////////////////AAAAAAAAAAAAAAAAAAAAAAAA&#10;AAAAAAAAAAAAAAAAAAAAAAAAAAAAAAAAAAAAAAAAAAAAAAAAAAAAAAAAAAAAAAAAAAAAAAAAAAAA&#10;AAAAAAAAAAAAAAAAAAAAAAAAAAAAAAAAAAAAAAAAAAAAAAAAAAAA////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oCDw////////////////////////////////////////////////&#10;////////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Ijo7I////yI5NTU1NTU1NTY7I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oCDw////////////////////////////&#10;////////////////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oCDw////////&#10;////////////////////////////////////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oCDw////////////////////////////////////////////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oCDw////////////////////////////////////////////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bkDoAAAAAAAAAAAAAADqQ2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oCDw////////////////////////&#10;////////////////////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7ZmAAA6kNv/&#10;/////////////7ZmAAAAZrb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oCDw////&#10;////////////////////////////////////////////////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+2Zma2////////////////////////////tmZmtv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oCDw////////////////////////////////////////////////////////////&#10;////////////////////////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AAAAAAAAAAAAAAAAAAAAAAAAAAAAAAAAAAAAAAAAAAAAAAAAAAAAAAAAAAAAAAAAAAAAAAA&#10;AAAAAAAAAAAAAAAAAAAAAAAAAAAAAAAAAAAAAAAAAAAAAAAAAAAAAAAAAAAAAAAAAAAAAAAAAAAA&#10;AAAAAAAA////////////////////////////////////////////////////////////////////&#10;////AAAAAAAAAAAAAAAAAAAAAAAAAAAAAAAAAAAAAAAAAAAAAAAAAAAAAAAAAAAAAAAAAAAAAAAA&#10;AAAAAAAAAAAAAAAAAAAAAAAAAAAAAAAAAAAAAAAAAAAAAAAAAAAAAAAAAAAAAAAAAAAAAAAAAAAA&#10;AAAA////////////////////////////////////////////////////////////////////AAAA&#10;AAAAAAAAAAAAAAAAAAAAAAAAAAAAAAAAAAAAAAAAAAAAAAAAAAAAAAAAAAAAAAAAAAAAAAAAAAAA&#10;AAAAAAAAAAAAAAAAAAAAAAAAAAAAAAAAAAAAAAAAAAAAAAAAAAAAAAAAAAAAAAAAAAAAAAAA////&#10;////////////////////////////////////////////////////////////AAAAAAAAAAAAAAAA&#10;AAAAAAAAAAAAAAAAAAAAAAAAAAAAAAAAAAAAAAAAAAAAAAAAAAAAAAAAAAAAAAAAAAAAAAAAAAAA&#10;AAAAAAAAAAAAAAAAAAAAAAAAAAAAAAAAAAAAAAAAAAAAAAAAAAAAAAAAAAAAAAAA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oCDw////////////////////////////////////////&#10;////////////////////////////////////////////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////////////////////AAAAAAAA////////////////////////////////////////////////&#10;////////////////////////AAAA////////////////////////////////////////////////&#10;////////////////////////////////////////////////////////////////////////////&#10;////////////////AAAAAAAA////////////////////////////////////////////////////&#10;////////////////AAAA////////////////////////////////////////////////////////&#10;////////////////////////////////////////////////////////////////////////////&#10;////////AAAAAAAA////////////////////////////////////////////////////////////&#10;////AAAA////////////////////////////////////////////////////////////////////&#10;////////////////////////////////////////////////////////////////////////////&#10;AAAAAAAA////////////////////////////////////////////////////25A6AAAAAAAAOpDb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oCDw////////////////////&#10;////////////////////////////////////////////////////////////////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bkDoAAAAAAAAAAAAAADqQ2///////////////////////////&#10;////////////////////////////////////////////AAAA////////////////////////////&#10;////////////////////////////////////////////////////////////////////////////&#10;////////////////////////////////////////AAAAAAAA////////////////////////////&#10;////////////////////////////////////////////AAAA////////////////////////////&#10;////////////////////////////////////////////////////////////////////////////&#10;////////////////////////////////////AAAAAAAA////////////////////////////////&#10;////////////////////////////////////AAAA////////////////////////////////////&#10;////////////////////////////////////////////////////////////////////////////&#10;////////////////////////////AAAAAAAA////////////////////////////////////////&#10;////////////////////////AAAA////////////////////////////////////////////////&#10;////////////////////////////////////////////////////////////////////////////&#10;////////////////////AAAAAAAA//////////////////////////////////////+2ZgBmtv//&#10;///bkGaQ2///////tmZmtv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oCDw&#10;////////////////////////////////////////////////////////////////////////////&#10;////////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7ZmAAA6kNv//////////////7ZmAAAAZrb/&#10;////////////////////////////////////////////////////////////////AAAA////////&#10;////////////////////////////////////////////////////////////////////////////&#10;////////////////////////////////////////////////////////////AAAAAAAA////////&#10;////////////////////////////////////////////////////////////////AAAA////////&#10;////////////////////////////////////////////////////////////////////////////&#10;////////////////////////////////////////////////////////AAAAAAAA////////////&#10;////////////////////////////////////////////////////////AAAA////////////////&#10;////////////////////////////////////////////////////////////////////////////&#10;////////////////////////////////////////////////AAAAAAAA////////////////////&#10;////////////////////////////////////////////AAAA////////////////////////////&#10;////////////////////////////////////////////////////////////////////////////&#10;////////////////////////////////////////AAAAAAAA////////////////////////////&#10;//////////////+2ZgAAAABmkJA6AAAAAAAAAGa2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oCDw////////////////////////////////////////////////////////&#10;////////////////////////////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+2Zma2////////////&#10;////////////////tmZmtv//////////////////////////////////////////////////////&#10;////////AAAA////////////////////////////////////////////////////////////////&#10;////////////////////////////////////////////////////////////////////////////&#10;////AAAAAAAA////////////////////////////////////////////////////////////////&#10;////////AAAA////////////////////////////////////////////////////////////////&#10;////////////////////////////////////////////////////////////////////////////&#10;AAAAAAAA////////////////////////////////////////////////////////////////////&#10;AAAA////////////////////////////////////////////////////////////////////////&#10;////////////////////////////////////////////////////////////////////AAAAAAAA&#10;////////////////////////////////////////////////////////////////AAAA////////&#10;////////////////////////////////////////////////////////////////////////////&#10;////////////////////////////////////////////////////////////AAAAAAAA////////&#10;//////////////////////////////////////////+2ZgAAAABmtv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oCDw////////////////////////////////////&#10;////////EE6LEE6LEE6LEE6LEE6LEE6LEE6LEE6LEE6LEE6LEE6LEE6LEE6LEE6LEE6LEE6LEE6L&#10;EE6LEE6L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AAAAAAAA////////////////////////////////////////////&#10;////////////////////////////AAAA////////////////////////////////////////////&#10;////////////////////////////////////////////////////////////////////////////&#10;////////////////////AAAAAAAA////////////////////////////////////////////////&#10;////////////////////AAAA////////////////////////////////////////////////////&#10;////////////////////////////////////////////////////////////////////////////&#10;////////////AAAAAAAA////////////////////////////////////////////////////////&#10;////////AAAA////////////////////////////////////////////////////////////////&#10;////////////////////////////////////////////////////////////////////////////&#10;////AAAAAAAA////////////////////////////////////////tmYAAAAAAAAAOpDb//+2ZgAA&#10;AABmtv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oCDw////////////////&#10;////////////////////////////EE6L////////////////////////////////////////////&#10;////////////////////////////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9uQOgA6kNv/////25A6AABmtv//////////////////////////&#10;////////////////////////////////////////////////AAAA////////////////////////&#10;////////////////////////////////////////////////////////////////////////////&#10;////////////////////////////////////////////AAAAAAAA////////////////////////&#10;////////////////////////////////////////////////AAAA////////////////////////&#10;////////////////////////////////////////////////////////////////////////////&#10;////////////////////////////////////////AAAAAAAA////////////////////////////&#10;////////////////////////////////////////AAAA////////////////////////////////&#10;////////////////////////////////////////////////////////////////////////////&#10;////////////////////////////////AAAAAAAA////////////////////////////////////&#10;////////////////////////////AAAA////////////////////////////////////////////&#10;////////////////////////////////////////////////////////////////////////////&#10;////////////////////////AAAAAAAA//////////////////////////////////////+2Zma2&#10;///////bkGaQ2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oCDw////////////////////////////////////////////EE6L////////////////////////&#10;////////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bkDo6kNv//////////////7ZmADqQ2///&#10;////////////////////////////////////////////////////////////////////AAAA////&#10;////////////////////////////////////////3Zdxl93//////////7pxSJfd////////////&#10;/////7pxGhoaGRlIl93/////////////////////////////////////////////AAAAAAAA////&#10;////////////////////////////////////////////////////////////////////AAAA////&#10;////////////////////////////////////////3Zdxl93//////////7pxSJfd////////////&#10;///////////dl0hxuv//////////////////////////////////////////AAAAAAAA////////&#10;////////////////////////////////////////////////////////////AAAA////////////&#10;////////////////////////////3Zdxl93//////////7pxSJfd/////////////////92XSBkZ&#10;Ghoacbr/////////////////////////////////////////////AAAAAAAA////////////////&#10;////////////////////////////////////////////////AAAA////////////////////////&#10;////////////////////3Zdxl93//////////7pxSJfd/////////////////92XSBkZGhoacbr/&#10;////////////////////////////////////////////AAAAAAAA////////////////////////&#10;////////////////tmYAAAAAAAAAOpDb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oCDw////////////////////////////////////////////EE6L////&#10;////////////////////////////////////////////////////////////////////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+2ZjqQ2///////&#10;///////////bkDpmtv//////////////////////////////////////////////////////////&#10;////////////AAAA////////////////////////////////////////////3ZdxcXFIGhoacbr/&#10;/7pxSJfd/92XSBkZGRlIl93/3d3d/////7pxcbr/////////////////////////////////////&#10;////////AAAAAAAA////////////////////////////////////////////////////////////&#10;////////////AAAA////////////////////////////////////////////3ZdxcXFIGhoacbr/&#10;/7pxSJfd/92XSBkZGRlIl93//////7pxGRlxuv//////////////////////////////////////&#10;////AAAAAAAA////////////////////////////////////////////////////////////////&#10;////AAAA////////////////////////////////////////3ZdxcXFIGhoacbr//7pxSJfd/92X&#10;SBkZGRlIl93//7pxcbr/////////////////////////////////////////////////////AAAA&#10;AAAA////////////////////////////////////////////////////////////////AAAA////&#10;////////////////////////////////////////3ZdxcXFIGhoacbr//7pxSJfd/92XSBkZGRlI&#10;l93/unFIl93/////////////////////////////////////////////////////AAAAAAAA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oCDw////////////////////////////////&#10;////////////EE6L////////////////////////////////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tmYAOpDb////////////25A6ADqQ2///////////////////////////////////////&#10;////////////////////////////////AAAA////////////////////////////////////////&#10;////3ZdISJfd/92XSHG6/7pxSJfdunFIl93//92XSHG6/////7pxGRlxuv//////////////////&#10;////////////////////////////AAAAAAAA////////////////////////////////////////&#10;////////////////////////////////AAAA////////////////////////////////////////&#10;////3ZdISJfd/92XSHG6/7pxSJfdunFIl93//92XSHG6///dl3GXl3Fxuv//////////////////&#10;////////////////////////AAAAAAAA////////////////////////////////////////////&#10;////////////////////////AAAA////////////////////////////////////////3ZdISJfd&#10;/92XSHG6/7pxSJfdunFIl93//92XSHG63ZdIGhoaGRlIl93/////////////////////////////&#10;////////////////AAAAAAAA////////////////////////////////////////////////////&#10;////////////AAAA////////////////////////////////////////////3ZdISJfd/92XSHG6&#10;/7pxSJfdunFIl93//92XSHGXl0hISEgZGRlIl93/////////////////////////////////////&#10;////////AAAAAAAA//////////////////////////////////////+2Zma2////////////////&#10;////////////tmZmtv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oCDw////////////&#10;////////////////////////////////EE6L////////////////////////////////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tmYAAAAAAAAAAAAAAGa2////////////////////////&#10;////////////////////////////////////////////////////AAAA////////////////////&#10;////////////////////////3Zdxl93///+6cUiX3bpxSJe6l0hxuv////+6cXG6/////////92X&#10;SHG6////////////////////////////////////////////AAAAAAAA////////////////////&#10;////////////////////////////////////////////////////AAAA////////////////////&#10;////////////////////////3Zdxl93///+6cUiX3bpxSJe6l0hxuv////+6cXG6/7pxcbr/unFx&#10;uv//////////////////////////////////////////AAAAAAAA////////////////////////&#10;////////////////////////////////////////////AAAA////////////////////////////&#10;////////////3Zdxl93///+6cUiX3bpxSJe6l0hxuv////+6cXG6//////////+6cXG6////////&#10;////////////////////////////////////AAAAAAAA////////////////////////////////&#10;////////////////////////////////AAAA////////////////////////////////////////&#10;////3Zdxl93///+6cUiX3bpxSJe6l0hxuv////+6cXGXl0hIl93///+6cXG6////////////////&#10;////////////////////////////AAAAAAAA////////////////////////////////////////&#10;/7ZmAAA6kNv//////////////7ZmAAAAOpDb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oCDw////////////////////////////////////////////EE6L////////////////////&#10;////////////////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3ZdIcbr//92XSHG6/7pxSJfdunFIl93/&#10;/92XSHG6unFIl93///+6cXG6////////////////////////////////////////////AAAAAAAA&#10;////////////////////////////////////////////////////////////////////////AAAA&#10;////////////////////////////////////////////3ZdIcbr//92XSHG6/7pxSJfdunFIl93/&#10;/92XSHG63ZdIGhoaGhoaGXG6////////////////////////////////////////AAAAAAAA////&#10;////////////////////////////////////////////////////////////////AAAA////////&#10;////////////////////////////////3ZdIcbr//92XSHG6/7pxSJfdunFIl93//92XSHG6unFI&#10;l93///+6cXG6////////////////////////////////////////////AAAAAAAA////////////&#10;////////////////////////////////////////////////////AAAA////////////////////&#10;////////////////////////3ZdIcbr//92XSHG6/7pxSJfdunFIl93//92XSHG6unFIl93///+6&#10;cXG6////////////////////////////////////////////AAAAAAAA////////////////////&#10;///////////////////////////bkDoAAAAAAAAAAAAAADqQ2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oCDw////////////////////////////////////////////EE6L&#10;////////////////////////////////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tmYAAAAA&#10;Zrb/////////////////////////////////////////////////////////////////////////&#10;////////////////AAAA////////////////////////////////////////////3ZdxSEgZGRlI&#10;l93//7pxSJfd/92XSBkZGRlIl93//92XSBkZGRlIl93/////////////////////////////////&#10;////////////AAAAAAAA////////////////////////////////////////////////////////&#10;////////////////AAAA////////////////////////////////////////////3ZdxSEgZGRlI&#10;l93//7pxSJfd/92XSBkZGRlIl93/////////unFxuv//////////////////////////////////&#10;////////AAAAAAAA////////////////////////////////////////////////////////////&#10;////////AAAA////////////////////////////////////////3ZdxSEgZGRlIl93//7pxSJfd&#10;/92XSBkZGRlIl93//92XSBkZGRlIl93/////////////////////////////////////////////&#10;AAAAAAAA////////////////////////////////////////////////////////////////AAAA&#10;////////////////////////////////////////////3ZdxSEgZGRlIl93//7pxSJfd/92XSBkZ&#10;GRlIl93//92XSBkZGRlIl93/////////////////////////////////////////////AAAAAAAA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oCDw////////////////////////////&#10;////////////////EE6L////////////////////////////////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+2kJDb///bkJC2////////////////////////////////////////////////////&#10;////////////////////////////////////AAAA////////////////////////////////////&#10;////////////////////////////////////////////////////////////////////////////&#10;////////////////////////////////AAAAAAAA////////////////////////////////////&#10;////////////////////////////////////AAAA////////////////////////////////////&#10;////////////////////////////////////////////////////////////////////////////&#10;////////////////////////////AAAAAAAA////////////////////////////////////////&#10;////////////////////////////AAAA////////////////////////////////////////////&#10;////////////////////////////////////////////////////////////////////////////&#10;////////////////////AAAAAAAA////////////////////////////////////////////////&#10;////////////////AAAA////////////////////////////////////////////////////////&#10;////////////////////////////////////////////////////////////////////////////&#10;////////////AAAAAAAA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oCDw////////&#10;////////////////////////////////////EE6L////////////////////////////////////&#10;////////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tmYAAAAAZrb/////////////////////////////////&#10;////////////////////////////////////////////////////////AAAA////////////////&#10;////////////////////////////////////////////////////////////////////////////&#10;////////////////////////////////////////////////////AAAAAAAA////////////////&#10;////////////////////////////////////////////////////////AAAA////////////////&#10;////////////////////////////////////////////////////////////////////////////&#10;////////////////////////////////////////////////AAAAAAAA////////////////////&#10;////////////////////////////////////////////////AAAA////////////////////////&#10;////////////////////////////////////////////////////////////////////////////&#10;////////////////////////////////////////AAAAAAAA////////////////////////////&#10;////////////////////////////////////AAAA////////////////////////////////////&#10;////////////////////////////////////////////////////////////////////////////&#10;////////////////////////////////AAAAAAAA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oCDw////////////////////////////////////////////EE6L////////////////&#10;////////////////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AAAA&#10;AAAA////////////////////////////////////////////////////////////////////////&#10;AAAA////////////////////////////////////////////////////////////////////////&#10;////////////////////////////////////////////////////////////////////AAAAAAAA&#10;////////////////////////////////////////////////////////////////////AAAA////&#10;////////////////////////////////////////////////////////////////////////////&#10;////////////////////////////////////////////////////////////AAAAAAAA////////&#10;////////////////////////////////////////////////////////AAAA////////////////&#10;////////////////////////////////////////////////////////////////////////////&#10;////////////////////////////////////////////////////AAAAAAAA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oCDw////////////////////////////////////////////&#10;EE6L////////////////////////////////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+2Zma2&#10;////////////////////////////tmZmtv//////////////////////////////////////////&#10;////////////////////AAAAAAAAAAAAAAAAAAAAAAAAAAAAAAAAAAAAAAAAAAAAAAAAAAAAAAAA&#10;AAAAAAAAAAAAAAAAAAAAAAAAAAAAAAAAAAAAAAAAAAAAAAAAAAAAAAAAAAAAAAAAAAAAAAAAAAAA&#10;AAAAAAAAAAAAAAAAAAAAAAAA////////////////////////////////////////////////////&#10;////////////////////AAAAAAAAAAAAAAAAAAAAAAAAAAAAAAAAAAAAAAAAAAAAAAAAAAAAAAAA&#10;AAAAAAAAAAAAAAAAAAAAAAAAAAAAAAAAAAAAAAAAAAAAAAAAAAAAAAAAAAAAAAAAAAAAAAAAAAAA&#10;AAAAAAAAAAAAAAAAAAAA////////////////////////////////////////////////////////&#10;////////////AAAAAAAAAAAAAAAAAAAAAAAAAAAAAAAAAAAAAAAAAAAAAAAAAAAAAAAAAAAAAAAA&#10;AAAAAAAAAAAAAAAAAAAAAAAAAAAAAAAAAAAAAAAAAAAAAAAAAAAAAAAAAAAAAAAAAAAAAAAAAAAA&#10;AAAAAAAAAAAA////////////////////////////////////////////////////////////////&#10;AAAAAAAAAAAAAAAAAAAAAAAAAAAAAAAAAAAAAAAAAAAAAAAAAAAAAAAAAAAAAAAAAAAAAAAAAAAA&#10;AAAAAAAAAAAAAAAAAAAAAAAAAAAAAAAAAAAAAAAAAAAAAAAAAAAAAAAAAAAAAAAAAAAAAAAAAAAA&#10;AAAA//////////////////////////////////////+2ZgAAAAAAAAAAAAAAAAAAAAAAAABmtv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oCDw////////////////////////&#10;////////////////////EE6L////////////////////////////////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7ZmAAA6kNv//////////////7ZmAAAAOpDb////////////////////////&#10;////////////////////////////////////////AAAAAAAAAAAAAAAAAAAAAAAAAAAAAAAAAAAA&#10;AAAAAAAAAAAAAAAAAAAAAAAAAAAAAAAAAAAAAAAAAAAAAAAAAAAAAAAAAAAAAAAAAAAAAAAAAAAA&#10;AAAAAAAAAAAAAAAAAAAAAAAAAAAAAAAAAAAAAAAAAAAA////////////////////////////////&#10;////////////////////////////////////////AAAAAAAAAAAAAAAAAAAAAAAAAAAAAAAAAAAA&#10;AAAAAAAAAAAAAAAAAAAAAAAAAAAAAAAAAAAAAAAAAAAAAAAAAAAAAAAAAAAAAAAAAAAAAAAAAAAA&#10;AAAAAAAAAAAAAAAAAAAAAAAAAAAAAAAAAAAAAAAA////////////////////////////////////&#10;////////////////////////////////AAAAAAAAAAAAAAAAAAAAAAAAAAAAAAAAAAAAAAAAAAAA&#10;AAAAAAAAAAAAAAAAAAAAAAAAAAAAAAAAAAAAAAAAAAAAAAAAAAAAAAAAAAAAAAAAAAAAAAAAAAAA&#10;AAAAAAAAAAAAAAAAAAAAAAAAAAAAAAAA////////////////////////////////////////////&#10;////////////////////AAAAAAAAAAAAAAAAAAAAAAAAAAAAAAAAAAAAAAAAAAAAAAAAAAAAAAAA&#10;AAAAAAAAAAAAAAAAAAAAAAAAAAAAAAAAAAAAAAAAAAAAAAAAAAAAAAAAAAAAAAAAAAAAAAAAAAAA&#10;AAAAAAAAAAAAAAAAAAAAAAAA///////////////////////////////////////////////bkDpm&#10;tv////////+2ZjqQ2/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oCDw////&#10;////////////////////////////////////////EE6L////////////////////////////////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bkDoAAAAAAAAAAAAAADqQ2///////////&#10;////////////////////////////////////////////////////////////AAAA////////////&#10;////////////////////////////////////////////////////////////////////////////&#10;EE6LEE6LEE6LEE6L////////////////////////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oCDwoCDw////////////////////////////////////EE6LEE6LEE6L&#10;EE6L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+2ZgBmtv////////+2ZgBmtv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oCDw////////////////////////////////////////////EE6L////////////&#10;////////////////////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+Srbk1NTU1Nbqvk/////////+Srbk1NTU1Njsj/////////////&#10;////AAAA////////////////////////////////////////////////////////////////////&#10;////////////////////EE6LEE6LEE6LEE6L////////////////////////////////////////&#10;////////////////////////////////////////////////////////////////////////////&#10;////AAAA////////////////////////////////////////////////////////////////////&#10;////////////////////////EE6L////////////////////////////////////////////////&#10;////////////////////////////////////////////////////////////////////////AAAA&#10;////////////////////////////////////oCDwoCDwoCDwoCDw////////////////////////&#10;////////EE6LEE6LEE6LEE6L////////////////////////////////////////////////////&#10;////////////////////////////////////////////////////////////AAAA////////////&#10;////////////////////////////////////oCDw////////////////////////////////////&#10;////////EE6L////////////////////////////////////////////////////////////////&#10;/////////////////////////////////////7ZmAAAAAAAAAAAAZrb//////////////////8iO&#10;TU1NTU1uq+T////Ijk1NTU1Njsj/////////////////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oCDw&#10;oCDwoCDwoCDwoCDwoCDwoCDwoCDwoCDwoCDwoCDwoCDwoCDwoCDwoCDwoCDwoCDwoCDwoCDwoCDw&#10;////EE6L////////////////////////////////////////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5Ktujsj////kq46r5P///////8iOjsj/&#10;////////////////////////AAAA////////////////////////////////////////////////&#10;////////////////////////////////////////EE6LEE6LEE6LEE6L////////////////////&#10;////////////////////////////////////////////////////////////////////////////&#10;////////////////////////AAAA////////////////////////////////////////////////&#10;////////////////////////////////////////////EE6L////////////////////////////&#10;////////////////////////////////////////////////////////////////////////////&#10;////////////////AAAA////////////////////////////////////oCDwoCDwoCDwoCDw////&#10;////////////////////////////EE6LEE6LEE6LEE6L////////////////////////////////&#10;////////////////////////////////////////////////////////////////////////////&#10;////AAAA////////////////////////////////////////////////oCDw////////////////&#10;////////////////////////////EE6L////////////////////////////////////////////&#10;////////////////////////////////////////////////////////////////////////////&#10;////////////////5OTk/////8iOjsj/5Ktujsj////Ijm6r5P//////MzMzMzMz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oCDw////////////////////////////////////////////////////////&#10;////////////////oCDw////EE6L////////////////////////////////////////////////&#10;////////////////////////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yI5NTU1u&#10;q+T/////////5KtuTU1NTU1uq+T/////////MzMzMzMzAAAA////////////////////////////&#10;////////////////////////////////////////////////////////////EE6LEE6LEE6LEE6L&#10;////////////////////////////////////////////////////////////////////////////&#10;////////////////////////////////////////////AAAA////////////////////////////&#10;////////////////////////////////////////////////////////////////EE6L////////&#10;////////////////////////////////////////////////////////////////////////////&#10;////////////////////////////////////AAAA////////////////////////////////////&#10;oCDwoCDwoCDwoCDw////////////////////////////////EE6LEE6LEE6LEE6L////////////&#10;////////////////////////////////////////////////////////////////////////////&#10;////////////////////////AAAA////////////////////////////////////////////////&#10;oCDw////////////////////////////////////////////EE6L////////////////////////&#10;////////////////////////////////////////////////////////////////////////////&#10;/////////////////////////////////////////8iOTU2OyP//yI6OyP//////yI6OyP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oCDw////////////////////////////////////&#10;////////////////////////////////////oCDw////EE6L////////////////////////////&#10;////////////////////////////////////////////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yI5Njsj////kq26OyP/////////////////Ijo7I////////////////AAAA////////&#10;////////////////////////////////////////////////////////////////////////////&#10;////////EE6LEE6L////////////////////////////////////////////////////////////&#10;////////////////////////////////////////////////////////////////AAAA////////&#10;////////////////////////////////////////oCDw////////////////////////////////&#10;////////EE6L////////////////////////////////////////////////////////////////&#10;////////////////////////////////////////////////////////AAAA////////////////&#10;////////////////////oCDwoCDwoCDwoCDw////////////////////////////////////EE6L&#10;EE6L////////////////////////////////////////////////////////////////////////&#10;////////////////////////////////////////////AAAA////////////////////////////&#10;////////////////////oCDw////////////////////////////////////////////EE6L////&#10;////////////////////////////////////////////////////////////////////////////&#10;////////////////////tmYAAAAAAAAAAAAAAABmtv///////////////////////+Srbo7IyI6O&#10;yP//////yI6OyP//////////////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oCDw////////////////&#10;////////////////////////////////////////////////////////oCDw////EE6L////////&#10;////////////////////////////////////////////////////////////////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7ZmAAAA&#10;AGa2tmYAZrb/////////////////yI5uq+T////kq25uq+T/////yI5uq+T////Ijo7I////////&#10;////////AAAA////////////////////////////////////////////////////////////////&#10;////////////////////////////////////////////////////////////////////////////&#10;/////////////////////////////+Srbk1NTU1uq+T////////////Ijk1NTU1Njsj/////////&#10;////////AAAA////////////////////////////////////////////////oCDw////////////&#10;////////////////////////////EE6L////////////////////////////////////////////&#10;////////////////////////////////////////////////////////////////////////////&#10;AAAA////////////////////////////////////oCDwoCDwoCDwoCDw////////////////////&#10;////////////////////////////////////////////////////////////////////////////&#10;////////////////////////////////////////////////////////////////AAAA////////&#10;////////////////////////////////////////oCDw////////////////////////////////&#10;////////////EE6L////////////////////////////////////////////////////////////&#10;//////////////////////////////////////+2ZgBmtv//////////////////////////////&#10;yI5uq+T////Ijo7I5Ktujsj////Ijm6r5P//////////////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oCDw////////////////////////////////////////////////////////////////////////&#10;oCDw////EE6L////////////////////////////////////////////////////////////////&#10;////////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+2ZgBmttuQOma2//+2ZgBmtv///////////////+Srbk1NTU1Nbqvk/8iOjsj//+Sr&#10;bk1NTU1uq+T/////////////////AAAA////////////////////////////////////////////&#10;////////////////////////////////////////////////////////////////////////////&#10;////////////////////////////////////////////////yI5uq+T//8iOTY7I////////5Ktu&#10;jsj////Ijm6r5P//////////////AAAA////////////////////////////////////////////&#10;////oCDw////////////////////////////////////////EE6L////////////////////////&#10;/////////////////////////////////////////////8iOTU1NTU1uq+T//+Srbk1NTU1Njsj/&#10;////////////////////AAAA////////////////////////////////////oCDwoCDwoCDwoCDw&#10;////////////////////////////////////////////////////////////////////////////&#10;////////////////////////////////////////////////////////////////////////////&#10;////////AAAA////////////////////////////////////////////////oCDw////////////&#10;////////////////////////////////EE6L////////////////////////////////////////&#10;///////////////////////////////////////////////////////////bkDpmtv//////////&#10;/////////////////////+Srbk1NTU1uq+T////Ijk1NTU1Njsj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oCDw////////////////////////////////////////////////////&#10;////////////////////oCDw////EE6L////////////////////////////////////////////&#10;////////////////////////////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+2ZgBmttuQOma2//+2ZgBmtv//////////////////////&#10;////////////////////////////////////////////////AAAA////////////////////////&#10;////////////////////////////////////////////////////////////////////////////&#10;////////////////////////////////////////////////////////////////////////////&#10;/8iOjsj/////////yI6OyP//////yI6OyP//////MzMzMzMzAAAA////////////////////////&#10;////////////////////////oCDw////////////////////////////////////////EE6L////&#10;////////////////////////////////////////////////////////////////5OTk/////8iO&#10;jsj//8iOjsj/////////////////////////////AAAA////////////////////////////////&#10;////////oCDwoCDw////////////////////////////////////////////////////////////&#10;////////////////////////////////////////////////////////////////////////////&#10;////////////////////////////AAAA////////////////////////////////////////////&#10;////oCDw////////////////////////////////////////////EE6L////////////////////&#10;////////////////////////////////////////////////////////////////////////////&#10;//+2ZgAAAAAAAAAAAAAAAABmtv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oCDw////////////////////////////////&#10;////////////////////////////////////////oCDw////EE6L////////////////////////&#10;////////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7ZmAAAAAAAAAAAAZrb/////&#10;////////////////////////////////////////////////////////////////////AAAA////&#10;////////////////////////////////////////////////////////////////////////////&#10;////////////////////////////////////////////////////////////////////////////&#10;///////////////////Ijo7I////////////yI6OyP//////yI6OyP//////////////AAAA////&#10;////////////////////////////////////////////oCDw////////////////////////////&#10;////////////EE6L////////////////////////////////////////////////////////////&#10;/////////////8iOTU2OyP//5KtuTU1NTU1uq+T/////////MzMzMzMzMzMzAAAA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oCDw////////////////////////////////////////////EE6L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oCDw////////////&#10;////////////////////////////////////////////////////////////oCDw////EE6L////&#10;////////////////////////////////////////////////////////////////////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Ijk2OyP//////////////5Ktujsj////Ijm6r5P//&#10;////////////AAAA////////////////////////////////////////////////oCDw////////&#10;////////////////////////////////EE6L////////////////////////////////////////&#10;/////////////////////////////////////+Srbo7I///////////Ijo7I////////////////&#10;////AAAA////////////////////////////////////////////////////////////////////&#10;////////////////////////////////////////////////////////////////////////////&#10;////////////////////////////////////////////////////////////////////AAAA////&#10;////////////////////////oCDwoCDwoCDwoCDwoCDwoCDwoCDwoCDwoCDwoCDwoCDw////////&#10;////////////////EE6L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oCDw////////////////////////////////////////////////////////////////////&#10;////oCDw////EE6L////////////////////////////////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+2ZjqQ2///////////////////////////////////////////////////////&#10;////////////////////////////////AAAA////////////////////////////////////////&#10;////////////////////////////////////////////////////////////////////////////&#10;////////////////////////////////////////////////////yI5NTU1NTU1NTY7I/8iOjsj/&#10;///Ijk1NTU1Njsj/////////////////AAAA////////////////////////////////////////&#10;////////oCDw////////////////////////////////////////EE6L////////////////////&#10;////////////////////////////////////////////////yI5uq+T////Ijo7IyI5uq+T////I&#10;jo7I////////////////////AAAA////////////////////////////////////////////////&#10;////////////////////////////////////////////////////////////////////////////&#10;////////////////////////////////////////////////////////////////////////////&#10;////////////AAAA////////////////////////////oCDw////////////////////////////&#10;////////oCDw////////////////////////EE6L////////////////////////////////////&#10;////////////////////////////////////////////////////////////////tmYAAAAAAAAA&#10;AAAAAABmtv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oCDw////////////////////////////////////////////////&#10;////////////////////////oCDw////EE6L////////////////////////////////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+2ZgAAAAAAAAAAAAAAAABmtv//////////////////&#10;////////////////////////////////////////////////////AAAA////////////////////&#10;////////////////////////oCDwoCDw////////////////////////////////////////////&#10;////////////////////////////////////////////////////////////////////////////&#10;////////////////////////////////////////////////////AAAA////////////////////&#10;////////////////////////////oCDw////////////////////////////////////////EE6L&#10;/////////////////////////////////////////////////////////////////////+Srbk1N&#10;TU1uq+T//+Srbk1NTU1uq+T/////////////////////AAAA////////////////////////////&#10;////////////////////////////////////////////////////////////////////////////&#10;////////////////////////////////////////////////////////////////////////////&#10;////////////////////////////////AAAA////////////////////////////oCDw////////&#10;////////////////////////////oCDw////////////////////////EE6L////////////////&#10;////////////////////////////////////////////////////////////////////////////&#10;//////+2ZgBmtv+2ZjqQ2/+2Zma2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oCDw////////////////////////////&#10;////////////////////////////////////////////oCDw////EE6L////////////////////&#10;////////////////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+Srbk1NTU1Nbqvk///////////Ijk1NTU1Njsj/////////////////AAAA&#10;////////////////////////////////////////oCDwoCDwoCDwoCDw////////////////////&#10;////////////////////////////////////////////////////////////////////////////&#10;////////////////////////////////////////////////////////////////////////AAAA&#10;////////////////////////////////////////////////oCDw////////////////////////&#10;////////////////EE6L//////////////////////////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////////////AAAA////////////////////&#10;////////oCDw////////////////////////////////////oCDw////////////////////////&#10;EE6L////////////////////////////////////////////////////////////////////////&#10;//////////////////////////+2ZgBmtv/bkDpmtv/bkDpmtv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oCDw////////&#10;////////////////////////////////////////////////////////////////oCDw////EE6L&#10;////////////////////////////////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5Ktujsj////kq46r5P//////5Ktujsj////Ijm6r&#10;5P//////MzMzMzMzAAAA////////////////////////////////////////oCDwoCDwoCDwoCDw&#10;////////////////////////////////////////////////////////////////////////////&#10;////////////////////////////////////////////////////////////////////////////&#10;////////////////AAAA////////////////////////////////////////////////oCDw////&#10;////////////////////////////////////EE6L////////////////////////////////////&#10;////////////////////////////////////////////////////////////////////////////&#10;////////AAAA////////////////////////////////////////////////////////////////&#10;////////////////////////////EE6L////////////////////////////////////////////&#10;///////////////////////////////Ijo7I///////Ijk1NTU1Njsj/////////////////AAAA&#10;////////////////////////////oCDw////////////////////////////////////oCDw////&#10;EE6LEE6LEE6LEE6LEE6LEE6LEE6LEE6LEE6LEE6LEE6L////////////////////////////////&#10;////////////////////////////////////////////////25A6AGa225A6AAAAAGa2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oCDw////////////////////////////////////////////////////////////////&#10;////////oCDw////EE6L////////////////////////////////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+2ZgAAAAAAAAAAAAAAAABmtv//////////////////yI5NTU1uq+T/////&#10;////yI6OyP//////yI6OyP//////////////AAAA////////////////////////////////////&#10;////////oCDwoCDw////////////////////////////////////////////////////////////&#10;////////////////////////////////////////////////////////////////////////////&#10;////////////////////////////////////AAAA////////////////////////////////////&#10;////////////oCDw////////////////////////////////////////EE6L////////////////&#10;////////////////////////////////////////////////////////////////////////////&#10;////////////////////////////AAAA////////////////////////////////////////////&#10;////////////////////////////////////////////////EE6L////////////////////////&#10;/////////////////////////////////////////////+Srbk1NTY7I////5Ktujsj////Ijm6r&#10;5P//////MzMzMzMzAAAA////////////////////////////oCDw////////////////////////&#10;////////////oCDw////EE6L////////////////////////////////////EE6L////////////&#10;////////////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oCDw////////////////////////////////////////////&#10;////////////////////////////oCDw////EE6L////////////////////////////////////&#10;////////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+2Zma2////////////////&#10;yI5Njsj////kq26OyP//////yI6OyP//////yI6OyP//////////////AAAA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oCDw////////////////////////////////////////&#10;EE6L////////////////////////////////////////////////////////////////////////&#10;////////////////////////////////////////////////AAAA////////////////////////&#10;////////////////////////////////////////////////////////////////////EE6L////&#10;///////////////////////////////////////////////////////////////////////Ijo7I&#10;////yI6OyP//////yI6OyP//////////////AAAA////////////////////////////oCDw////&#10;////////////////////////////////oCDw////EE6L////////////////////////////////&#10;////EE6L////////////////////////////////////////////////////////////////////&#10;//+2ZgAAAAAAAAAAAAAAAAAAAAAAAABmtv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oCDw////////////////////////&#10;////////////////////////////////////////////////oCDw////EE6L////////////////&#10;////////////////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+2&#10;ZgBmtv//////////////yI5uq+T////kq25uq+T/////5Ktujsj////Ijm6r5P//////////////&#10;AAAA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oCDw////////////////////&#10;////////////////////EE6L////////////////////////////////////////////////////&#10;////////////////////////////////////////////////////////////////////AAAA////&#10;////////////////////////////////////////////////////////////////////////////&#10;////////////EE6L////////////////////////////////////////////////////////////&#10;///////////////Ijo7I////yI6OyP//////yI6OyP//////////////AAAA////////////////&#10;////////////oCDw////////////////////////////////////oCDw////EE6L////////////&#10;////////////////////////EE6L////////////////////////////////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oCDw////&#10;////////////////////////////////////////////////////////////////////oCDw////&#10;EE6L////////////////////////////////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+2ZgAAAAAAAAAAAAAAAGa2/////////////////+Srbk1NTU1Nbqvk/8iOjsj////Ijk1NTU1N&#10;jsj/////////////////AAAA////////////////////////////////////////////////oCDw&#10;////////////////////////////////////////////EE6L////////////////////////////&#10;////////////////////////////////////////////////////////////////////////////&#10;////////////////////AAAA////////////////////////////////////////////////oCDw&#10;////////////////////////////////////////EE6L////////////////////////////////&#10;////////////////////////////////////////////////////////////////////////////&#10;////////////AAAA////////////////////////////////////////////oCDw////////////&#10;////////////////////////////////EE6L////////////////////////////////////////&#10;///////////////////////////////////Ijo7I////5Ktujsj////Ijm6r5P//////////////&#10;AAAA////////////////////////////oCDw////////////////////////////////////oCDw&#10;////EE6LEE6LEE6LEE6LEE6LEE6LEE6LEE6LEE6LEE6LEE6L////////////////////////////&#10;////////////////////////////////////////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oCDw////////////////////////////////////////////////////////////&#10;////////////oCDw////EE6L////////////////////////////////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AAA////////////////////////////////&#10;////////////////oCDw////////////////////////////////////////////EE6L////////&#10;////////////////////////////////////////////////////////////////////////////&#10;////////////////////////////////////////AAAA////////////////////////////////&#10;////////////////oCDw////////////////////////////////////////EE6L////////////&#10;////////////////////////////////////////////////////////////////////////////&#10;////////////////////////////////AAAA////////////////////////////////////////&#10;////oCDw////////////////////////////////////////////EE6L////////////////////&#10;///////////////////////////////////////////////////////Ijo7I///////Ijk1NTU1N&#10;jsj/////////////////AAAA////////////////////////////oCDw////////////////////&#10;////////////////oCDw////EE6LEE6LEE6LEE6LEE6LEE6LEE6LEE6LEE6LEE6LEE6L////////&#10;////////////////////////////////////////////////////////////////////////////&#10;//////////////////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oCDw////////////////////////////////////////&#10;////////////////////////////////oCDw////EE6L////////////////////////////////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+2ZjqQ2//////////bkDpmtv//////////&#10;////////////////////////////////////////////////////////////AAAA////////////&#10;////////////////////////////////////oCDw////////////////////////////////////&#10;////////EE6L////////////////////////////////////////////////////////////////&#10;///////////Ijo7I/////////////+Srbk1NTU1Njsj/////////////////AAAA////////////&#10;////////////////////////////////////oCDw////////////////////////////////////&#10;////EE6L////////////////////////////////////////////////////////////////////&#10;/8iOTU1NTU1uq+T////Ijk1NTU1Njsj/////////////////////AAAA////////////////////&#10;////oCDwoCDwoCDwoCDwoCDwoCDwoCDwoCDwoCDwoCDwoCDwoCDw////////////////////EE6L&#10;////////////////////////////////////////////////////////////////////////////&#10;////////////////////////////////////////AAAA////////////////////////////oCDw&#10;////////////////////////////////////oCDw////EE6L////////////////////////////&#10;////////EE6L////////////////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oCDw////////////////////&#10;////////////////////////////////////////////////////oCDw////EE6L////////////&#10;////////////////////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tmYAAAAAAAAAAAAAAAAA&#10;AAAAADqQ2///////////////////////////////////////////////////////////////////&#10;////AAAA////////////////////////////////////////////////oCDw////////////////&#10;////////////////////////////EE6L////////////////////////////////////////////&#10;/////////////////////////+Srbk1NTY7I/////////////8iOjsj/////////////////MzMz&#10;MzMzAAAA////////////////////////////////////////////////oCDw////////////////&#10;////////////////////////EE6L////////////////////////////////////////////////&#10;////////////////////5OTk/////8iOjsj/5Ktujsj////Ijm6r5P//////MzMzMzMzMzMzAAAA&#10;////////////////////////oCDw////////////////////////////////////////oCDwEE6L&#10;EE6LEE6LEE6LEE6LEE6LEE6LEE6LEE6LEE6LEE6L////////////////////////////////////&#10;////////////////////////////////////////////////////////////AAAA////////////&#10;////////////////oCDw////////////////////////////////////oCDw////EE6L////////&#10;////////////////////////////EE6L////////////////////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oCDw&#10;////////////////////////////////////////////////////////////////////////oCDw&#10;////EE6LEE6LEE6LEE6LEE6LEE6LEE6LEE6LEE6LEE6LEE6LEE6LEE6LEE6LEE6LEE6LEE6LEE6L&#10;EE6L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+2ZjqQ2///////////////////////////////////////////////////////////////&#10;////////////////////////AAAA////////////////////////////////////////////////&#10;oCDw////////////////////////////////////////////EE6L////////////////////////&#10;///////////////////////////////////////////////////Ijo7I////////////5KtuTU1N&#10;TU1uq+T/////////////////AAAA////////////////////////////oCDwoCDwoCDwoCDwoCDw&#10;oCDwoCDwoCDwoCDwoCDwoCDwEE6LEE6LEE6LEE6LEE6LEE6LEE6LEE6LEE6LEE6LEE6LEE6L////&#10;/////////////////////////////////////////////8iOTU2OyP//yI6OyP//////yI6OyP//&#10;////////////////AAAA////////////////////////oCDw////////////////////////////&#10;////////////oCDwEE6L////////////////////////////////////EE6L////////////////&#10;////////////////////////////////////////////////////////////////////////////&#10;////AAAA////////////////////////////oCDw////////////////////////////////////&#10;oCDw////EE6L////////////////////////////////////EE6L////////////////////////&#10;//////////////////////////////////////////////+2ZgAAAAAAAAAAAAAAAAAAAAAAAABm&#10;tv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oCDw////////////////////////////////////////////////////////&#10;////////////////oCDw////EE6LEE6LEE6LEE6LEE6LEE6LEE6LEE6LEE6LEE6LEE6LEE6LEE6L&#10;EE6LEE6LEE6LEE6LEE6LEE6L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yI5NTU1NTU1N&#10;TY7I/////////+Srbk1NTU1Njsj/////////////////AAAA////////////////////////////&#10;oCDwoCDwoCDwoCDwoCDwoCDwoCDwoCDwoCDwoCDw////////////////////////////EE6L////&#10;///////////////////////////////////////////////////////////////////////Ijo7I&#10;///////////////////////Ijo7I////////////////AAAA////////////////////////////&#10;oCDw////////////////////////////////////oCDwEE6L////////////////////////////&#10;////////////EE6L/////////////////////////////////////////////////////+Srbo7I&#10;yI6OyP//////yI6OyP//////////////////AAAA////////////////////////oCDw////////&#10;////////////////////////////////oCDwEE6L////////////////////////////////////&#10;EE6L////////////////////////////////////////////////////////////////////////&#10;////////////////////////AAAA////////////////////////////oCDw////////////////&#10;////////////////////oCDw////EE6L////////////////////////////////////EE6L////&#10;///////////////////////////////////////////////////////////////////////////b&#10;kDpmtv////////+2ZjqQ2/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oCDwoCDwoCDwoCDwoCDwoCDwoCDwoCDwoCDwoCDw&#10;oCDwoCDwoCDwoCDwoCDwoCDwoCDwoCDwoCDwoCDw////EE6L////////////////////////////&#10;////////////////////////////////////////////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tmYAAAAAAAAAAAAAAABmtv//////&#10;////////////////5Ktujsj//////////8iOjsj/////////////////MzMzMzMzAAAA////////&#10;////////////////////oCDwoCDwoCDwoCDwoCDwoCDwoCDwoCDwoCDwoCDwoCDw////EE6LEE6L&#10;EE6LEE6LEE6LEE6LEE6LEE6LEE6LEE6LEE6L////////////////////////////////////////&#10;///////////////Ijo7I////////////yI5uq+T////Ijo7I////////////////AAAA////////&#10;////////////////////oCDw////////////////////////////////////oCDwEE6L////////&#10;////////////////////////////////EE6L////////////////////////////////////////&#10;////yI5uq+T////Ijo7I5Ktujsj////Ijm6r5P//////////////////AAAA////////////////&#10;////////oCDwoCDwoCDwoCDwoCDwoCDwoCDwoCDwoCDwoCDwoCDwoCDwEE6LEE6LEE6LEE6LEE6L&#10;EE6LEE6LEE6LEE6LEE6LEE6L////////////////////////////////////////////////////&#10;////////////////////////////////////////////AAAA////////////////////////////&#10;oCDw////////////////////////////////////oCDw////EE6LEE6LEE6LEE6LEE6LEE6LEE6L&#10;EE6LEE6LEE6LEE6L////////////////////////////////////////////////////////////&#10;//////////////////+2ZgBmtv////////+2ZgBmtv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oCDwoCDwoCDwoCDwoCDw&#10;oCDwoCDwoCDwoCDwoCDwoCDwoCDwoCDwoCDwoCDwoCDwoCDwoCDwoCDwoCDw////EE6L////////&#10;////////////////////////////////////////////////////////////////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+2ZgBmtv+2&#10;ZjqQ2/+2Zma2///////////////////////Ijo7I////////////5KtuTU1NTU1uq+T/////////&#10;////////AAAA////////////////////////////oCDw////////////////////////////////&#10;////oCDw////EE6L////////////////////////////////////EE6L////////////////////&#10;///////////////////////////////////Ijo7I/////8iOjsj//+Srbk1NTU1uq+T/////////&#10;////////AAAA////////////////////////////oCDw////////////////////////////////&#10;////oCDwEE6L////////////////////////////////////////EE6L////////////////////&#10;/////////////////////////+Srbk1NTU1uq+T////Ijk1NTU1Njsj/////////////////////&#10;AAAA////////////////////////oCDwoCDwoCDwoCDwoCDwoCDwoCDwoCDwoCDwoCDwoCDwoCDw&#10;EE6LEE6LEE6LEE6LEE6LEE6LEE6LEE6LEE6LEE6LEE6L////////////////////////////////&#10;////////////////////////////////////////////////////////////////AAAA////////&#10;////////////////////oCDw////////////////////////////////////oCDw////////////&#10;////////////EE6L////////////////////////////////////////////////////////////&#10;/////////////////////////////////////////7ZmAAAAAAAAAAAAZrb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oCDw////////////////////////////////////////////////////////////////////////&#10;oCDw////EE6L////////////////////////////////////////////////////////////////&#10;////////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+2ZgBmtv/bkDpmtv/bkDpmtv//////////////////5Ktujsj/////////////////&#10;///////Ijo7I////////////////AAAA////////////////////////////oCDw////////////&#10;////////////////////////oCDw////EE6LEE6LEE6LEE6LEE6LEE6LEE6LEE6LEE6LEE6LEE6L&#10;////////////////////////////////////////////////////////////////////////////&#10;////////////////////////////AAAA////////////////////////////oCDw////////////&#10;////////////////////////oCDwEE6L////////////////////////////////////////EE6L&#10;////////////////////////////////////////////////////////////////////////////&#10;////////////////////AAAA////////////////////////oCDw////////////////////////&#10;////////////////oCDwEE6L////////////////////////////////////EE6L////////////&#10;////////////////////////////////////////////////////////////////////////////&#10;////////AAAA////////////////////////////oCDw////////////////////////////////&#10;////oCDw////////////////////////EE6L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oCDw////////////////////////////////////////////////////&#10;////////////////////oCDw////EE6L////////////////////////////////////////////&#10;////////////////////////////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25A6AGa225A6AAAAAGa2////////////////////yI6O&#10;yP//////////////yI5uq+T////Ijo7I////////////////AAAA////////////////////////&#10;////oCDw////////////////////////////////////oCDw////EE6LEE6LEE6LEE6LEE6LEE6L&#10;EE6LEE6LEE6LEE6LEE6L////////////////////////////////////////////////////////&#10;////////////////////////////////////////////////AAAA////////////////////////&#10;////oCDw////////////////////////////////////oCDwEE6L////////////////////////&#10;////////////////EE6L////////////////////////////////////////////////////////&#10;////////////////////////////////////////AAAA////////////////////////oCDwoCDw&#10;oCDwoCDwoCDwoCDwoCDwoCDwoCDwoCDwoCDwoCDwEE6L////////////////////////////////&#10;////EE6L////////////////////////////////////////////////////////////////////&#10;////////////////////////////AAAA////////////////////////////oCDw////////////&#10;////////////////////////oCDw////////////////////////EE6L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oCDw////////////////////////////////&#10;////////////////////////////////////////oCDw////EE6L////////////////////////&#10;////////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kq46r5P///////8iOjsj//+Srbk1NTU1uq+T/////////////////AAAA////&#10;////////////////////////oCDw////////////////////////////////////oCDw////EE6L&#10;////////////////////////////////////EE6L////////////////////////////////////&#10;////////////////////////////////////////////////////////////////////AAAA////&#10;////////////////////////oCDw////////////////////////////////////oCDwEE6L////&#10;////////////////////////////////////EE6L////////////////////////////////////&#10;////////////////////////////////////////////////////////////AAAA////////////&#10;////////////////////////////////oCDw////////////////////////EE6L////////////&#10;////////////////////////EE6L////////////////////////////////////////////////&#10;////////////////////////////////////////////////AAAA////////////////////////&#10;////oCDw////////////////////////////////////oCDw////////////////////////EE6L&#10;////////////////////////////////////////////////////////////////////////////&#10;/////////////////////////7ZmAAAAAGa2tmYAZrb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oCDw////////////&#10;////////////////////////////////////////////////////////////oCDw////EE6L////&#10;////////////////////////////////////////////////////////////////////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+2ZjqQ&#10;2///////////////////////////////////////////////////////////////////////////&#10;////////////AAAA////////////////////////////oCDw////////////////////////////&#10;////////oCDw////EE6L////////////////////////////////////EE6L////////////////&#10;////////////////////////////////////////////////////////////////////////////&#10;////////////AAAA////////////////////////////oCDw////////////////////////////&#10;////////oCDwEE6L////////////////////////////////////////EE6L////////////////&#10;////////////////////////////////////////////////////////////////////////////&#10;////AAAA////////////////////////////////////////////oCDw////////////////////&#10;////EE6L////////////////////////////////////EE6L////////////////////////////&#10;////////////////////////////////////////////////////////////////////AAAA////&#10;////////////////////////oCDw////////////////////////////////////oCDw////////&#10;////////////////EE6L////////////////////////////////////////////////////////&#10;//////////////////////////////////////////+2ZgBmttuQOma2//+2ZgBmtv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oCDw////////////////////////////////////////////////////////////////////&#10;////oCDw////EE6L////////////////////////////////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+2ZgAAAAAAAAAAAAAAAABmtv//////////////////////////////////////&#10;////////////////////////////////AAAA////////////////////////////oCDw////////&#10;////////////////////////////oCDw////EE6L////////////////////////////////////&#10;EE6L////////////////////////////////////////////////////////////////////////&#10;////////////////////////////////AAAA////////////////////////////oCDw////////&#10;////////////////////////////oCDwEE6L////////////////////////////////////////&#10;EE6L////////////////////////////////////////////////////////////////////////&#10;////////////////////////AAAA////////////////////////////////////////////oCDw&#10;////////////////////////EE6LEE6LEE6LEE6LEE6LEE6LEE6LEE6LEE6LEE6LEE6L////////&#10;/////////////////////////////////////////////////////////+Srbk1NTU1Njsj/////&#10;////////////AAAA////////////////////////////oCDw////////////////////////////&#10;////////oCDw////////////////////////EE6L////////////////////////////////////&#10;//////////////////////////////////////////////////////////////+2ZgBmttuQOma2&#10;//+2ZgBmtv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oCDw////////////////////////////////////////////////&#10;////////////////////////oCDw////EE6L////////////////////////////////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oCDwoCDwoCDwoCDwoCDwoCDwoCDwoCDwoCDwoCDwoCDw////EE6L////////////////&#10;////////////////////EE6L////////////////////////////////////////////////////&#10;////////////////////////////////////////////////////AAAA////////////////////&#10;////////oCDw////////////////////////////////////oCDwEE6L////////////////////&#10;////////////////////EE6L////////////////////////////////////////////////////&#10;////////////////////////////////////////////AAAA////////////////////////////&#10;////////////////////////////////////////////////////////////////EE6L////////&#10;////////////////////////////////////////////////////////////////////////////&#10;/8iOjsj/////////////////////////AAAA////////////////////////////oCDw////////&#10;////////////////////////////oCDw////////////////////////EE6L////////////////&#10;////////////////////////////////////////////////////////////////////////////&#10;/////////7ZmAAAAAAAAAAAAZrb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oCDw////////////////////////////&#10;////////////////////////////////////////////oCDw////EE6L////////////////////&#10;////////////////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////oCDw////////////////////////&#10;EE6L////////////////////////////////////EE6L////////////////////////////////&#10;////////////////////////////////////////////////////////////////////////AAAA&#10;////////////////////////////oCDw////////////////////////////////////oCDwEE6L&#10;////////////////////////////////////////EE6L////////////////////////////////&#10;////////////////////////////////////////////////////////////////AAAA////////&#10;////////////////////////////////////////////////////////////////////////////&#10;////////EE6L////////////////////////////////////////////////////////////////&#10;////////////////////5KtuTU1NTU1uq+T/////////MzMzMzMzAAAA////////////////////&#10;////////oCDw////////////////////////////////////oCDw////////////////////////&#10;EE6L////////////////////////////////////////////////////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oCDw////////&#10;////////////////////////////////////////////////////////////////oCDw////EE6L&#10;////////////////////////////////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7ZmAAAAAGa2tmYAZrb/////////////////yI5NTU1NTU1NTY7I///////////Ijk1NTU1Njsj/&#10;////////////////AAAA////////////////////////////////////////////////////////&#10;////////////////////EE6LEE6LEE6LEE6LEE6LEE6LEE6LEE6LEE6LEE6LEE6L////////////&#10;///////////////////////////////////////////Ijo7I///////////////Ijk1NTU1Njsj/&#10;////////////////AAAA////////////////////////////oCDw////////////////////////&#10;////////////oCDwEE6LEE6LEE6LEE6LEE6LEE6LEE6LEE6LEE6LEE6LEE6LEE6L////////////&#10;/////////////////////////////////+Srbk1NTU1uq+T//+Srbk1NTU1Njsj/////////////&#10;////////AAAA////////////////////////////////////////////////////////////////&#10;////////////////////////////EE6L////////////////////////////////////////////&#10;///////////////////////////////////////////////////Ijo7I////////////////AAAA&#10;////////////////////////////oCDw////////////////////////////////////oCDw////&#10;////////////////////EE6L////////////////////////////////////////////////////&#10;//////////////////////////////////////////////+2ZjqQ2//////////bkDpmtv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oCDw////////////////////////////////////////////////////////////////&#10;////////oCDw////EE6L////////////////////////////////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+2ZgBmttuQOma2//+2ZgBmtv//////////////////////5Ktujsj/////&#10;////5Ktujsj////Ijm6r5P//////////////AAAA////////////////////////////////////&#10;////////////////////////////////////////////////////////////EE6L////////////&#10;/////////////////////////////////////////////////////////+Srbk1NTY7I////////&#10;////5Ktujsj////Ijm6r5P//////////////AAAA////////////////////////////oCDw////&#10;////////////////////////////////oCDwEE6LEE6LEE6LEE6LEE6LEE6LEE6LEE6LEE6LEE6L&#10;EE6LEE6L////////////////////////////////////////////yI5uq+T//8iOTY7I/8iOjsj/&#10;////////////////MzMzMzMzMzMzAAAA////////////////////////////////////////////&#10;////////////////////////////////////////////////EE6L////////////////////////&#10;////////////////////////////////////////////////////////////yI5uq+T////Ijo7I&#10;////////////////AAAA////////////////////////////oCDw////////////////////////&#10;////////////oCDw////////////////////////EE6L////////////////////////////////&#10;////////////////////////////////////////////////////////////tmYAAAAAAAAAAAAA&#10;AAAAAAAAADqQ2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oCDw////////////////////////////////////////////&#10;////////////////////////////oCDw////EE6L////////////////////////////////////&#10;////////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+2ZgBmttuQOma2//+2ZgBmtv//////////////&#10;///////Ijo7I////////////yI6OyP//////yI6OyP//////MzMzMzMzAAAA////////////////&#10;////////////////////////////////////////////////////////////////////////////&#10;////EE6L////////////////////////////////////////////////////////////////////&#10;///////Ijo7I////////////yI6OyP//////yI6OyP//////MzMzMzMzAAAA////////////////&#10;////////////oCDw////////////////////////////////////oCDwEE6L////////////////&#10;////////////////////////EE6L////////////////////////////////////////////////&#10;/////8iOjsj/5KtuTU1NTU1uq+T/////////////////////AAAA////////////////////////&#10;////////////////////////////////////////////////////////////////////EE6L////&#10;////////////////////////////////////////////////////////////////////////////&#10;/////+Srbk1NTU1uq+T/////////////////AAAA////////////////////////////oCDw////&#10;////////////////////////////////oCDw////////////////////////EE6L////////////&#10;////////////////////////////////////////////////////////////////////////////&#10;//////////+2ZjqQ2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oCDw////////////////////////&#10;////////////////////////////////////////////////oCDw////EE6L////////////////&#10;////////////////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7ZmAAAAAAAAAAAA&#10;Zrb/////////////////////5Ktujsj/////////////yI6OyP//////yI6OyP//////////////&#10;AAAA////////////////////////////////////////////////////////////////////////&#10;////////////////////////EE6L////////////////////////////////////////////////&#10;///////////////////////////Ijo7I////////////yI6OyP//////yI6OyP//////////////&#10;AAAA////////////////////////////oCDw////////////////////////////////////oCDw&#10;EE6L////////////////////////////////////////EE6L////////////////////////////&#10;///////////////////////Ijo7I///////////////Ijo7I////////////////////AAAA////&#10;////////////////////////////////////////////////////////////////////////////&#10;////////////EE6L////////////////////////////////////////////////////////////&#10;////////////////////////////////////////////////////////AAAA////////////////&#10;////////////oCDw////////////////////////////////////oCDw////////////////////&#10;////////////////////////////////////////////////////////////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oCDw////&#10;////////////////////////////////////////////////////////////////////oCDw////&#10;EE6L////////////////////////////////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yI6OyP//////////////5Ktujsj////I&#10;jm6r5P//////////////AAAA////////////////////////////////////////////////////&#10;////////////////////////////////////////////EE6L////////////////////////////&#10;///////////////////////////////////////////////Ijo7I////////////5Ktujsj////I&#10;jm6r5P//////////////AAAA////////////////////////////oCDwoCDwoCDwoCDwoCDwoCDw&#10;oCDwoCDwoCDwoCDwoCDwEE6L////////////////////////////////////////EE6L////////&#10;///////////////////////////////////////Ijk2OyP//////yI5uq+T////Ijo7I////////&#10;////////////AAAA////////////////////////////////////////////////////////////&#10;////////////////////////////////EE6L////////////////////////////////////////&#10;////////////////////////////////////////////////////////////////////////////&#10;AAAA////////////////////////////oCDw////////////////////////////////////oCDw&#10;////////////////////////////////////////////////////////////////////////////&#10;////////////////////////////////////////////////////tmYAAAAAAAAAAAAAAABmtv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oCDw////////////////////////////////////////////////////////////&#10;////////////oCDw////EE6L////////////////////////////////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kq46r5P//////&#10;/8iOjsj////Ijk1NTU1Njsj/////////////////AAAA////////////////////////////////&#10;////////////////////////////////////////////////////////////////EE6L////////&#10;///////////////////////////////////////////////////////////////////Ijo7I////&#10;/8iOjsj////Ijk1NTU1Njsj/////////////////AAAA////////////////////////////oCDw&#10;oCDwoCDwoCDwoCDwoCDwoCDwoCDwoCDwoCDwoCDwEE6L////////////////////////////////&#10;////////EE6L////////////////////////////////////////////yI5NTU1NTU1NTY7I/+Sr&#10;bk1NTU1uq+T/////////////////////AAAA////////////////////////////////////////&#10;////////////////////////////////////////////////////EE6L////////////////////&#10;////////////////////////////////////////////////////////////////////////////&#10;////////////////////AAAA////////////////////////////oCDw////////////////////&#10;////////////////oCDw////////////////////EE6LEE6L////////////////////////////&#10;//////////////////////////////////////////////////////////////////////+2ZgBm&#10;tv+2ZjqQ2/+2Zma2/////////////////+Srbk1NTU1uq+T////Ijk1NTU1Njsj/////////////&#10;////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oCDw////////////////////////////////////////&#10;////////////////////////////////oCDw////EE6L////////////////////////////////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7ZmAAAAAAAAAAAAZrb/////////////&#10;////////////////////////////////////////////////////////////AAAA////////////&#10;////////////////////////////////oCDwoCDw////////////////////////////////////&#10;////////EE6L////////////////////////////////////////////////////////////////&#10;////////////////////////////////////////////////////////////AAAA////////////&#10;////////////////oCDw////////////////////////////////////oCDwEE6L////////////&#10;////////////////////////////EE6L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AAAA////////////////////////////oCDw&#10;////////////////////////////////////oCDw////////////////EE6LEE6LEE6LEE6L////&#10;////////////////////////////////////////////////////////////////////////////&#10;//////////////+2ZgBmtv/bkDpmtv/bkDpmtv//////////////yI5uq+T//8iOTY7I5Ktujsj/&#10;///Ijm6r5P//////////////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oCDw////////////////////&#10;////////////////////////////////////////////////////oCDw////EE6L////////////&#10;////////////////////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+2ZgBmtv//////&#10;//+2ZgBmtv//////////////////////////////////////////////////////////////////&#10;////AAAA////////////////////////////////////////oCDwoCDwoCDwoCDw////////////&#10;////////////////////////////EE6L////////////////////////////////////////////&#10;////////////////////////////////////////////////////////////////////////////&#10;////AAAA////////////////////////////oCDwoCDwoCDwoCDwoCDwoCDwoCDwoCDwoCDwoCDw&#10;oCDwEE6LEE6LEE6LEE6LEE6LEE6LEE6LEE6LEE6LEE6LEE6LEE6L////////////////////////&#10;////////////////////////////////////////////////////////////////////////AAAA&#10;////////////////////////////////////////oCDwoCDw////////////////////////////&#10;////////////////////////////////////////////////////////////////////////////&#10;////////////////////////////////////////////////////////////AAAA////////////&#10;////////////////oCDw////////////////////////////////////oCDw////////////////&#10;EE6LEE6LEE6LEE6L////////////////////////////////////////////////////////////&#10;////////////////////////////////////25A6AGa225A6AAAAAGa2////////////////////&#10;/////8iOjsj/yI6OyP//////yI6OyP//////MzMzMzMz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oCDw&#10;////////////////////////////////////////////////////////////////////////oCDw&#10;////EE6L////////////////////////////////////////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tmZmtv////////+2ZjqQ2///////////////////////////////////////////////&#10;////////////////////////AAAA////////////////////////////////////////oCDwoCDw&#10;oCDwoCDw////////////////////////////////////////EE6L////////////////////////&#10;////////////////////////////////////////////////////////////////////////////&#10;////////////////////////AAAA////////////////////////////////////////////////&#10;oCDw////////////////////////////////////////EE6L////////////////////////////&#10;////////////////////////////////////////////////////////////////////////////&#10;////////////////AAAA////////////////////////////////////oCDwoCDwoCDwoCDw////&#10;////////////////////////////////////////////////////////////////////////////&#10;////////////////////////////////////////////////////////////////////////////&#10;////AAAA////////////////////////////oCDwoCDwoCDwoCDwoCDwoCDwoCDwoCDwoCDwoCDw&#10;oCDw////////////////////EE6LEE6L////////////////////////////////////////////&#10;////////////////////////////////////////////////////////////////////////////&#10;///////////////////////Ijo7I////yI6OyP//////yI6OyP//////////////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oCDw////////////////////////////////////////////////////////&#10;////////////////oCDw////EE6L////////////////////////////////////////////////&#10;////////////////////////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+2ZgAAAAAAAAAAAAAAAAAAAAAAAABmtv//////////////////&#10;////////////////////////////////////////////AAAA////////////////////////////&#10;////////////oCDwoCDwoCDwoCDw////////////////////////////////////////EE6L////&#10;////////////////////////////////////////////////////////////////////////////&#10;////////////////////////////////////////////AAAA////////////////////////////&#10;////////////////////oCDw////////////////////////////////////////EE6L////////&#10;////////////////////////////////////////////////////////////////////////////&#10;////////////////////////////////////AAAA////////////////////////////////////&#10;oCDwoCDwoCDwoCDw////////////////////////////////////EE6LEE6L////////////////&#10;////////////////////////////////////////////////////////////////////////////&#10;////////////////////////AAAA////////////////////////////oCDwoCDwoCDwoCDwoCDw&#10;oCDwoCDwoCDwoCDwoCDwoCDw////////////////////////////////////////////////////&#10;//////////////////////////////////////////////////////////////////////////+2&#10;ZgA6kNv////////////////////////////////Ijk2OyP//////5Ktujsj////Ijm6r5P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oCDw////////////////////////////////////&#10;////////////////////////////////////oCDw////EE6L////////////////////////////&#10;////////////////////////////////////////////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oCDwoCDwoCDwoCDw////////////////////////////&#10;////////////EE6L////////////////////////////////////////////////////////////&#10;////////////////////////////////////////////////////////////////AAAA////////&#10;////////////////////////////////////////oCDw////////////////////////////////&#10;////////EE6L////////////////////////////////////////////////////////////////&#10;////////////////////////////////////////////////////////AAAA////////////////&#10;////////////////////////oCDwoCDw////////////////////////////////////EE6LEE6L&#10;EE6LEE6L////////////////////////////////////////////////////////////////////&#10;////////////////////////////////////////////AAAA////////////////////////////&#10;oCDw////////////////////////////////////oCDw////////////////////EE6LEE6L////&#10;////////////////////////////////////////////////////////////////////////////&#10;///////////////////////bkDoAAAAAAGa2////////////////////yI5NTU1NTU1NTY7I///I&#10;jk1NTU1Njsj/////////////////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oCDw////////////////&#10;////////////////////////////////////////////////////////oCDw////EE6L////////&#10;////////////////////////////////////////////////////////////////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tmYAAAAA&#10;AAAAAAAAAABmtv///////////////+Srbk1NTU1Njsj//////////+Srbk1NTU1Njsj/////////&#10;////////AAAA////////////////////////////////////////oCDwoCDwoCDwoCDw////////&#10;////////////////////////////////EE6L////////////////////////////////////////&#10;////////////////////////////////////////////////////////////////////////////&#10;////////AAAA////////////////////////////////////////////////////////////////&#10;////////////////////////////EE6L////////////////////////////////////////////&#10;////////////////////////////////////////////////////////////////////////////&#10;AAAA////////////////////////////////////////////////////////////////////////&#10;////////////EE6LEE6LEE6LEE6L////////////////////////////////////////////////&#10;////////////////////////////////////////////////////////////////AAAA////////&#10;////////////////////oCDw////////////////////////////////////oCDw////////////&#10;////EE6LEE6LEE6LEE6L////////////////////////////////////////////////////////&#10;/////////////////////////////////////////////////////7ZmAABmtv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oCDw////////////////////////////////////////////////////////////////////////&#10;oCDw////EE6L////////////////////////////////////////////////////////////////&#10;////////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+2ZgBmtv//////////////////////////////yI5uq+T//////////////////8iO&#10;jsj/////////////////MzMzMzMzAAAA////////////////////////////////////////oCDw&#10;oCDwoCDwoCDw////////////////////////////////////EE6LEE6L////////////////////&#10;////////////////////////////////////////////////////////////////////////////&#10;////////////////////////////AAAA////////////////////////////////////////////&#10;////////////////////////////////////////////////EE6L////////////////////////&#10;////////////////////////////////////////////////////////////////////////////&#10;////////////////////AAAA////////////////////////////////////////////////////&#10;////////////////////////////////EE6LEE6LEE6LEE6L////////////////////////////&#10;////////////////////////////////////////////////////////////////////////////&#10;////////AAAA////////////////////////////oCDw////////////////////////////////&#10;////oCDw////////////////EE6LEE6LEE6LEE6L////////////////////////////////////&#10;////////////////////////////////////////////////////////////////tmYAAAAAAGa2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oCDw////////////////////////////////////////////////////&#10;////////////////////oCDw////EE6L////////////////////////////////////////////&#10;////////////////////////////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tmZmtv/////////////////////////////kq25ubm5N&#10;TU1uq+T/////////5KtuTU1NTU1uq+T/////////////////AAAA////////////////////////&#10;////////////////////oCDwoCDw////////////////////////////////////EE6LEE6LEE6L&#10;EE6L///////////////////////////////////////////////////////////////////Ijk1N&#10;TU1Njsj//////////+Srbk1NTU1Njsj/////////////////AAAA////////////////////////&#10;////////////////////////////////////////////////////////////////////EE6L////&#10;/////////////////////////////////////////////////////////////////+Srbk1NTU1u&#10;q+T////Ijk1NTU1Njsj/////////////////////AAAA////////////////////////////////&#10;////////////////////////////////////////////////////EE6LEE6LEE6LEE6L////////&#10;////////////////////////////////////////////////////////////////////////////&#10;////////////////////////////AAAA////////////////////////////oCDwoCDwoCDwoCDw&#10;oCDwoCDwoCDwoCDwoCDwoCDwoCDw////////////////////EE6LEE6L////////////////////&#10;////////////////////////////////////////////////////////////////////////////&#10;//+2ZgAAZrb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oCDwoCDwoCDwoCDwoCDwoCDwoCDwoCDwoCDw&#10;oCDwoCDwoCDwoCDwoCDwoCDwoCDwoCDwoCDwoCDwoCDw////EE6L////////////////////////&#10;////////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tmYAAAAAAAAAAAAAAABmtv//&#10;///////////kq25uq+T////Ijo7I///////////////////Ijo7I////////////////AAAA////&#10;////////////////////////////////////////////////////////////////////////////&#10;////////EE6LEE6LEE6LEE6L////////////////////////////////////////////////////&#10;////////////5Ktujsj////Ijm6r5P///////8iOjsj/////////////////////////AAAA////&#10;////////////////////////////////////////////////////////////////////////////&#10;////////////////////////////////////////////////////////////////////////////&#10;////////yI5uq+T//8iOTY7I5Ktujsj////Ijm6r5P//////MzMzMzMzMzMzAAAA////////////&#10;////////////////////////////////////////////////////////////////////////EE6L&#10;EE6LEE6LEE6L////////////////////////////////////////////////////////////////&#10;///////////////////Ijk1NTU1Njsj/////////////////AAAA////////////////////////&#10;////////////////////////////////////////////////////////////////////////////&#10;////////////////////////////////////////////////////////////////////////////&#10;//////////////+2ZjqQ2/+2ZgAAAAAAAAAAAAAAAABmtv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oCDw////////////////////////////////////////////EE6L////&#10;////////////////////////////////////////////////////////////////////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+2ZgBm&#10;tv//////////////////////////////yI5uq+T////Ijo7I////////yI5uq+T////Ijo7I////&#10;////////////AAAA////////////////////////////////////////////////////////////&#10;////////////////////////////////EE6LEE6L////////////////////////////////////&#10;////////////////////////////////yI6OyP//////yI6OyP//////5KtuTU1NTU1uq+T/////&#10;////MzMzMzMzAAAA////////////////////////////////////////////////////////////&#10;////////////////////////////////////////////////////////////////////////////&#10;/////////////////////////////////////8iOjsj/yI6OyP//////yI6OyP//////////////&#10;////AAAA////////////////////////////////////////////////////////////////////&#10;////////////////////EE6LEE6L////////////////////////////////////////////////&#10;////////////////////////////////////5Ktujsj////Ijm6r5P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oCDw////////////////////////////////&#10;////////////EE6L////////////////////////////////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tmY6kNv//////////////////////////////+Srbk1NTU1uq+T//8iOjsj/&#10;/+Srbk1NTU1uq+T/////////////////AAAAAAAAAAAAAAAAAAAAAAAAAAAAAAAAAAAAAAAAAAAA&#10;AAAAAAAAAAAAAAAAAAAAAAAAAAAAAAAAAAAAAAAAAAAAAAAAAAAAAAAAAAAAAAAAAAAAAAAAAAAA&#10;AAAAAAAAAAAAAAAAAAAAAAAAAAAAAAAA////////////////////yI6OyP//////yI6OyP//////&#10;///////////Ijo7I////////////////AAAAAAAAAAAAAAAAAAAAAAAAAAAAAAAAAAAAAAAAAAAA&#10;AAAAAAAAAAAAAAAAAAAAAAAAAAAAAAAAAAAAAAAAAAAAAAAAAAAAAAAAAAAAAAAAAAAAAAAAAAAA&#10;AAAAAAAAAAAAAAAAAAAAAAAAAAAA///////////////////////////Ijo7I////yI6OyP//////&#10;yI6OyP//////////////////AAAAAAAAAAAAAAAAAAAAAAAAAAAAAAAAAAAAAAAAAAAAAAAAAAAA&#10;AAAAAAAAAAAAAAAAAAAAAAAAAAAAAAAAAAAAAAAAAAAAAAAAAAAAAAAAAAAAAAAAAAAAAAAAAAAA&#10;AAAAAAAAAAAAAAAAAAAA////////////////////////////////////yI6OyP//////yI6OyP//&#10;////MzMzMzMzAAAAAAAAAAAAAAAAAAAAAAAAAAAAAAAAAAAAAAAAAAAAAAAAAAAAAAAAAAAAAAAA&#10;AAAAAAAAAAAAAAAAAAAAAAAAAAAAAAAAAAAAAAAAAAAAAAAAAAAAAAAAAAAAAAAAAAAAAAAAAAAA&#10;AAAAAAAAAAAA//////////////////////////////////////////////////+2ZjqQ2///////&#10;///bkDpmtv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oCDw////////////&#10;////////////////////////////////EE6L////////////////////////////////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+2ZgAAAAAAAAAAAAAAAABmtv//////////////////&#10;////////////////////////////////////////////////////////////////////////////&#10;////////////////////////////////////////////////////////////////////////////&#10;////////////////////////////////////////////////////////////////////////5Ktu&#10;jsj////Ijm6r5P//////yI5uq+T////Ijo7I////////////////////////////////////////&#10;////////////////////////////////////////////////////////////////////////////&#10;///////////////////////////////////////////////////////////////////////Ijk2O&#10;yP//////5Ktujsj////Ijm6r5P//////////////////////////////////////////////////&#10;////////////////////////////////////////////////////////////////////////////&#10;////////////////////////////////////////////////////////////////////////////&#10;yI6OyP//////yI6OyP//////////////////////////////////////////////////////////&#10;////////////////////////////////////////////////////////////////////////////&#10;////////////////////////////////////////////////////////////////////////////&#10;tmYAAAAAAAAAAAAAAAAAAAAAADqQ2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oCDw////////////////////////////////////////////EE6L////////////////////&#10;////////////////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Ijk1NTU1Njsj//8iOjsj//+Srbk1NTU1uq+T/////////////////////&#10;////////////////////////////////////////////////////////////////////////////&#10;////////////////////////////////////////////////////////////////////////////&#10;////////////yI5NTU1NTU1NTY7I///Ijk1NTU1Njsj/////////////////////////////////&#10;////////////////////////////////////////////////////////////////////////////&#10;////////////////////////////////////////////////////////////////////////////&#10;////////////////////5Ktujsj////Ijm6r5P//////////////////////////////////////&#10;////////////////////////////////////////////////////////////////////////////&#10;////////////////////////////////////////////////////////////////////////////&#10;//////////////////////////+2ZjqQ2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oCDw////////////////////////////////////////////EE6L&#10;////////////////////////////////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Ijk1NTU1Njsj/////////////////////&#10;////////////////////////////////////////////////////////////////////////////&#10;////////////////////////////////////////////////////////////////////////////&#10;//////////////////////////////////////+2ZgAAAAAAAAAAAAAAAAAAAAAAAABmtv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oCDw////////////////////////////&#10;////////////////EE6L////////////////////////////////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7ZmAAAAAGa2tmYAZrb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oCDw////////&#10;////////////////////////////////////EE6LEE6LEE6LEE6LEE6LEE6LEE6LEE6LEE6LEE6L&#10;EE6LEE6LEE6LEE6LEE6LEE6LEE6LEE6LEE6L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+2ZgBmttuQOma2//+2ZgBmtv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oCDw////////////////////////////////////////////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+2ZgBmttuQOma2//+2&#10;ZgBmtv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+2ZgAAAAAAAAAAAAAAAABmtv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oCDw////////////////////////////////////////////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7ZmAAAAAAAAAAAAZrb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+2Zma2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oCDw////////////////////////&#10;////////////////////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AAAAAAAAAAAAAAAAAAAAAAAAAAAAAAAAAAA&#10;AAAAAAAAAAAAAAAAAAAAAAAAAAAAAAAAAAAAAAAAAAAAAAAAAAAAAAAAAAAAAAAAAAAAAAAAAAAA&#10;AAAAAAAAAAAAAAAAAAAAAAAAAAAAAAAAAAAAAAAAAAAA////////////////////////////////&#10;////////////////////////////////////////AAAAAAAAAAAAAAAAAAAAAAAAAAAAAAAAAAAA&#10;AAAAAAAAAAAAAAAAAAAAAAAAAAAAAAAAAAAAAAAAAAAAAAAAAAAAAAAAAAAAAAAAAAAAAAAAAAAA&#10;AAAAAAAAAAAAAAAAAAAAAAAAAAAAAAAAAAAAAAAA////////////////////////////////////&#10;////////////////////////////////AAAAAAAAAAAAAAAAAAAAAAAAAAAAAAAAAAAAAAAAAAAA&#10;AAAAAAAAAAAAAAAAAAAAAAAAAAAAAAAAAAAAAAAAAAAAAAAAAAAAAAAAAAAAAAAAAAAAAAAAAAAA&#10;AAAAAAAAAAAAAAAAAAAAAAAAAAAA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+2ZgBmtv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oCDw////&#10;////////////////////////////////////////////////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+2ZjqQ2///////////////////////////////////&#10;////////////////////////////////////////////////////////////AAAA////////////&#10;////////////////////////////////////////////////////////////////////////////&#10;////////////////////////////////////////////////////////AAAAAAAA////////////&#10;////////////////////////////////////////////////////////////AAAA////////////&#10;////////////////////////////////////////////////////////////////////////////&#10;////////////////////////////////////////////////////AAAAAAAA////////////////&#10;////////////////////////////////////////////////////AAAA////////////////////&#10;////////////////////////////////////////////////////////////////////////////&#10;////////////////////////////////////////////AAAA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+2ZgAAAAAAAAAAAAAAAGa2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oCDw////////////////////////////////////////////////////////////&#10;////////////////////////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+2ZjqQ2///////////////&#10;////////////////////////////////////////////////////////////////////////////&#10;////AAAA////////////////////////////////////////////////////////////////////&#10;////////////////////////////////////////////////////////////////////////////&#10;AAAAAAAA////////////////////////////////////////////////////////////////////&#10;////AAAA////////////////////////////////////////////////////////////////////&#10;////////////////////////////////////////////////////////////////////////AAAA&#10;AAAA////////////////////////////////////////////////////////////////////AAAA&#10;////////////////////////////////////////////////////////////////////////////&#10;////////////////////////////////////////////////////////////////AAAA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oCDw////////////////////////////////////////&#10;////////////////////////////////////////////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+2&#10;ZgAAAAAAAAAAAAAAAAAAAAAAAABmtv//////////////////////////////////////////////&#10;////////////////////////AAAA////////////////////////////////////////////////&#10;////////////////////////////////////////////////////////////////////////////&#10;////////////////////AAAAAAAA////////////////////////////////////////////////&#10;////////////////////////AAAA////////////////////////////////////////////////&#10;////////////////////////////////////////////////////////////////////////////&#10;////////////////AAAAAAAA////////////////////////////////////////////////////&#10;////////////////AAAA////////////////////////////////////////////////////////&#10;////////////////////////////////////////////////////////////////////////////&#10;////////AAAA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oCDw////////////////////&#10;////////////////////////////////////////////////////////////////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+2ZjqQ2///////////////////////////////////////////////////&#10;////////////////////////////////////////////AAAA////////////////////////////&#10;////////////////////////////////////////////////////////////////////////////&#10;////////////////////////////////////////AAAAAAAA////////////////////////////&#10;////////////////////////////////////////////AAAA////////////////////////////&#10;////////////////////////////////////////////////////////////////////////////&#10;////////////////////////////////////AAAAAAAA////////////////////////////////&#10;////////////////////////////////////AAAA////////////////////////////////////&#10;////////////////////////////////////////////////////////////////////////////&#10;////////////////////////////AAAA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9uQOgA6&#10;kNv/////25A6AABmtv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oCDw&#10;////////////////////////////////////////////////////////////////////////////&#10;////////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+2ZjqQ2///////////////////////////////&#10;////////////////////////////////////////////////////////////////AAAA////////&#10;////////////////////////////////////////////////////////////////////////////&#10;////////////////////////////////////////////////////////////AAAAAAAA////////&#10;////////////////////////////////////////////////////////////////AAAA////////&#10;////////////////////////////////////////////////////////////////////////////&#10;////////////////////////////////////////////////////////AAAAAAAA////////////&#10;////////////////////////////////////////////////////////AAAA////////////////&#10;////////////////////////////////////////////////////////////////////////////&#10;////////////////////////////////////////////////AAAA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bkDo6kNv//////////////7ZmADqQ2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oCDw////////////////////////////////////////////////////////&#10;////////////////////////////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////////////////////////////////////&#10;////////////////////////////////////////////////////////////////////////////&#10;////AAAAAAAA////////////////////////////////////////////////////////////////&#10;////////AAAA////////////////////////////////////////////////////////////////&#10;////////////////////////////////////////////////////////////////////////////&#10;AAAAAAAA////////////////////////////////////////////////////////////////////&#10;AAAA////////////////////////////////////////////////////////////////////////&#10;////////////////////////////////////////////////////////////////////AAAA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+2ZjqQ2//////////////////bkDpmtv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oCDw////////////////////////////////////&#10;////////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3Zdxl93//////////7pxSJfd////////////////unEZGhoaGhoaGXG6////////////////////&#10;////////////////////////AAAAAAAA////////////////////////////////////////////&#10;////////////////////////////AAAA////////////////////////////////////////////&#10;3Zdxl93//////////7pxSJfd/////////////////92XSBkZGhoaSJfd////////////////////&#10;////////////////////AAAAAAAA////////////////////////////////////////////////&#10;////////////////////AAAA////////////////////////////////////////3Zdxl93/////&#10;/////7pxSJfd/////////////////92XSBkZGRlxuv//////////////////////////////////&#10;////////////AAAAAAAA////////////////////////////////////////////////////////&#10;////////////////////////////////////////////////////////////////////////////&#10;////////////////////////////////////////////////////////////////////////////&#10;////////////////////////////////////////////////////tmYAOpDb////////////25A6&#10;ADqQ2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oCDw////////////////&#10;////////////////////////////////////////////////////////////////////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3ZdxcXFIGhoacbr//7pxSJfd/92XSBkZGRlIl93/////////3ZdIcbr/&#10;////////////////////////////////////////////AAAAAAAA////////////////////////&#10;////////////////////////////////////////////////AAAA////////////////////////&#10;////////////////////3ZdxcXFIGhoacbr//7pxSJfd/92XSBkZGRlIl93/3ZdIcbr////dl3GX&#10;3f//////////////////////////////////////AAAAAAAA////////////////////////////&#10;////////////////////////////////////////AAAA////////////////////////////////&#10;////////3ZdxcXFIGhoacbr//7pxSJfd/92XSBkZGRlIl93/unFIl93//92XSHG6////////////&#10;////////////////////////////////AAAA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tmYAAAAAAAAAAAAAAGa2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oCDw////////////////////////////////////////////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3ZdISJfd/92XSHG6/7pxSJfdunFIl93//92X&#10;SHG6//////+6cXG6////////////////////////////////////////////////AAAAAAAA////&#10;////////////////////////////////////////////////////////////////////AAAA////&#10;////////////////////////////////////////3ZdISJfd/92XSHG6/7pxSJfdunFIl93//92X&#10;SHG6////unEZGRlIl93/////////////////////////////////////////AAAAAAAA////////&#10;////////////////////////////////////////////////////////////AAAA////////////&#10;////////////////////////////3ZdISJfd/92XSHG6/7pxSJfdunFIl93//92XSHG6unFIl93/&#10;/92XSHG6////////////////////////////////////////////AAAA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oCDw////////////////////////////////////////////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3Zdxl93///+6cUiX&#10;3bpxSJe6l0hxuv////+6cXG6////3ZdIcbr/////////////////////////////////////////&#10;////////AAAAAAAA////////////////////////////////////////////////////////////&#10;////////////AAAA////////////////////////////////////////////3Zdxl93///+6cUiX&#10;3bpxSJe6l0hxuv////+6cXG6unEZcbr////dl0hxuv//////////////////////////////////&#10;////AAAAAAAA////////////////////////////////////////////////////////////////&#10;////AAAA////////////////////////////////////////3Zdxl93///+6cUiX3bpxSJe6l0hx&#10;uv////+6cXG6/7pxGhoaGUhISHG6////////////////////////////////////////////AAAA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oCDw////////////////////////////////&#10;////////////////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3ZdIcbr//92XSHG6/7pxSJfdunFIl93//92XSHG6////unFxuv//////////////////////&#10;////////////////////////////AAAAAAAA////////////////////////////////////////&#10;////////////////////////////////AAAA////////////////////////////////////////&#10;////3ZdIcbr//92XSHG6/7pxSJfdunFIl93//92XSHG6unFIl93////dl0hIl93/////////////&#10;////////////////////////AAAAAAAA////////////////////////////////////////////&#10;////////////////////////AAAA////////////////////////////////////////3ZdIcbr/&#10;/92XSHG6/7pxSJfdunFIl93//92XSHG6/////////7pxSJfd////////////////////////////&#10;////////////////AAAA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oCDw////////////&#10;////////////////////////////////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3ZdxSEgZGRlIl93//7pxSJfd/92XSBkZGRlIl93////dl3GX3f//&#10;////////////////////////////////////////////////AAAAAAAA////////////////////&#10;////////////////////////////////////////////////////AAAA////////////////////&#10;////////////////////////3ZdxSEgZGRlIl93//7pxSJfd/92XSBkZGRlIl93//92XSBkZGhoa&#10;SJfd////////////////////////////////////////AAAAAAAA////////////////////////&#10;////////////////////////////////////////////AAAA////////////////////////////&#10;////////////3ZdxSEgZGRlIl93//7pxSJfd/92XSBkZGRlIl93/3ZdIGhoaGRlxuv//////////&#10;////////////////////////////////////AAAA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oCDw////////////////////////////////////////////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////////////////&#10;////////////////////////////////////////////////////////////////////AAAAAAAA&#10;////////////////////////////////////////////////////////////////////////AAAA&#10;////////////////////////////////////////////////////////////////////////////&#10;////////////////////////////////////////////////////////////////AAAAAAAA////&#10;////////////////////////////////////////////////////////////////AAAA////////&#10;////////////////////////////////////////////////////////////////////////////&#10;////////////////////////////////////////////////////////AAAA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oCDw////////////////////////////////////////////////&#10;////////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////////////////////////////////////////////////////////////////////////&#10;////////////AAAAAAAA////////////////////////////////////////////////////////&#10;////////////////AAAA////////////////////////////////////////////////////////&#10;////////////////////////////////////////////////////////////////////////////&#10;////////AAAAAAAA////////////////////////////////////////////////////////////&#10;////////AAAA////////////////////////////////////////////////////////////////&#10;////////////////////////////////////////////////////////////////////////////&#10;AAAA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oCDw////////////////////////////&#10;////////////////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AAAAAAAA////////////////////////////////////&#10;////////////////////////////////////AAAA////////////////////////////////////&#10;////////////////////////////////////////////////////////////////////////////&#10;////////////////////////////AAAAAAAA////////////////////////////////////////&#10;////////////////////////////AAAA////////////////////////////////////////////&#10;////////////////////////////////////////////////////////////////////////////&#10;////////////////////AAAA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oCDw////////&#10;////////////////////////////////////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AAAAAAAAAAAAAAAA&#10;AAAAAAAAAAAAAAAAAAAAAAAAAAAAAAAAAAAAAAAAAAAAAAAAAAAAAAAAAAAAAAAAAAAAAAAAAAAA&#10;AAAAAAAAAAAAAAAAAAAAAAAAAAAAAAAAAAAAAAAAAAAAAAAAAAAAAAAAAAAA////////////////&#10;////////////////////////////////////////////////////////AAAAAAAAAAAAAAAAAAAA&#10;AAAAAAAAAAAAAAAAAAAAAAAAAAAAAAAAAAAAAAAAAAAAAAAAAAAAAAAAAAAAAAAAAAAAAAAAAAAA&#10;AAAAAAAAAAAAAAAAAAAAAAAAAAAAAAAAAAAAAAAAAAAAAAAAAAAAAAAA////////////////////&#10;////////////////////////////////////////////////AAAAAAAAAAAAAAAAAAAAAAAAAAAA&#10;AAAAAAAAAAAAAAAAAAAAAAAAAAAAAAAAAAAAAAAAAAAAAAAAAAAAAAAAAAAAAAAAAAAAAAAAAAAA&#10;AAAAAAAAAAAAAAAAAAAAAAAAAAAAAAAAAAAAAAAAAAAA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oCDw////////////////////////////////////////////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AAAAAAAAAAAAAAAAAAAAAAAAAAAAAAAAAAAAAAAAAAAAAAAAAAAAAAAAAAAAAAAAAAAAAAAAAAAA&#10;AAAAAAAAAAAAAAAAAAAAAAAAAAAAAAAAAAAAAAAAAAAAAAAAAAAAAAAAAAAAAAAAAAAAAAAAAAAA&#10;AAAA////////////////////////////////////////////////////////////////////////&#10;AAAAAAAAAAAAAAAAAAAAAAAAAAAAAAAAAAAAAAAAAAAAAAAAAAAAAAAAAAAAAAAAAAAAAAAAAAAA&#10;AAAAAAAAAAAAAAAAAAAAAAAAAAAAAAAAAAAAAAAAAAAAAAAAAAAAAAAAAAAAAAAAAAAAAAAAAAAA&#10;////////////////////////////////////////////////////////////////////AAAAAAAA&#10;AAAAAAAAAAAAAAAAAAAAAAAAAAAAAAAAAAAAAAAAAAAAAAAAAAAAAAAAAAAAAAAAAAAAAAAAAAAA&#10;AAAAAAAAAAAAAAAAAAAAAAAAAAAAAAAAAAAAAAAAAAAAAAAAAAAAAAAAAAAAAAAA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oCDw////////////////////////////////////////////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+Srbk1NTU1uq+T////////kq26O&#10;yP//////////////////AAAA////////////////////////////////////////////////////&#10;////////////////////////////////////EE6LEE6LEE6LEE6L////////////////////////&#10;////////////////////////////////////////////////////////////////////////////&#10;////////////////////AAAA////////////////////////////////////////oCDwoCDwoCDw&#10;oCDw////////////////////////////EE6LEE6LEE6LEE6L////////////////////////////&#10;////////////////////////////////////////////////////////////////////////////&#10;////////////AAAA////////////////////////////////////oCDwoCDwoCDwoCDw////////&#10;////////////////////////EE6LEE6LEE6L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Ijo7I///////Ijk1NTU1Njsj///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oCDw////////////////////////&#10;////////////////////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yI5uq+T/&#10;/8iOTY7I/////8iOTU2OyP//////////MzMzMzMzAAAA////////////////////////////////&#10;////////////////////////////////////////////////////////EE6LEE6LEE6LEE6L////&#10;////////////////////////////////////////////////////////////////////////////&#10;////////////////////////////////////////AAAA////////////////////////////////&#10;////////oCDwoCDwoCDwoCDw////////////////////////////EE6LEE6LEE6LEE6L////////&#10;////////////////////////////////////////////////////////////////////////////&#10;////////////////////////////////AAAA////////////////////////////////////oCDw&#10;oCDwoCDwoCDw////////////////////////////////EE6LEE6LEE6L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+Srbk1NTY7I////5Ktujsj////Ijm6r5P//////////&#10;////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oCDw////&#10;////////////////////////////////////////////////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8iOjsj////kq46rq46OyP//////////////////AAAA////////////&#10;////////////////////////////////oCDwoCDw////////////////////////////////////&#10;////EE6LEE6L////////////////////////////////////////////////////////////////&#10;////////////////////////////////////////////////////////////AAAA////////////&#10;////////////////////////////oCDwoCDwoCDwoCDw////////////////////////////EE6L&#10;EE6LEE6LEE6L////////////////////////////////////////////////////////////////&#10;////////////////////////////////////////////////////AAAA////////////////////&#10;////////////////oCDwoCDwoCDwoCDw////////////////////////////////EE6LEE6LEE6L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Ijo7I////yI6OyP//&#10;////yI6OyP//////MzMzMzMz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oCDw////////////////////////////////////////////////////////////&#10;////////////////////////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Ijo7I/////8iOjsj/yI6OyP//////////////&#10;////AAAA////////////////////////////////////////oCDwoCDwoCDwoCDw////////////&#10;////////////////////////////EE6L////////////////////////////////////////////&#10;////////////////////////////////////////////////////////////////////////////&#10;////AAAA////////////////////////////////////////oCDwoCDwoCDwoCDw////////////&#10;////////////////////EE6LEE6L////////////////////////////////////////////////&#10;////////////////////////////////////////////////////////////////////////AAAA&#10;////////////////////////////////////oCDwoCDwoCDwoCDw////////////////////////&#10;////////////EE6L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Ijo7I////yI6OyP//////yI6OyP//////////////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oCDw////////////////////////////////////////&#10;////////////////////////////////////////////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Ijk2OyP//////5KtuTU1N&#10;TU1NTY7I////////////////AAAA////////////////////////////////////////oCDwoCDw&#10;oCDwoCDw////////////////////////////////////////EE6L////////////////////////&#10;////////////////////////////////////////////////////////////////////////////&#10;////////////////////////AAAA////////////////////////////////////////oCDwoCDw&#10;oCDwoCDw////////////////////////////////////////////////////////////////////&#10;////////////////////////////////////////////////////////////////////////////&#10;////////////////AAAA////////////////////////////////////oCDwoCDwoCDwoCDw////&#10;////////////////////////////EE6LEE6LEE6L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Ijo7I////5Ktujsj////Ijm6r5P//////////////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oCDw////////////////////&#10;////////////////////////////////////////////////////////////////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yI5N&#10;TU1NTU1NTY7I////////yI6OyP//////////////////AAAA////////////////////////////&#10;////////////oCDwoCDwoCDwoCDw////////////////////////////////////////EE6L////&#10;////////////////////////////////////////////////////////////////////////////&#10;////////////////////////////////////////////AAAA////////////////////////////&#10;////////////oCDwoCDwoCDwoCDw////////////////////////////////////////////////&#10;////////////////////////////////////////////////////////////////////////////&#10;////////////////////////////////////AAAA////////////////////////////////////&#10;oCDwoCDwoCDwoCDw////////////////////////////////EE6LEE6LEE6L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Ijo7I///////Ijk1NTU1Njsj///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oCDw&#10;////////////////////////////////////////////////////////////////////////////&#10;////////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////oCDwoCDw////////////////////////////////&#10;////////////EE6L////////////////////////////////////////////////////////////&#10;/////////////////+Srbk1NTU1uq+T//+Srbk1NTU1Njsj/////////////////AAAA////////&#10;////////////////////////////////////oCDwoCDw////////////////////////////////&#10;////////////////////////////////////////////////////////////////////////////&#10;////////////////////////////////////////////////////////AAAA////////////////&#10;////////////////////////oCDwoCDw////////////////////////////////////EE6LEE6L&#10;EE6L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oCDw////////////////////////////////////////////////////////&#10;////////////////////////////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////////////////////oCDw////////////&#10;////////////////////////////////EE6L////////////////////////////////////////&#10;////////////////////////////////////yI5uq+T//8iOTY7I/8iOjsj/////////////////&#10;////////AAAA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////////////&#10;////////////EE6LEE6LEE6L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oCDw////////////////////////////////////&#10;////////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oCDw////////////////////////////////////////////EE6L////////////////////&#10;/////////////////////////////////////////////////////////////////8iOjsj/5Ktu&#10;TU1NTU1uq+T/////////MzMzMzMzAAAA////////////////////////////////////////////&#10;////////////////////////////////////////////////////////////////////////////&#10;////////////////////////////////////////////////////////////////////////////&#10;////////////////////AAAA////////////////////////////////////////////////////&#10;////////////////////////////////EE6LEE6LEE6L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oCDw////////////////&#10;////////////////////////////////////////////////////////////////////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+Srbk1NTU1uq+T//+Srbk1NTU1uq+T/////////////////AAAA////////////////////////&#10;////////////////////////oCDw////////////////////////////////////////////EE6L&#10;////////////////////////////////////////////////////////////////////////////&#10;///////Ijo7I///////////////Ijo7I////////////////AAAA////////////////////////&#10;////////////////////////////////////////////////////////////////////////////&#10;////////////////////////////////////////////////////////////////////////////&#10;////////////////////////////////////////AAAA////////////////////////////////&#10;////////////////////////////////////////////////////////EE6L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oCDw////////////////////////////////////////////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yI5uq+T//8iOTY7IyI5uq+T//8iOTY7I////////MzMzMzMzAAAA////&#10;////////////////////////////////////////////oCDw////////////////////////////&#10;////////////////EE6L////////////////////////////////////////////////////////&#10;///////////////////////Ijk2OyP//////yI5uq+T////Ijo7I////////////////AAAA////&#10;////////////////////////////////////////////////////////////////////////////&#10;////////////////////////////////////////////////////////////////////////////&#10;////////////////////////////////////////////////////////////AAAA////////////&#10;////////////////////////////oCDwoCDw////////////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oCDw////////////////////////////////////////////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8iOjsj//////////8iOjsj/////&#10;////////////AAAA////////////////////////////////////////////////oCDw////////&#10;////////////////////////////////////EE6L////////////////////////////////////&#10;////////////////////////////////////////yI5NTU1NTU1NTY7I/+Srbk1NTU1uq+T/////&#10;////////////AAAA////////////////////////////////////////////////////////////&#10;////////////////////////////////////////////////////////////////////////////&#10;////////////////////////////////////////////////////////////////////////////&#10;////AAAA////////////////////////////////////oCDwoCDwoCDwoCDw////////////////&#10;////////////////////////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oCDw////////////////////////////////&#10;////////////////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Ijo7I////&#10;///////Ijo7I////////////////////AAAA////////////////////////////////////////&#10;////////oCDw////////////////////////////////////////////EE6L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AAAA////////////////////////////////////oCDwoCDwoCDw&#10;oCDw////////////////////////////////////////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oCDw////////////&#10;////////////////////////////////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Ijk2OyP/////////Ijk2OyP//////////////////////AAAA////////////////////&#10;////////////////////////////oCDw////////////////////////////////////////////&#10;EE6L////////////////////////////////////////////////////////////////////////&#10;////////////////////////////////////////////////////AAAA////////////////////&#10;////////////////////////////oCDw////////////////////////////////////////////&#10;/////////////////////////////////////////////////////////////////////+Srbk1N&#10;TU1uq+T////Ijk1NTU1Njsj/////////////////////AAAA////////////////////////////&#10;////////////oCDwoCDw////////////////////////////////////////////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oCDw////////////////////////////////////////////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yI5NTU1NTU1NTY7IyI5NTU1NTU1NTY7I////////////////AAAA&#10;////////////////////////////////////////////////oCDw////////////////////////&#10;////////////////////EE6L////////////////////////////////////////////////////&#10;////////////////////////////////////////////////////////////////////////AAAA&#10;////////////////////////////////////////////////oCDw////////////////////////&#10;////////////////////////////////////////////////////////////////////////////&#10;////////////yI5uq+T//8iOTY7I5Ktujsj////Ijm6r5P//////MzMzMzMzMzMzAAAA////////&#10;////////////////////////////////////oCDw////////////////////////////////////&#10;////////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oCDw////////////////////////////////////////////////&#10;////////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oCDw////&#10;////////////////////////////////////////EE6L////////////////////////////////&#10;////////////////////////////////////////////////////////////////////////////&#10;////////////////AAAA////////////////////////////////////////////////oCDw////&#10;////////////////////////////////////////////////////////////////////////////&#10;/////////////////////////////////////////8iOjsj/yI6OyP//////yI6OyP//////////&#10;////////AAAA////////////////////////////////////////////oCDw////////////////&#10;////////////////////////////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oCDw////////////////////////////&#10;////////////////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oCDw////////////////////////////////////////////EE6L////////////&#10;////////////////////////////////////////////////////////////////////////////&#10;////////////////////////////////////AAAA////////////////////////////////////&#10;////////////oCDw////////////////////////////////////////EE6L////////////////&#10;///////////////////////////////////////////////////////////Ijo7I////yI6OyP//&#10;////yI6OyP//////////////////AAAA////////////////////////////////////////////&#10;oCDw////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oCDw////////&#10;////////////////////////////////////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oCDw////////////////////////EE6LEE6LEE6LEE6L&#10;EE6LEE6LEE6LEE6LEE6LEE6LEE6L////////////////////////////////////////////////&#10;////////////////////////////////////////////////////////AAAA////////////////&#10;////////////////////////////////oCDw////////////////////////////////////////&#10;EE6L///////////////////////////////////////////////////////////////////////I&#10;jk2OyP//////5Ktujsj////Ijm6r5P//////////////////AAAA////////////////////////&#10;oCDwoCDwoCDwoCDwoCDwoCDwoCDwoCDwoCDwoCDwoCDwoCDw////////////////////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oCDw////////////////////////////////////////////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+Srbk1NTU1uq+T////Ijk1NTU1Njsj/////////////////&#10;AAAA////////////////////////////////////////////////oCDw////////////////////&#10;////EE6L////////////////////////////////////EE6L////////////////////////////&#10;////////////////////////////////////////////////////////////////////////////&#10;AAAA////////////////////////////////////////////////oCDw////////////////////&#10;////////////////////EE6L////////////////////////////////////////////////////&#10;////////////////yI5NTU1NTU1NTY7I///Ijk1NTU1Njsj/////////////////////AAAA////&#10;////////////////////oCDwoCDwoCDwoCDwoCDwoCDwoCDwoCDwoCDwoCDwoCDwoCDwEE6LEE6L&#10;EE6LEE6LEE6LEE6LEE6LEE6LEE6LEE6L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oCDw////////////////////////////////////////////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yI5uq+T//8iOTY7I5Ktujsj////I&#10;jm6r5P//////////////AAAA////////////////////////////oCDwoCDwoCDwoCDwoCDwoCDw&#10;oCDwoCDwoCDwoCDwoCDw////EE6LEE6LEE6LEE6LEE6LEE6LEE6LEE6LEE6LEE6LEE6L////////&#10;////////////////////////////////////////////////////////////////////////////&#10;////////////////////AAAA////////////////////////////oCDwoCDwoCDwoCDwoCDwoCDw&#10;oCDwoCDwoCDwoCDwoCDw////////////////////EE6L////////////////////////////////&#10;////////////////////////////////////////////////////////////////////////////&#10;////////////AAAA////////////////////////oCDwoCDwoCDwoCDwoCDwoCDwoCDwoCDwoCDw&#10;oCDwoCDwoCDwEE6L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8iOjsj/yI6OyP//////yI6OyP//////MzMzMzMzAAAA////////////////////////////oCDw&#10;////////////////////////////////////oCDw////EE6LEE6LEE6LEE6LEE6LEE6LEE6LEE6L&#10;EE6LEE6LEE6L/////////////////////////////////////////////////////////+Srbk1N&#10;TU1uq+T////Ijk1NTU1Njsj/////////////////AAAA////////////////////////////oCDw&#10;////////////////////////////////////oCDw////////////////////EE6L////////////&#10;////////////////////////////////////////////////////////////////////////////&#10;////////////////////////////////AAAA////////////////////////oCDwoCDwoCDwoCDw&#10;oCDwoCDwoCDwoCDwoCDwoCDwoCDwoCDwEE6LEE6LEE6LEE6LEE6LEE6LEE6LEE6LEE6LEE6L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Ijo7I////yI6OyP//////yI6OyP//////////////AAAA////////////&#10;////////////////oCDwoCDwoCDwoCDwoCDwoCDwoCDwoCDwoCDwoCDwoCDw////EE6L////////&#10;////////////////////////////EE6L////////////////////////////////////////////&#10;////////////yI5uq+T//8iOTY7I5Ktujsj////Ijm6r5P//////MzMzMzMzAAAA////////////&#10;////////////////oCDw////////////////////////////////////oCDw////////////////&#10;////EE6L////////////////////////////////////////////////////////////////////&#10;////////////////////////////////////////////////////AAAA////////////////////&#10;////////////////////////oCDw////////////////////////EE6LEE6LEE6LEE6LEE6LEE6L&#10;EE6LEE6LEE6LEE6L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Ijk2OyP//////5Ktujsj////Ijm6r5P//////////&#10;////AAAA////////////////////////////oCDwoCDwoCDwoCDwoCDwoCDwoCDwoCDwoCDwoCDw&#10;oCDw////EE6L////////////////////////////////////EE6L////////////////////////&#10;/////////////////////////////////////////8iOjsj/yI6OyP//////yI6OyP//////////&#10;////AAAA////////////////////////////oCDw////////////////////////////////////&#10;oCDwEE6LEE6LEE6LEE6LEE6LEE6LEE6LEE6LEE6LEE6LEE6LEE6L////////////////////////&#10;////////////////////////////////////////////////////////////////////////AAAA&#10;////////////////////////////////////////////oCDw////////////////////////EE6L&#10;////////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yI5NTU1NTU1NTY7I///Ijk1N&#10;TU1Njsj/////////////////AAAA////////////////////////////oCDw////////////////&#10;////////////////////oCDw////EE6L////////////////////////////////////EE6L////&#10;///////////////////////////////////////////////////////////Ijo7I////yI6OyP//&#10;////yI6OyP//////////////AAAA////////////////////////////oCDwoCDwoCDwoCDwoCDw&#10;oCDwoCDwoCDwoCDwoCDwoCDwEE6L////////////////////////////////////////EE6L////&#10;////////////////////////////////////////////////////////////////////////////&#10;////////////////AAAA////////////////////////////////////////////oCDw////////&#10;////////////////EE6L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EE6L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AAAA////////////////////////////&#10;oCDw////////////////////////////////////oCDw////EE6L////////////////////////&#10;////////////EE6L///////////////////////////////////////////////////////////I&#10;jk2OyP//////5Ktujsj////Ijm6r5P//////////////AAAA////////////////////////////&#10;oCDwoCDwoCDwoCDwoCDwoCDwoCDwoCDwoCDwoCDwoCDwEE6LEE6LEE6LEE6LEE6LEE6LEE6LEE6L&#10;EE6LEE6LEE6LEE6L////////////////////////////////////////////////////////////&#10;////////////////////////////////////AAAA////////////////////////////////////&#10;////oCDwoCDw////////////////////////EE6LEE6LEE6LEE6LEE6LEE6LEE6LEE6LEE6LEE6L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EE6L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oCDw////////////////////////////////////oCDw////EE6L////&#10;////////////////////////////////EE6L////////////////////////////////////////&#10;////////////////yI5NTU1NTU1NTY7I///Ijk1NTU1Njsj/////////////////AAAA////////&#10;////////////////////oCDw////////////////////////////////////oCDwEE6LEE6LEE6L&#10;EE6LEE6LEE6LEE6LEE6LEE6LEE6LEE6LEE6L////////////////////////////////////////&#10;////////////////////////////////////////////////////////AAAA////////////////&#10;////////////////////oCDwoCDwoCDwoCDw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EE6L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oCDw////////////////////////////////&#10;////oCDw////EE6L////////////////////////////////////EE6L////////////////////&#10;////////////////////////////////////////////////////////////////////////////&#10;////////AAAA////////////////////////////oCDwoCDwoCDwoCDwoCDwoCDwoCDwoCDwoCDw&#10;oCDwoCDwEE6L////////////////////////////////////////EE6L////////////////////&#10;////////////////////////////////////////////////////////////////////////////&#10;AAAA////////////////////////////////////oCDwoCDwoCDwoCDw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EE6L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oCDw////////////&#10;////////////////////////oCDw////EE6L////////////////////////////////////EE6L&#10;////////////////////////////////////////////////////////////////////////////&#10;////////////////////////////AAAA////////////////////////////////////////////&#10;////oCDw////////////////////EE6L////////////////////////////////////////EE6L&#10;////////////////////////////////////////////////////////////////////////////&#10;////////////////////AAAA////////////////////////////////////////oCDwoCDw////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Ijo7I/////+Srbk1NTU1Nbqvk////////////////AAAA////////////////////////&#10;////oCDwoCDwoCDwoCDwoCDwoCDwoCDwoCDwoCDwoCDwoCDw////EE6LEE6LEE6LEE6LEE6LEE6L&#10;EE6LEE6LEE6LEE6LEE6L////////////////////////////////////////////////////////&#10;////////////////////////////////////////////////AAAA////////////////////////&#10;////////////////////////oCDw////////////////////EE6L////////////////////////&#10;////////////////EE6L///////////////////////////////////////////////////Ijo7I&#10;/////+Srbk1NTU1Njsj/////////////////////AAAA////////////////////////////////&#10;////////////////////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+Srbk1NTY7I////5Ktujsj////kq46r5P//////MzMzMzMzAAAA////&#10;////////////////////////////////////////////oCDw////////////////////////////&#10;////////////////EE6L////////////////////////////////////////////////////////&#10;////////////////////////////////////////////////////////////////////AAAA////&#10;////////////////////////////////////////////oCDw////////////////////EE6LEE6L&#10;EE6LEE6LEE6LEE6LEE6LEE6LEE6LEE6LEE6LEE6L////////////////////////////////////&#10;/////////+Srbk1NTY7I/////8iOjsj/////////////////////////////AAAA////////////&#10;////////////////////////////////////////////////////////////////////////////&#10;////EE6L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Ijo7I////////yI5NTU1uq+T/////&#10;////////////AAAA////////////////////////////////////////////////oCDw////////&#10;////////////////////////////////////EE6L////////////////////////////////////&#10;////////////////////////////////////////////////////////////////////////////&#10;////////////AAAA////////////////////////////////////////////////oCDw////////&#10;////////////////////////////////EE6L////////////////////////////////////////&#10;///////////////////////////////////Ijo7I////5KtuTU1NTU1uq+T/////////MzMzMzMz&#10;MzMzAAAA////////////////////////////////////////////////////////////////////&#10;////////////////////////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AAA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Ijo7I////&#10;yI5Njsj////kq26OyP//////////////AAAA////////////////////////////////////////&#10;////////oCDw////////////////////////////////////////////EE6L////////////////&#10;////////////////////////////////////////////////////////////////////////////&#10;////////////////////////////////AAAA////////////////////////////////////////&#10;////////oCDw////////////////////////////////////////EE6L////////////////////&#10;///////////////////////////////////////////////////////Ijo7I///////////////I&#10;jo7I////////////////////AAAA////////////////////////////////////////////////&#10;////////////////////////////////////////EE6L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Ijo7I////yI5uq+T////kq25uq+T/////////////AAAA////////////////////&#10;////////////////////////////oCDw////////////////////////////////////////////&#10;EE6L////////////////////////////////////////////////////////////////////////&#10;////////////////////////////////////////////////////AAAA////////////////////&#10;////////////////////////////oCDw////////////////////////////////////////EE6L&#10;///////////////////////////////////////////////////////////////////////////I&#10;jo7I////yI5uq+T////Ijo7I////////////////////AAAA////////////////////////////&#10;////////////oCDwoCDw////////////////////////////////////EE6LEE6LEE6LEE6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EE6L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Ijo7I/////+Srbk1NTU1Nbqvk////////////////AAAA&#10;////////////////////////////////////////////////oCDw////////////////////////&#10;////////////////////EE6L////////////////////////////////////////////////////&#10;////////////////////////////////////////////////////////////////////////AAAA&#10;////////////////////////////////////////////////////////////////////////////&#10;////////////////EE6L////////////////////////////////////////////////////////&#10;///////////////////Ijo7I/////+Srbk1NTU1uq+T/////////////////////AAAA////////&#10;////////////////////////////oCDwoCDwoCDwoCDw////////////////////////////////&#10;EE6LEE6LEE6L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AAA////////////////////////////////////////////////oCDw////&#10;////////////////////////////////////////EE6L////////////////////////////////&#10;///////////////////////////////////////////////////Ijo7I/////+Srbk1NTU1Njsj/&#10;////////////////AAAA////////////////////////////////////////////////////////&#10;////////////////////////////////////EE6L////////////////////////////////////&#10;////////////////////////////////////////////////////////////////////////////&#10;////////AAAA////////////////////////////////////oCDwoCDwoCDwoCDw////////////&#10;////////////////////EE6LEE6LEE6LEE6L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EE6L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AAAA////////////////////////////////////&#10;////////////oCDw////////////////////////////////////////////EE6L////////////&#10;/////////////////////////////////////////////////////////////////+Srbk1NTY7I&#10;/////8iOjsj/////////////////MzMzMzMzAAAA////////////////////////////////////&#10;////////////////////////////////////////////////////////EE6L////////////////&#10;////////////////////////////////////////////////////////////////////////////&#10;////////////////////////////AAAA////////////////////////////////////////oCDw&#10;oCDw////////////////////////////////////EE6LEE6LEE6L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AAAA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AAAA////////////////&#10;////////////////////////////////oCDw////////////////////////////////////////&#10;////EE6L////////////////////////////////////////////////////////////////////&#10;///////////////Ijo7I////5KtuTU1NTU1uq+T/////////////////AAAA////////////////&#10;////////////////////////////////////////////////////////////////////////////&#10;EE6L////////////////////////////////////////////////////////////////////////&#10;////////////////////////////////////////////////AAAA////////////////////////&#10;////////////////////////////////////////////////////////////EE6LEE6LEE6LEE6L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AAAA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Ijo7I/////+Srbk1NTU1Njsj/////////////////&#10;AAAA////////////////////////////////////////////////oCDw////////////////////&#10;////////////////////////EE6L////////////////////////////////////////////////&#10;///////////////////////////////////Ijo7I///////////////Ijo7I////////////////&#10;AAAA////////////////////////////////////////////oCDwoCDw////////////////////&#10;////////////////////EE6L////////////////////////////////////////////////////&#10;////////////////////////////////////////////////////////////////////AAAA////&#10;////////////////////////////////////////////////////////////////////////////&#10;////////EE6LEE6L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Ijk1NTU1Njsj/////////////////AA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EE6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+Srbk1NTY7I////yI5uq+T/////&#10;////////////////////AAAA////////////////////////////////////////////////oCDw&#10;////////////////////////////////////////////////////////////////////////////&#10;///////////////////////////////////////////////////////Ijo7I////yI5uq+T////I&#10;jo7I////////////////AAAA////////////////////////////////////////oCDwoCDwoCDw&#10;oCDw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5Ktujsj////Ijm6r5P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I&#10;jo7I///kq25ubm5NTU1uq+T/////////MzMzMzMzAAAA////////////////////////////////&#10;////////////////oCDw////////////////////////////////////////////////////////&#10;///////////////////////////////////////////////////////////////////////////I&#10;jo7I/////+Srbk1NTU1uq+T/////////////////AAAA////////////////////////////////&#10;////////oCDwoCDwoCDwoCDw////////////////////////////////////////////////////&#10;////////////////////////////////////////////////////////////////////////////&#10;////////////////////////////////AAAA////////////////////////////////////////&#10;////////////////////////////////////////////////EE6LEE6L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yI6OyP//////yI6OyP//////MzMz&#10;MzMzAAAA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Ijo7I///kq25uq+T////Ijo7I////////////////AAAA////////////&#10;////////////////////////////////////////////////////////////////////////////&#10;////////////////////////////////////////////////////////////////////////////&#10;////////////////////////////////////////////////////////////AAAA////////////&#10;////////////////////////////////oCDwoCDw////////////////////////////////////&#10;////////////////////////////////////////////////////////////////////////////&#10;////////////////////////////////////////////////////AAAA////////////////////&#10;////////////////////////////////////////////////////////////////EE6LEE6LEE6L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yI6OyP//&#10;////yI6OyP//////////////AAAA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Ijo7I////yI5uq+T////Ijo7I////////////&#10;////AAAA////////////////////////////////////////////oCDwoCDw////////////////&#10;////////////////////////////////////////////////////////////////////////////&#10;////////////////////////////////////////////////////////////////////////////&#10;////AAAA////////////////////////////////////////////////////////////////////&#10;////////////////////EE6LEE6L////////////////////////////////////////////////&#10;////////////////////////////////////////////////////////////////////////AAAA&#10;////////////////////////////////////////////////////////////////////////////&#10;////////EE6LEE6LEE6LEE6L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5Ktujsj////Ijm6r5P//////////////AAAA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Ijo7I/////+Srbk1N&#10;TU1uq+T/////////////////AAAA////////////////////////////////////////oCDwoCDw&#10;oCDwoCDw////////////////////////////////////////////////////////////////////&#10;////////////////////////////////////////////////////////////////////////////&#10;////////////////////////AAAA////////////////////////////////////////////////&#10;////////////////////////////////////EE6LEE6LEE6LEE6L////////////////////////&#10;////////////////////////////////////////////////////////////////////////////&#10;////////////////AAAA////////////////////////////////////////////////////////&#10;////////////////////////////////EE6LEE6L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Ijk1NTU1Njsj/////////////////AAAA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AAAA////////////////////////////&#10;////////////oCDwoCDwoCDwoCDw////////////////////////////////////////////////&#10;////////////////////////////////////////////////////////////////////////////&#10;////////////////////////////////////////////AAAA////////////////////////////&#10;////////////////////////////////////////////////////////EE6LEE6LEE6LEE6L////&#10;////////////////////////////////////////////////////////////////////////////&#10;////////////////////////////////////AAAA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AAA////////&#10;////////////////////////////////////oCDwoCDw////////////////////////////////&#10;////////EE6LEE6L////////////////////////////////////////////////////////////&#10;////////////////////////////////////////////////////////////////AAAA////////&#10;////////////////////////////////////////////////////////////////////////////&#10;////EE6LEE6L////////////////////////////////////////////////////////////////&#10;///////////Ijo7I///////Ijk1NTU1Njsj/////////////////////AAAA////////////////&#10;////////////////////////////////////////////////////////////////////////EE6L&#10;EE6L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AAA////////////////////////////////////////////////////////////////&#10;////////////////////////EE6LEE6LEE6LEE6L////////////////////////////////////&#10;////////////////////////////////////////////////////////////////////////////&#10;////////AAAA////////////////////////////////////////////////////////////////&#10;////////////////////EE6LEE6LEE6LEE6L////////////////////////////////////////&#10;/////////////////////////+Srbk1NTY7I////5Ktujsj////Ijm6r5P//////////////////&#10;AAAA////////////////////////////////////////////////////////////////////////&#10;////////////EE6LEE6LEE6LEE6L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AAAA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AAAA////////////////////////////////////////////&#10;////////////////////////////////////////////EE6LEE6LEE6LEE6L////////////////&#10;////////////////////////////////////////////////////////////////////////////&#10;////////////////////////////AAAA////////////////////////////////////////////&#10;////////////////////////////////////////EE6LEE6LEE6LEE6L////////////////////&#10;///////////////////////////////////////////////////Ijo7I////yI6OyP//////yI6O&#10;yP//////MzMzMzMzMzMzAAAA////////////////////////////////////////////////////&#10;////////////////////////////////EE6LEE6LEE6LEE6L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Ijo7I///////////kq26OyP//////////////////AAAA////////////////////////&#10;////////////////////////////////////////////////////////////////////EE6LEE6L&#10;////////////////////////////////////////////////////////////////////////////&#10;////////////////////////////////////////////////AAAA////////////////////////&#10;////////////////////////////////////////////////////////////////EE6LEE6L////&#10;///////////////////////////////////////////////////////////////////////Ijo7I&#10;////yI6OyP//////yI6OyP//////////////////AAAA////////////////////////////////&#10;////////////////////////////////////////////////////////EE6LEE6L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AAAA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+Srbk1NTY7I/////////8iOTU2OyP//////////MzMzMzMzAAAA////&#10;////////////////////////////////////////////////////////////////////////////&#10;////////////////////////////////////////////////////////////////////////////&#10;////////////////////////////////////////////////////////////////////AAAA////&#10;////////////////////////////////////////////////////////////////////////////&#10;////////////////////////////////////////////////////////////////////////////&#10;///////////////Ijo7I////5Ktujsj////Ijm6r5P//////////////////AA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////////////////////////////////////////////////////////&#10;///////////////////////////////////////////////Ijo7I///////kq46rq46OyP//////&#10;////////////AAAAAAAAAAAAAAAAAAAAAAAAAAAAAAAAAAAAAAAAAAAAAAAAAAAAAAAAAAAAAAAA&#10;AAAAAAAAAAAAAAAAAAAAAAAAAAAAAAAAAAAAAAAAAAAAAAAAAAAAAAAAAAAAAAAAAAAAAAAAAAAA&#10;AAAAAAAAAAAA////////////////////////////////////////////////////////////////&#10;////////////AAAAAAAAAAAAAAAAAAAAAAAAAAAAAAAAAAAAAAAAAAAAAAAAAAAAAAAAAAAAAAAA&#10;AAAAAAAAAAAAAAAAAAAAAAAAAAAAAAAAAAAAAAAAAAAAAAAAAAAAAAAAAAAAAAAAAAAAAAAAAAAA&#10;AAAAAAAA///////////////////////////Ijo7I///////Ijk1NTU1Njsj/////////////////&#10;////AAAAAAAAAAAAAAAAAAAAAAAAAAAAAAAAAAAAAAAAAAAAAAAAAAAAAAAAAAAAAAAAAAAAAAAA&#10;AAAAAAAAAAAAAAAAAAAAAAAAAAAAAAAAAAAAAAAAAAAAAAAAAAAAAAAAAAAAAAAAAAAAAAAAAAAA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Ijo7I////&#10;/8iOjsj/yI6OyP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Ijo7I////5KtuTU1NTU1NTY7I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Ijo7I////////////yI6OyP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CgAAAQMAAQAAAOABAAABAQMAAQAAAOABAAACAQMAAwAAAIaMCgADAQMAAQAAAAEA&#10;AAAGAQMAAQAAAAIAAAARAQQAAQAAAAgAAAASAQMAAQAAAAEAAAAVAQMAAQAAAAMAAAAXAQQAAQAA&#10;AACMCgAcAQMAAQAAAAEAAAAAAAAACAAIAAgAUEsBAi0AFAAGAAgAAAAhABZBDzsJAQAAFAIAABMA&#10;AAAAAAAAAAAAAAAAAAAAAFtDb250ZW50X1R5cGVzXS54bWxQSwECLQAUAAYACAAAACEAOP0h/9YA&#10;AACUAQAACwAAAAAAAAAAAAAAAAA6AQAAX3JlbHMvLnJlbHNQSwECLQAUAAYACAAAACEA3Ht3IwwE&#10;AADoCQAADgAAAAAAAAAAAAAAAAA5AgAAZHJzL2Uyb0RvYy54bWxQSwECLQAUAAYACAAAACEAtAgv&#10;7roAAAAhAQAAGQAAAAAAAAAAAAAAAABxBgAAZHJzL19yZWxzL2Uyb0RvYy54bWwucmVsc1BLAQIt&#10;ABQABgAIAAAAIQAtkuV23QAAAAcBAAAPAAAAAAAAAAAAAAAAAGIHAABkcnMvZG93bnJldi54bWxQ&#10;SwECLQAKAAAAAAAAACEAuBFWyIyMCgCMjAoAFAAAAAAAAAAAAAAAAABsCAAAZHJzL21lZGlhL2lt&#10;YWdlMS50aWZQSwUGAAAAAAYABgB8AQAAKpUK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45720;height:457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xf7wAAAANoAAAAPAAAAZHJzL2Rvd25yZXYueG1sRE9Li8Iw&#10;EL4L/ocwghfRdEUW6RpFhRVBLz7APQ7NbNO1mZQmavXXG2HB0/DxPWcya2wprlT7wrGCj0ECgjhz&#10;uuBcwfHw3R+D8AFZY+mYFNzJw2zabk0w1e7GO7ruQy5iCPsUFZgQqlRKnxmy6AeuIo7cr6sthgjr&#10;XOoabzHclnKYJJ/SYsGxwWBFS0PZeX+xCv56RyxGowtVm9Ni/dCr1db8WKW6nWb+BSJQE97if/da&#10;x/nweuV15fQJAAD//wMAUEsBAi0AFAAGAAgAAAAhANvh9svuAAAAhQEAABMAAAAAAAAAAAAAAAAA&#10;AAAAAFtDb250ZW50X1R5cGVzXS54bWxQSwECLQAUAAYACAAAACEAWvQsW78AAAAVAQAACwAAAAAA&#10;AAAAAAAAAAAfAQAAX3JlbHMvLnJlbHNQSwECLQAUAAYACAAAACEAkQ8X+8AAAADaAAAADwAAAAAA&#10;AAAAAAAAAAAHAgAAZHJzL2Rvd25yZXYueG1sUEsFBgAAAAADAAMAtwAAAPQCAAAAAA==&#10;">
                  <v:imagedata r:id="rId8" o:title=""/>
                  <v:path arrowok="t"/>
                </v:shape>
                <v:rect id="Rectangle 2" o:spid="_x0000_s1028" style="position:absolute;left:39814;top:8953;width:3334;height:1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31axwwAAANoAAAAPAAAAZHJzL2Rvd25yZXYueG1sRI9Ba8JA&#10;FITvQv/D8gq96aY5VBtdRYrSFjxYLdTjI/s2CWbfhuwmpv/eFQSPw8x8wyxWg61FT62vHCt4nSQg&#10;iHOnKy4U/B634xkIH5A11o5JwT95WC2fRgvMtLvwD/WHUIgIYZ+hgjKEJpPS5yVZ9BPXEEfPuNZi&#10;iLItpG7xEuG2lmmSvEmLFceFEhv6KCk/Hzqr4GTw87j59jtp0t68V/vuz0w7pV6eh/UcRKAhPML3&#10;9pdWkMLtSrwBcnkFAAD//wMAUEsBAi0AFAAGAAgAAAAhANvh9svuAAAAhQEAABMAAAAAAAAAAAAA&#10;AAAAAAAAAFtDb250ZW50X1R5cGVzXS54bWxQSwECLQAUAAYACAAAACEAWvQsW78AAAAVAQAACwAA&#10;AAAAAAAAAAAAAAAfAQAAX3JlbHMvLnJlbHNQSwECLQAUAAYACAAAACEAFt9WscMAAADaAAAADwAA&#10;AAAAAAAAAAAAAAAHAgAAZHJzL2Rvd25yZXYueG1sUEsFBgAAAAADAAMAtwAAAPcCAAAAAA==&#10;" fillcolor="white [3212]" strokecolor="white [3212]" strokeweight="1pt"/>
              </v:group>
            </w:pict>
          </mc:Fallback>
        </mc:AlternateContent>
      </w:r>
    </w:p>
    <w:p w14:paraId="4D52B287" w14:textId="77777777" w:rsidR="007911F6" w:rsidRDefault="007911F6" w:rsidP="000850CD">
      <w:pPr>
        <w:rPr>
          <w:rFonts w:ascii="Arial" w:hAnsi="Arial" w:cs="Arial"/>
          <w:sz w:val="24"/>
          <w:lang w:val="en-US"/>
        </w:rPr>
      </w:pPr>
    </w:p>
    <w:p w14:paraId="7897CA58" w14:textId="77777777" w:rsidR="007911F6" w:rsidRDefault="007911F6" w:rsidP="000850CD">
      <w:pPr>
        <w:rPr>
          <w:rFonts w:ascii="Arial" w:hAnsi="Arial" w:cs="Arial"/>
          <w:sz w:val="24"/>
          <w:lang w:val="en-US"/>
        </w:rPr>
      </w:pPr>
    </w:p>
    <w:p w14:paraId="723A81FC" w14:textId="77777777" w:rsidR="007911F6" w:rsidRDefault="007911F6" w:rsidP="000850CD">
      <w:pPr>
        <w:rPr>
          <w:rFonts w:ascii="Arial" w:hAnsi="Arial" w:cs="Arial"/>
          <w:sz w:val="24"/>
          <w:lang w:val="en-US"/>
        </w:rPr>
      </w:pPr>
    </w:p>
    <w:p w14:paraId="49998FAA" w14:textId="77777777" w:rsidR="007911F6" w:rsidRDefault="007911F6" w:rsidP="000850CD">
      <w:pPr>
        <w:rPr>
          <w:rFonts w:ascii="Arial" w:hAnsi="Arial" w:cs="Arial"/>
          <w:sz w:val="24"/>
          <w:lang w:val="en-US"/>
        </w:rPr>
      </w:pPr>
    </w:p>
    <w:p w14:paraId="232954FC" w14:textId="77777777" w:rsidR="007911F6" w:rsidRDefault="007911F6" w:rsidP="000850CD">
      <w:pPr>
        <w:rPr>
          <w:rFonts w:ascii="Arial" w:hAnsi="Arial" w:cs="Arial"/>
          <w:sz w:val="24"/>
          <w:lang w:val="en-US"/>
        </w:rPr>
      </w:pPr>
    </w:p>
    <w:p w14:paraId="03AE146D" w14:textId="77777777" w:rsidR="007911F6" w:rsidRDefault="007911F6" w:rsidP="000850CD">
      <w:pPr>
        <w:rPr>
          <w:rFonts w:ascii="Arial" w:hAnsi="Arial" w:cs="Arial"/>
          <w:sz w:val="24"/>
          <w:lang w:val="en-US"/>
        </w:rPr>
      </w:pPr>
    </w:p>
    <w:p w14:paraId="48525B03" w14:textId="77777777" w:rsidR="007911F6" w:rsidRDefault="007911F6" w:rsidP="000850CD">
      <w:pPr>
        <w:rPr>
          <w:rFonts w:ascii="Arial" w:hAnsi="Arial" w:cs="Arial"/>
          <w:sz w:val="24"/>
          <w:lang w:val="en-US"/>
        </w:rPr>
      </w:pPr>
    </w:p>
    <w:p w14:paraId="1A7A4B86" w14:textId="77777777" w:rsidR="007911F6" w:rsidRDefault="007911F6" w:rsidP="000850CD">
      <w:pPr>
        <w:rPr>
          <w:rFonts w:ascii="Arial" w:hAnsi="Arial" w:cs="Arial"/>
          <w:sz w:val="24"/>
          <w:lang w:val="en-US"/>
        </w:rPr>
      </w:pPr>
    </w:p>
    <w:p w14:paraId="60B00774" w14:textId="77777777" w:rsidR="007911F6" w:rsidRDefault="007911F6" w:rsidP="000850CD">
      <w:pPr>
        <w:rPr>
          <w:rFonts w:ascii="Arial" w:hAnsi="Arial" w:cs="Arial"/>
          <w:sz w:val="24"/>
          <w:lang w:val="en-US"/>
        </w:rPr>
      </w:pPr>
    </w:p>
    <w:p w14:paraId="5C1ADAAF" w14:textId="77777777" w:rsidR="007911F6" w:rsidRDefault="007911F6" w:rsidP="000850CD">
      <w:pPr>
        <w:rPr>
          <w:rFonts w:ascii="Arial" w:hAnsi="Arial" w:cs="Arial"/>
          <w:sz w:val="24"/>
          <w:lang w:val="en-US"/>
        </w:rPr>
      </w:pPr>
    </w:p>
    <w:p w14:paraId="0D445AD9" w14:textId="77777777" w:rsidR="007911F6" w:rsidRDefault="007911F6" w:rsidP="000850CD">
      <w:pPr>
        <w:rPr>
          <w:rFonts w:ascii="Arial" w:hAnsi="Arial" w:cs="Arial"/>
          <w:sz w:val="24"/>
          <w:lang w:val="en-US"/>
        </w:rPr>
      </w:pPr>
    </w:p>
    <w:p w14:paraId="125DE032" w14:textId="77777777" w:rsidR="007911F6" w:rsidRDefault="007911F6" w:rsidP="000850CD">
      <w:pPr>
        <w:rPr>
          <w:rFonts w:ascii="Arial" w:hAnsi="Arial" w:cs="Arial"/>
          <w:sz w:val="24"/>
          <w:lang w:val="en-US"/>
        </w:rPr>
      </w:pPr>
    </w:p>
    <w:p w14:paraId="366E9BD5" w14:textId="77777777" w:rsidR="007911F6" w:rsidRDefault="007911F6" w:rsidP="000850CD">
      <w:pPr>
        <w:rPr>
          <w:rFonts w:ascii="Arial" w:hAnsi="Arial" w:cs="Arial"/>
          <w:sz w:val="24"/>
          <w:lang w:val="en-US"/>
        </w:rPr>
      </w:pPr>
    </w:p>
    <w:p w14:paraId="4C5D00A9" w14:textId="77777777" w:rsidR="007911F6" w:rsidRDefault="007911F6" w:rsidP="000850CD">
      <w:pPr>
        <w:rPr>
          <w:rFonts w:ascii="Arial" w:hAnsi="Arial" w:cs="Arial"/>
          <w:sz w:val="24"/>
          <w:lang w:val="en-US"/>
        </w:rPr>
      </w:pPr>
    </w:p>
    <w:p w14:paraId="0C78C51D" w14:textId="77777777" w:rsidR="000850CD" w:rsidRDefault="000850CD" w:rsidP="000850CD">
      <w:pPr>
        <w:rPr>
          <w:rFonts w:ascii="Arial" w:hAnsi="Arial" w:cs="Arial"/>
          <w:sz w:val="24"/>
          <w:lang w:val="en-US"/>
        </w:rPr>
      </w:pPr>
      <w:r w:rsidRPr="007911F6">
        <w:rPr>
          <w:rFonts w:ascii="Arial" w:hAnsi="Arial" w:cs="Arial"/>
          <w:b/>
          <w:sz w:val="24"/>
          <w:lang w:val="en-US"/>
        </w:rPr>
        <w:t>Suppleme</w:t>
      </w:r>
      <w:r w:rsidR="007911F6" w:rsidRPr="007911F6">
        <w:rPr>
          <w:rFonts w:ascii="Arial" w:hAnsi="Arial" w:cs="Arial"/>
          <w:b/>
          <w:sz w:val="24"/>
          <w:lang w:val="en-US"/>
        </w:rPr>
        <w:t>n</w:t>
      </w:r>
      <w:r w:rsidRPr="007911F6">
        <w:rPr>
          <w:rFonts w:ascii="Arial" w:hAnsi="Arial" w:cs="Arial"/>
          <w:b/>
          <w:sz w:val="24"/>
          <w:lang w:val="en-US"/>
        </w:rPr>
        <w:t>tary Table S1.</w:t>
      </w:r>
      <w:r>
        <w:rPr>
          <w:rFonts w:ascii="Arial" w:hAnsi="Arial" w:cs="Arial"/>
          <w:sz w:val="24"/>
          <w:lang w:val="en-US"/>
        </w:rPr>
        <w:t xml:space="preserve"> Environmental variables </w:t>
      </w:r>
      <w:r w:rsidRPr="007460F5">
        <w:rPr>
          <w:rFonts w:ascii="Arial" w:hAnsi="Arial" w:cs="Arial"/>
          <w:sz w:val="24"/>
          <w:lang w:val="en-US"/>
        </w:rPr>
        <w:t xml:space="preserve">used to </w:t>
      </w:r>
      <w:r>
        <w:rPr>
          <w:rFonts w:ascii="Arial" w:hAnsi="Arial" w:cs="Arial"/>
          <w:sz w:val="24"/>
          <w:lang w:val="en-US"/>
        </w:rPr>
        <w:t>build the distribution models</w:t>
      </w:r>
      <w:r w:rsidRPr="007460F5">
        <w:rPr>
          <w:rFonts w:ascii="Arial" w:hAnsi="Arial" w:cs="Arial"/>
          <w:sz w:val="24"/>
          <w:lang w:val="en-US"/>
        </w:rPr>
        <w:t>.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2720"/>
        <w:gridCol w:w="6920"/>
      </w:tblGrid>
      <w:tr w:rsidR="000850CD" w:rsidRPr="007460F5" w14:paraId="4061A4DA" w14:textId="77777777" w:rsidTr="00EC35BF">
        <w:trPr>
          <w:trHeight w:val="600"/>
        </w:trPr>
        <w:tc>
          <w:tcPr>
            <w:tcW w:w="272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vAlign w:val="center"/>
            <w:hideMark/>
          </w:tcPr>
          <w:p w14:paraId="102E966C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Environmental Variable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center"/>
            <w:hideMark/>
          </w:tcPr>
          <w:p w14:paraId="664D5924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Description</w:t>
            </w:r>
          </w:p>
        </w:tc>
      </w:tr>
      <w:tr w:rsidR="000850CD" w:rsidRPr="007460F5" w14:paraId="2BB48517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12D0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1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AAAD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nual Mean Temperature</w:t>
            </w:r>
          </w:p>
        </w:tc>
      </w:tr>
      <w:tr w:rsidR="000850CD" w:rsidRPr="007460F5" w14:paraId="063E5D4F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9FD1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2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F450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an Diurnal Range (Mean of monthly (max temp - min temp))</w:t>
            </w:r>
          </w:p>
        </w:tc>
      </w:tr>
      <w:tr w:rsidR="000850CD" w:rsidRPr="007460F5" w14:paraId="4F0F5A05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54AD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3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346E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sothermality</w:t>
            </w:r>
            <w:proofErr w:type="spellEnd"/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BIO2/BIO7) (* 100)</w:t>
            </w:r>
          </w:p>
        </w:tc>
      </w:tr>
      <w:tr w:rsidR="000850CD" w:rsidRPr="007460F5" w14:paraId="7F0DA5AE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479D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4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04B1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emperature Seasonality (standard deviation *100)</w:t>
            </w:r>
          </w:p>
        </w:tc>
      </w:tr>
      <w:tr w:rsidR="000850CD" w:rsidRPr="007460F5" w14:paraId="2F7D9AC2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0AEF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5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5402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x Temperature of Warmest Month</w:t>
            </w:r>
          </w:p>
        </w:tc>
      </w:tr>
      <w:tr w:rsidR="000850CD" w:rsidRPr="007460F5" w14:paraId="1A7FBDA7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C9A4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6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3ECB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in Temperature of Coldest Month</w:t>
            </w:r>
          </w:p>
        </w:tc>
      </w:tr>
      <w:tr w:rsidR="000850CD" w:rsidRPr="007460F5" w14:paraId="40219E08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6EB9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7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7022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emperature Annual Range (BIO5-BIO6)</w:t>
            </w:r>
          </w:p>
        </w:tc>
      </w:tr>
      <w:tr w:rsidR="000850CD" w:rsidRPr="007460F5" w14:paraId="60E4BB3D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7AA6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8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1D75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an Temperature of Wettest Quarter</w:t>
            </w:r>
          </w:p>
        </w:tc>
      </w:tr>
      <w:tr w:rsidR="000850CD" w:rsidRPr="007460F5" w14:paraId="66A97224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F3AB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9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BF2A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an Temperature of Driest Quarter</w:t>
            </w:r>
          </w:p>
        </w:tc>
      </w:tr>
      <w:tr w:rsidR="000850CD" w:rsidRPr="007460F5" w14:paraId="5C13A0AD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BEA6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10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AB89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an Temperature of Warmest Quarter</w:t>
            </w:r>
          </w:p>
        </w:tc>
      </w:tr>
      <w:tr w:rsidR="000850CD" w:rsidRPr="007460F5" w14:paraId="21791F79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FB10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11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9C6E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an Temperature of Coldest Quarter</w:t>
            </w:r>
          </w:p>
        </w:tc>
      </w:tr>
      <w:tr w:rsidR="000850CD" w:rsidRPr="007460F5" w14:paraId="38F57CE6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33EF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12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1C88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nual Precipitation</w:t>
            </w:r>
          </w:p>
        </w:tc>
      </w:tr>
      <w:tr w:rsidR="000850CD" w:rsidRPr="007460F5" w14:paraId="71B5026D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682F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13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AABD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recipitation of Wettest Month</w:t>
            </w:r>
          </w:p>
        </w:tc>
      </w:tr>
      <w:tr w:rsidR="000850CD" w:rsidRPr="007460F5" w14:paraId="581E83CC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13D9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14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363D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recipitation of Driest Month</w:t>
            </w:r>
          </w:p>
        </w:tc>
      </w:tr>
      <w:tr w:rsidR="000850CD" w:rsidRPr="007460F5" w14:paraId="635D161B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0772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15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6E30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recipitation Seasonality (Coefficient of Variation)</w:t>
            </w:r>
          </w:p>
        </w:tc>
      </w:tr>
      <w:tr w:rsidR="000850CD" w:rsidRPr="007460F5" w14:paraId="6661D25B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EE84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16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F63A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recipitation of Wettest Quarter</w:t>
            </w:r>
          </w:p>
        </w:tc>
      </w:tr>
      <w:tr w:rsidR="000850CD" w:rsidRPr="007460F5" w14:paraId="575D831E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CB3E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17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EFBA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recipitation of Driest Quarter</w:t>
            </w:r>
          </w:p>
        </w:tc>
      </w:tr>
      <w:tr w:rsidR="000850CD" w:rsidRPr="007460F5" w14:paraId="2E472882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F9DA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18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05DF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recipitation of Warmest Quarter</w:t>
            </w:r>
          </w:p>
        </w:tc>
      </w:tr>
      <w:tr w:rsidR="000850CD" w:rsidRPr="007460F5" w14:paraId="368AFB7F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DDA9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19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A5CF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recipitation of Coldest Quarter</w:t>
            </w:r>
          </w:p>
        </w:tc>
      </w:tr>
      <w:tr w:rsidR="000850CD" w:rsidRPr="007460F5" w14:paraId="30D53B4B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1660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LEV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0F2E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levation</w:t>
            </w:r>
          </w:p>
        </w:tc>
      </w:tr>
      <w:tr w:rsidR="000850CD" w:rsidRPr="007460F5" w14:paraId="790515C9" w14:textId="77777777" w:rsidTr="00EC35BF">
        <w:trPr>
          <w:trHeight w:val="312"/>
        </w:trPr>
        <w:tc>
          <w:tcPr>
            <w:tcW w:w="2720" w:type="dxa"/>
            <w:tcBorders>
              <w:top w:val="single" w:sz="4" w:space="0" w:color="A5A5A5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6F14" w14:textId="77777777" w:rsidR="000850CD" w:rsidRPr="007460F5" w:rsidRDefault="000850CD" w:rsidP="00EC35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ULT</w:t>
            </w:r>
          </w:p>
        </w:tc>
        <w:tc>
          <w:tcPr>
            <w:tcW w:w="6920" w:type="dxa"/>
            <w:tcBorders>
              <w:top w:val="single" w:sz="4" w:space="0" w:color="A5A5A5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535E" w14:textId="77777777" w:rsidR="000850CD" w:rsidRPr="007460F5" w:rsidRDefault="000850CD" w:rsidP="00EC35B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7460F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otal cultivated land</w:t>
            </w:r>
          </w:p>
        </w:tc>
      </w:tr>
    </w:tbl>
    <w:p w14:paraId="5321BBA6" w14:textId="77777777" w:rsidR="000850CD" w:rsidRPr="001C6EE0" w:rsidRDefault="000850CD" w:rsidP="000850CD">
      <w:pPr>
        <w:spacing w:line="360" w:lineRule="auto"/>
        <w:jc w:val="both"/>
        <w:rPr>
          <w:rFonts w:ascii="Arial" w:hAnsi="Arial" w:cs="Arial"/>
          <w:b/>
          <w:sz w:val="22"/>
          <w:lang w:val="en-US"/>
        </w:rPr>
      </w:pPr>
    </w:p>
    <w:p w14:paraId="5028C46B" w14:textId="77777777" w:rsidR="00D81D07" w:rsidRDefault="00D81D07"/>
    <w:sectPr w:rsidR="00D81D07" w:rsidSect="007911F6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BBA95C" w14:textId="77777777" w:rsidR="00F61D82" w:rsidRDefault="00F61D82">
      <w:pPr>
        <w:spacing w:after="0" w:line="240" w:lineRule="auto"/>
      </w:pPr>
      <w:r>
        <w:separator/>
      </w:r>
    </w:p>
  </w:endnote>
  <w:endnote w:type="continuationSeparator" w:id="0">
    <w:p w14:paraId="29869864" w14:textId="77777777" w:rsidR="00F61D82" w:rsidRDefault="00F61D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92691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29F37B" w14:textId="0CF401C9" w:rsidR="007E0B66" w:rsidRDefault="002C3170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17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6E76B9" w14:textId="77777777" w:rsidR="007E0B66" w:rsidRDefault="00F61D8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036676" w14:textId="77777777" w:rsidR="00F61D82" w:rsidRDefault="00F61D82">
      <w:pPr>
        <w:spacing w:after="0" w:line="240" w:lineRule="auto"/>
      </w:pPr>
      <w:r>
        <w:separator/>
      </w:r>
    </w:p>
  </w:footnote>
  <w:footnote w:type="continuationSeparator" w:id="0">
    <w:p w14:paraId="5CDEA124" w14:textId="77777777" w:rsidR="00F61D82" w:rsidRDefault="00F61D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3NjWxNDC2MDI3MzBR0lEKTi0uzszPAykwrAUApy1RSSwAAAA="/>
  </w:docVars>
  <w:rsids>
    <w:rsidRoot w:val="000850CD"/>
    <w:rsid w:val="00041CF8"/>
    <w:rsid w:val="00046696"/>
    <w:rsid w:val="000850CD"/>
    <w:rsid w:val="0008767B"/>
    <w:rsid w:val="001D3F43"/>
    <w:rsid w:val="002C3170"/>
    <w:rsid w:val="0070718A"/>
    <w:rsid w:val="007911F6"/>
    <w:rsid w:val="00842113"/>
    <w:rsid w:val="00896BE8"/>
    <w:rsid w:val="00A41712"/>
    <w:rsid w:val="00BF096A"/>
    <w:rsid w:val="00C00F61"/>
    <w:rsid w:val="00D81D07"/>
    <w:rsid w:val="00ED5A95"/>
    <w:rsid w:val="00F56DD1"/>
    <w:rsid w:val="00F61D82"/>
    <w:rsid w:val="00F826CD"/>
    <w:rsid w:val="00FE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FEDF5"/>
  <w15:chartTrackingRefBased/>
  <w15:docId w15:val="{E6C43374-DC9A-4F3B-AA58-D7D2DBCCE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0CD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850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850CD"/>
  </w:style>
  <w:style w:type="character" w:styleId="Numrodeligne">
    <w:name w:val="line number"/>
    <w:basedOn w:val="Policepardfaut"/>
    <w:uiPriority w:val="99"/>
    <w:semiHidden/>
    <w:unhideWhenUsed/>
    <w:rsid w:val="000850CD"/>
  </w:style>
  <w:style w:type="paragraph" w:styleId="Textedebulles">
    <w:name w:val="Balloon Text"/>
    <w:basedOn w:val="Normal"/>
    <w:link w:val="TextedebullesCar"/>
    <w:uiPriority w:val="99"/>
    <w:semiHidden/>
    <w:unhideWhenUsed/>
    <w:rsid w:val="000466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66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ia.lozanojaramillo@wur.n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3</Words>
  <Characters>1447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zano Jaramillo, Maria</dc:creator>
  <cp:keywords/>
  <dc:description/>
  <cp:lastModifiedBy>ANM</cp:lastModifiedBy>
  <cp:revision>4</cp:revision>
  <dcterms:created xsi:type="dcterms:W3CDTF">2018-10-11T12:45:00Z</dcterms:created>
  <dcterms:modified xsi:type="dcterms:W3CDTF">2018-10-11T12:48:00Z</dcterms:modified>
</cp:coreProperties>
</file>